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5DC3C" w14:textId="4F9AE84E" w:rsidR="00B022A7" w:rsidRDefault="00F57F9F" w:rsidP="00521032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plementary Table S1.  Yeast strai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2"/>
        <w:gridCol w:w="5965"/>
        <w:gridCol w:w="5845"/>
      </w:tblGrid>
      <w:tr w:rsidR="000E4CD4" w:rsidRPr="00AB17DD" w14:paraId="32417516" w14:textId="77777777" w:rsidTr="000E4CD4">
        <w:trPr>
          <w:trHeight w:val="480"/>
          <w:tblHeader/>
          <w:jc w:val="center"/>
        </w:trPr>
        <w:tc>
          <w:tcPr>
            <w:tcW w:w="0" w:type="auto"/>
            <w:vAlign w:val="center"/>
            <w:hideMark/>
          </w:tcPr>
          <w:p w14:paraId="03809D69" w14:textId="59AC3AF8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 xml:space="preserve">Strain 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Name</w:t>
            </w:r>
          </w:p>
        </w:tc>
        <w:tc>
          <w:tcPr>
            <w:tcW w:w="5965" w:type="dxa"/>
            <w:vAlign w:val="center"/>
            <w:hideMark/>
          </w:tcPr>
          <w:p w14:paraId="05164F15" w14:textId="1D4A01C8" w:rsidR="000E4CD4" w:rsidRPr="00AB17DD" w:rsidRDefault="000E4CD4" w:rsidP="000E4CD4">
            <w:pPr>
              <w:spacing w:line="240" w:lineRule="auto"/>
              <w:ind w:right="-12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22"/>
                <w:lang w:eastAsia="en-GB"/>
              </w:rPr>
              <w:t>MAT</w:t>
            </w:r>
            <w:r w:rsidRPr="000E4CD4">
              <w:rPr>
                <w:rFonts w:ascii="Calibri" w:eastAsia="Times New Roman" w:hAnsi="Calibri" w:cs="Calibri"/>
                <w:b/>
                <w:sz w:val="22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i/>
                <w:sz w:val="22"/>
                <w:lang w:eastAsia="en-GB"/>
              </w:rPr>
              <w:t xml:space="preserve"> </w:t>
            </w: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 xml:space="preserve"> Genotype</w:t>
            </w:r>
          </w:p>
        </w:tc>
        <w:tc>
          <w:tcPr>
            <w:tcW w:w="5845" w:type="dxa"/>
            <w:vAlign w:val="center"/>
            <w:hideMark/>
          </w:tcPr>
          <w:p w14:paraId="43E48EA7" w14:textId="614599E6" w:rsidR="000E4CD4" w:rsidRPr="00AB17DD" w:rsidRDefault="000E4CD4" w:rsidP="000E4CD4">
            <w:pPr>
              <w:spacing w:line="240" w:lineRule="auto"/>
              <w:ind w:right="-12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E4CD4">
              <w:rPr>
                <w:rFonts w:ascii="Calibri" w:eastAsia="Times New Roman" w:hAnsi="Calibri" w:cs="Calibri"/>
                <w:i/>
                <w:sz w:val="22"/>
                <w:lang w:eastAsia="en-GB"/>
              </w:rPr>
              <w:t>MAT</w:t>
            </w:r>
            <w:r w:rsidRPr="000E4CD4">
              <w:rPr>
                <w:rFonts w:ascii="Symbol" w:eastAsia="Times New Roman" w:hAnsi="Symbol" w:cs="Calibri"/>
                <w:i/>
                <w:sz w:val="22"/>
                <w:lang w:eastAsia="en-GB"/>
              </w:rPr>
              <w:t>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 xml:space="preserve"> </w:t>
            </w: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Genotype</w:t>
            </w:r>
          </w:p>
        </w:tc>
      </w:tr>
      <w:tr w:rsidR="000E4CD4" w:rsidRPr="00AB17DD" w14:paraId="4B80F801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14:paraId="14358D5C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236A4">
              <w:rPr>
                <w:rFonts w:ascii="Calibri" w:eastAsia="Times New Roman" w:hAnsi="Calibri" w:cs="Times New Roman"/>
                <w:bCs/>
                <w:color w:val="000000"/>
                <w:sz w:val="22"/>
                <w:lang w:eastAsia="en-GB"/>
              </w:rPr>
              <w:t>dAG1668</w:t>
            </w:r>
          </w:p>
        </w:tc>
        <w:tc>
          <w:tcPr>
            <w:tcW w:w="5965" w:type="dxa"/>
            <w:vAlign w:val="center"/>
          </w:tcPr>
          <w:p w14:paraId="41C460D2" w14:textId="64951ED1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2"/>
                <w:lang w:eastAsia="en-GB"/>
              </w:rPr>
              <w:t xml:space="preserve"> </w:t>
            </w: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ura3 ho::hisG leu2::hisG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 xml:space="preserve"> </w:t>
            </w: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his4X arg4N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 xml:space="preserve"> </w:t>
            </w: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 xml:space="preserve"> srs2∆::KanMX4</w:t>
            </w:r>
          </w:p>
        </w:tc>
        <w:tc>
          <w:tcPr>
            <w:tcW w:w="5845" w:type="dxa"/>
            <w:vAlign w:val="center"/>
          </w:tcPr>
          <w:p w14:paraId="25C32C23" w14:textId="290B216D" w:rsidR="000E4CD4" w:rsidRPr="00AB17DD" w:rsidRDefault="00222716" w:rsidP="00A236A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ho leu2 srs2∆::KanMX4</w:t>
            </w:r>
            <w:bookmarkStart w:id="0" w:name="_GoBack"/>
            <w:bookmarkEnd w:id="0"/>
          </w:p>
        </w:tc>
      </w:tr>
      <w:tr w:rsidR="000E4CD4" w:rsidRPr="00AB17DD" w14:paraId="14056F58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14:paraId="2DB72E88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bCs/>
                <w:color w:val="000000"/>
                <w:sz w:val="22"/>
                <w:lang w:eastAsia="en-GB"/>
              </w:rPr>
              <w:t>dAG1670</w:t>
            </w:r>
          </w:p>
        </w:tc>
        <w:tc>
          <w:tcPr>
            <w:tcW w:w="5965" w:type="dxa"/>
            <w:vAlign w:val="center"/>
          </w:tcPr>
          <w:p w14:paraId="7F5AB109" w14:textId="2853ED9D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 xml:space="preserve"> ho::LYS2 ura3 leu2 trp1::hisG his3::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pHIS3</w:t>
            </w: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-GFP-TUB1-HIS3 CNM67-3mCherry-NatMX4 srs2-101</w:t>
            </w:r>
          </w:p>
        </w:tc>
        <w:tc>
          <w:tcPr>
            <w:tcW w:w="5845" w:type="dxa"/>
            <w:vAlign w:val="center"/>
          </w:tcPr>
          <w:p w14:paraId="5546B11C" w14:textId="5AEE78AD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ho::LYS2 ura3 leu2 trp1::hisG his3::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pHIS3</w:t>
            </w: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-GFP-TUB1-HIS3 CNM67-3mCherry-NatMX4 srs2-101</w:t>
            </w:r>
          </w:p>
        </w:tc>
      </w:tr>
      <w:tr w:rsidR="000E4CD4" w:rsidRPr="00AB17DD" w14:paraId="53CC1D5D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14:paraId="0197B2BE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bCs/>
                <w:color w:val="000000"/>
                <w:sz w:val="22"/>
                <w:lang w:eastAsia="en-GB"/>
              </w:rPr>
              <w:t>dAG1681</w:t>
            </w:r>
          </w:p>
        </w:tc>
        <w:tc>
          <w:tcPr>
            <w:tcW w:w="5965" w:type="dxa"/>
            <w:vAlign w:val="center"/>
          </w:tcPr>
          <w:p w14:paraId="46E04D66" w14:textId="35F088DD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 xml:space="preserve"> ura3 lys2 ho::LYS2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leu2∆(Xho1-Cla1)</w:t>
            </w: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 xml:space="preserve"> trp1::hisG srs2-101</w:t>
            </w:r>
          </w:p>
        </w:tc>
        <w:tc>
          <w:tcPr>
            <w:tcW w:w="5845" w:type="dxa"/>
            <w:vAlign w:val="center"/>
          </w:tcPr>
          <w:p w14:paraId="26061E7B" w14:textId="09986F53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 xml:space="preserve">ura3 lys2 ho::LYS2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leu2∆(Xho1-Cla1)</w:t>
            </w: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 xml:space="preserve"> trp1::hisG srs2-101</w:t>
            </w:r>
          </w:p>
        </w:tc>
      </w:tr>
      <w:tr w:rsidR="000E4CD4" w:rsidRPr="00AB17DD" w14:paraId="1A9E8FF7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14:paraId="588F59F7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bCs/>
                <w:color w:val="000000"/>
                <w:sz w:val="22"/>
                <w:lang w:eastAsia="en-GB"/>
              </w:rPr>
              <w:t>dAG1692</w:t>
            </w:r>
          </w:p>
        </w:tc>
        <w:tc>
          <w:tcPr>
            <w:tcW w:w="5965" w:type="dxa"/>
            <w:vAlign w:val="center"/>
          </w:tcPr>
          <w:p w14:paraId="669D8C98" w14:textId="36CF5EE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 xml:space="preserve"> ho::LYS2 ura3 leu2 trp1::hisG his3:: pHIS3-GFP-TUB1-HIS3 CNM67-3mCherry-NatMX4</w:t>
            </w:r>
          </w:p>
        </w:tc>
        <w:tc>
          <w:tcPr>
            <w:tcW w:w="5845" w:type="dxa"/>
            <w:vAlign w:val="center"/>
          </w:tcPr>
          <w:p w14:paraId="4527957C" w14:textId="37F37AE6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ho::LYS2 lys2 ura3 leu2::hisG his3-hisG trp1::hisG his3:: pHIS3-GFP-TUB1-HIS3 CNM67-3mCherry-NatMX4</w:t>
            </w:r>
          </w:p>
        </w:tc>
      </w:tr>
      <w:tr w:rsidR="000E4CD4" w:rsidRPr="00AB17DD" w14:paraId="3A3B4592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14:paraId="5005A902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bCs/>
                <w:color w:val="000000"/>
                <w:sz w:val="22"/>
                <w:lang w:eastAsia="en-GB"/>
              </w:rPr>
              <w:t>dAG1735</w:t>
            </w:r>
          </w:p>
        </w:tc>
        <w:tc>
          <w:tcPr>
            <w:tcW w:w="5965" w:type="dxa"/>
            <w:vAlign w:val="center"/>
          </w:tcPr>
          <w:p w14:paraId="642CF364" w14:textId="4C78869B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 xml:space="preserve"> ho::LYS2 ura3 leu2 trp1::hisG his3::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pHIS3</w:t>
            </w: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-GFP-TUB1-HIS3 CNM67-3mCherry-NatMX4 srs2::KanMX</w:t>
            </w:r>
          </w:p>
        </w:tc>
        <w:tc>
          <w:tcPr>
            <w:tcW w:w="5845" w:type="dxa"/>
            <w:vAlign w:val="center"/>
          </w:tcPr>
          <w:p w14:paraId="2B822111" w14:textId="46D0B51C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ho::LYS2 ura3 leu2 trp1::hisG his3::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pHIS3</w:t>
            </w:r>
            <w:r w:rsidRPr="00AB17DD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eastAsia="en-GB"/>
              </w:rPr>
              <w:t>-GFP-TUB1-HIS3 CNM67-3mCherry-NatMX4 srs2::KanMX</w:t>
            </w:r>
          </w:p>
        </w:tc>
      </w:tr>
      <w:tr w:rsidR="000E4CD4" w:rsidRPr="00AB17DD" w14:paraId="0EC8D97B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EE8B4F4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756</w:t>
            </w:r>
          </w:p>
        </w:tc>
        <w:tc>
          <w:tcPr>
            <w:tcW w:w="5965" w:type="dxa"/>
            <w:vAlign w:val="center"/>
            <w:hideMark/>
          </w:tcPr>
          <w:p w14:paraId="1AD62AFE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ura3 leu2::hisG his3::hisG trp1::hisG</w:t>
            </w:r>
          </w:p>
        </w:tc>
        <w:tc>
          <w:tcPr>
            <w:tcW w:w="5845" w:type="dxa"/>
            <w:vAlign w:val="center"/>
            <w:hideMark/>
          </w:tcPr>
          <w:p w14:paraId="253C20F3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ura3 leu2::hisG his3::hisG trp1::hisG</w:t>
            </w:r>
          </w:p>
        </w:tc>
      </w:tr>
      <w:tr w:rsidR="000E4CD4" w:rsidRPr="00AB17DD" w14:paraId="16881011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A4BF6EF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782</w:t>
            </w:r>
          </w:p>
        </w:tc>
        <w:tc>
          <w:tcPr>
            <w:tcW w:w="5965" w:type="dxa"/>
            <w:vAlign w:val="center"/>
            <w:hideMark/>
          </w:tcPr>
          <w:p w14:paraId="2AB6A365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color w:val="000000"/>
                <w:sz w:val="22"/>
                <w:lang w:eastAsia="en-GB"/>
              </w:rPr>
              <w:t>ho::LYS2 lys2 ura3 leu2 mek1::LEU2</w:t>
            </w:r>
          </w:p>
        </w:tc>
        <w:tc>
          <w:tcPr>
            <w:tcW w:w="5845" w:type="dxa"/>
            <w:vAlign w:val="center"/>
            <w:hideMark/>
          </w:tcPr>
          <w:p w14:paraId="3BA726CB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color w:val="000000"/>
                <w:sz w:val="22"/>
                <w:lang w:eastAsia="en-GB"/>
              </w:rPr>
              <w:t>ho::LYS2 lys2 ura3 leu2 mek1::LEU2</w:t>
            </w:r>
          </w:p>
        </w:tc>
      </w:tr>
      <w:tr w:rsidR="000E4CD4" w:rsidRPr="00AB17DD" w14:paraId="1F72CA0E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7CDD193D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783</w:t>
            </w:r>
          </w:p>
        </w:tc>
        <w:tc>
          <w:tcPr>
            <w:tcW w:w="5965" w:type="dxa"/>
            <w:vAlign w:val="center"/>
            <w:hideMark/>
          </w:tcPr>
          <w:p w14:paraId="27C21427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color w:val="000000"/>
                <w:sz w:val="22"/>
                <w:lang w:eastAsia="en-GB"/>
              </w:rPr>
              <w:t>ho::LYS2 lys2 ura3 leu2 mek1::LEU2 srs2-101::HphMX his4x</w:t>
            </w:r>
          </w:p>
        </w:tc>
        <w:tc>
          <w:tcPr>
            <w:tcW w:w="5845" w:type="dxa"/>
            <w:vAlign w:val="center"/>
            <w:hideMark/>
          </w:tcPr>
          <w:p w14:paraId="5B8BDB8E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color w:val="000000"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color w:val="000000"/>
                <w:sz w:val="22"/>
                <w:lang w:eastAsia="en-GB"/>
              </w:rPr>
              <w:t>ho::LYS2 lys2 ura3 leu2 mek1::LEU2 srs2-101::HphMX</w:t>
            </w:r>
          </w:p>
        </w:tc>
      </w:tr>
      <w:tr w:rsidR="000E4CD4" w:rsidRPr="00AB17DD" w14:paraId="43EE9BC2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78409DF1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13</w:t>
            </w:r>
          </w:p>
        </w:tc>
        <w:tc>
          <w:tcPr>
            <w:tcW w:w="5965" w:type="dxa"/>
            <w:vAlign w:val="center"/>
            <w:hideMark/>
          </w:tcPr>
          <w:p w14:paraId="05196CB6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 pCLB2-3HA-SRS2::KanMX sae2::KanMX6 trp1::hisG arg4-nsp,bgl</w:t>
            </w:r>
          </w:p>
        </w:tc>
        <w:tc>
          <w:tcPr>
            <w:tcW w:w="5845" w:type="dxa"/>
            <w:vAlign w:val="center"/>
            <w:hideMark/>
          </w:tcPr>
          <w:p w14:paraId="3B6C470D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 pCLB2-3HA-SRS2::KanMX sae2::KanMX6 trp1::hisG his3::hisG</w:t>
            </w:r>
          </w:p>
        </w:tc>
      </w:tr>
      <w:tr w:rsidR="000E4CD4" w:rsidRPr="00AB17DD" w14:paraId="62CAA827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33DA39BE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14</w:t>
            </w:r>
          </w:p>
        </w:tc>
        <w:tc>
          <w:tcPr>
            <w:tcW w:w="5965" w:type="dxa"/>
            <w:vAlign w:val="center"/>
            <w:hideMark/>
          </w:tcPr>
          <w:p w14:paraId="74A03CC4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color w:val="000000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his3::hisG trp1::hisG pCLB2-3HA-SRS2::KanMX</w:t>
            </w:r>
          </w:p>
        </w:tc>
        <w:tc>
          <w:tcPr>
            <w:tcW w:w="5845" w:type="dxa"/>
            <w:vAlign w:val="center"/>
            <w:hideMark/>
          </w:tcPr>
          <w:p w14:paraId="424817ED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color w:val="000000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his3::hisG trp1::hisG pCLB2-3HA-SRS2::KANMX</w:t>
            </w:r>
          </w:p>
        </w:tc>
      </w:tr>
      <w:tr w:rsidR="000E4CD4" w:rsidRPr="00AB17DD" w14:paraId="2FE5F736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2A6CD4F5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17</w:t>
            </w:r>
          </w:p>
        </w:tc>
        <w:tc>
          <w:tcPr>
            <w:tcW w:w="5965" w:type="dxa"/>
            <w:vAlign w:val="center"/>
            <w:hideMark/>
          </w:tcPr>
          <w:p w14:paraId="290C9098" w14:textId="39524BE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trp1::hisG CNM67-3mCherry-NatMX4 his3::</w:t>
            </w:r>
            <w:r>
              <w:rPr>
                <w:rFonts w:ascii="Calibri" w:eastAsia="Times New Roman" w:hAnsi="Calibri" w:cs="Calibri"/>
                <w:i/>
                <w:sz w:val="22"/>
                <w:lang w:eastAsia="en-GB"/>
              </w:rPr>
              <w:t>pHIS3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-GFP-TUB1-HIS3 promURA3::tetR::GFP-</w:t>
            </w:r>
            <w:r w:rsid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LEU2-tetOx224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-URA3</w:t>
            </w:r>
          </w:p>
        </w:tc>
        <w:tc>
          <w:tcPr>
            <w:tcW w:w="5845" w:type="dxa"/>
            <w:vAlign w:val="center"/>
            <w:hideMark/>
          </w:tcPr>
          <w:p w14:paraId="6213E285" w14:textId="19DE0A84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trp1::hisG his3::</w:t>
            </w:r>
            <w:r>
              <w:rPr>
                <w:rFonts w:ascii="Calibri" w:eastAsia="Times New Roman" w:hAnsi="Calibri" w:cs="Calibri"/>
                <w:i/>
                <w:sz w:val="22"/>
                <w:lang w:eastAsia="en-GB"/>
              </w:rPr>
              <w:t>pHIS3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-GFP-TUB1-HIS3 CNM67-3mCherry-NatMX4</w:t>
            </w:r>
          </w:p>
        </w:tc>
      </w:tr>
      <w:tr w:rsidR="000E4CD4" w:rsidRPr="00AB17DD" w14:paraId="5EB324BF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2449A5DD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18</w:t>
            </w:r>
          </w:p>
        </w:tc>
        <w:tc>
          <w:tcPr>
            <w:tcW w:w="5965" w:type="dxa"/>
            <w:vAlign w:val="center"/>
            <w:hideMark/>
          </w:tcPr>
          <w:p w14:paraId="4415EF5C" w14:textId="7D28E24B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trp1::hisG CNM67-3mCherry-NatMX4 his3::</w:t>
            </w:r>
            <w:r>
              <w:rPr>
                <w:rFonts w:ascii="Calibri" w:eastAsia="Times New Roman" w:hAnsi="Calibri" w:cs="Calibri"/>
                <w:i/>
                <w:sz w:val="22"/>
                <w:lang w:eastAsia="en-GB"/>
              </w:rPr>
              <w:t>pHIS3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-GFP-TUB1-HIS3 pURA3::tetR::GFP-LEU2</w:t>
            </w:r>
            <w:r>
              <w:rPr>
                <w:rFonts w:ascii="Calibri" w:eastAsia="Times New Roman" w:hAnsi="Calibri" w:cs="Calibri"/>
                <w:i/>
                <w:sz w:val="22"/>
                <w:lang w:eastAsia="en-GB"/>
              </w:rPr>
              <w:t>-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tetOx224-URA3 pCLB2-3HA-SRS2::KANMX</w:t>
            </w:r>
          </w:p>
        </w:tc>
        <w:tc>
          <w:tcPr>
            <w:tcW w:w="5845" w:type="dxa"/>
            <w:vAlign w:val="center"/>
            <w:hideMark/>
          </w:tcPr>
          <w:p w14:paraId="188C700B" w14:textId="0872FD01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color w:val="000000"/>
                <w:sz w:val="22"/>
                <w:lang w:eastAsia="en-GB"/>
              </w:rPr>
              <w:t>ho::LYS2 lys2 ura3 leu2::hisG trp1::hisG his3::</w:t>
            </w:r>
            <w:r>
              <w:rPr>
                <w:rFonts w:ascii="Calibri" w:eastAsia="Times New Roman" w:hAnsi="Calibri" w:cs="Calibri"/>
                <w:i/>
                <w:color w:val="000000"/>
                <w:sz w:val="22"/>
                <w:lang w:eastAsia="en-GB"/>
              </w:rPr>
              <w:t>pHIS3</w:t>
            </w:r>
            <w:r w:rsidRPr="00AB17DD">
              <w:rPr>
                <w:rFonts w:ascii="Calibri" w:eastAsia="Times New Roman" w:hAnsi="Calibri" w:cs="Calibri"/>
                <w:i/>
                <w:color w:val="000000"/>
                <w:sz w:val="22"/>
                <w:lang w:eastAsia="en-GB"/>
              </w:rPr>
              <w:t>-GFP-TUB1-HIS3 CNM67-3mCherry-NatMX4 pCLB2-3HA-SRS2::KANMX</w:t>
            </w:r>
          </w:p>
        </w:tc>
      </w:tr>
      <w:tr w:rsidR="000E4CD4" w:rsidRPr="00AB17DD" w14:paraId="1EB5B7F9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1995898F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19</w:t>
            </w:r>
          </w:p>
        </w:tc>
        <w:tc>
          <w:tcPr>
            <w:tcW w:w="5965" w:type="dxa"/>
            <w:vAlign w:val="center"/>
            <w:hideMark/>
          </w:tcPr>
          <w:p w14:paraId="3A4FFCC5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his3::hisG trp1::hisG CNM67-3mCherry-NatMX4</w:t>
            </w:r>
          </w:p>
        </w:tc>
        <w:tc>
          <w:tcPr>
            <w:tcW w:w="5845" w:type="dxa"/>
            <w:vAlign w:val="center"/>
            <w:hideMark/>
          </w:tcPr>
          <w:p w14:paraId="29A0F3CD" w14:textId="1BCEB28B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pURA3::tetR::GFP-LEU2</w:t>
            </w:r>
            <w:r>
              <w:rPr>
                <w:rFonts w:ascii="Calibri" w:eastAsia="Times New Roman" w:hAnsi="Calibri" w:cs="Calibri"/>
                <w:i/>
                <w:sz w:val="22"/>
                <w:lang w:eastAsia="en-GB"/>
              </w:rPr>
              <w:t>-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tetOx224-URA3 trp1::hisG CNM67-3mCherry-NatMX4</w:t>
            </w:r>
          </w:p>
        </w:tc>
      </w:tr>
      <w:tr w:rsidR="000E4CD4" w:rsidRPr="00AB17DD" w14:paraId="01EA96B5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3C5F7D49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20</w:t>
            </w:r>
          </w:p>
        </w:tc>
        <w:tc>
          <w:tcPr>
            <w:tcW w:w="5965" w:type="dxa"/>
            <w:vAlign w:val="center"/>
            <w:hideMark/>
          </w:tcPr>
          <w:p w14:paraId="22C98FEF" w14:textId="4010B682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his3::hisG trp1::hisG CNM67-3mCherry-NatMX4 promURA3::tetR::GFP-</w:t>
            </w:r>
            <w:r w:rsid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LEU2-tetOx224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-URA3 pCLB2-3HA-SRS2::KANMX</w:t>
            </w:r>
          </w:p>
        </w:tc>
        <w:tc>
          <w:tcPr>
            <w:tcW w:w="5845" w:type="dxa"/>
            <w:vAlign w:val="center"/>
            <w:hideMark/>
          </w:tcPr>
          <w:p w14:paraId="29A389CF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his3::hisG trp1::hisG CNM67-3mCherry-NatMX4 pCLB2-3HA-SRS2::KANMX</w:t>
            </w:r>
          </w:p>
        </w:tc>
      </w:tr>
      <w:tr w:rsidR="000E4CD4" w:rsidRPr="00AB17DD" w14:paraId="64328138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1FA43C54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21</w:t>
            </w:r>
          </w:p>
        </w:tc>
        <w:tc>
          <w:tcPr>
            <w:tcW w:w="5965" w:type="dxa"/>
            <w:vAlign w:val="center"/>
            <w:hideMark/>
          </w:tcPr>
          <w:p w14:paraId="111892B6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 his3::hisG trp1::hisG arg4-nsp,bgl sae2::KanMX6</w:t>
            </w:r>
          </w:p>
        </w:tc>
        <w:tc>
          <w:tcPr>
            <w:tcW w:w="5845" w:type="dxa"/>
            <w:vAlign w:val="center"/>
            <w:hideMark/>
          </w:tcPr>
          <w:p w14:paraId="76C0F98D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 his3::hisG trp1::hisG arg4-nsp,bgl sae2::KanMX6</w:t>
            </w:r>
          </w:p>
        </w:tc>
      </w:tr>
      <w:tr w:rsidR="000E4CD4" w:rsidRPr="00AB17DD" w14:paraId="2A6B199B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09429DF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lastRenderedPageBreak/>
              <w:t>dAG1838</w:t>
            </w:r>
          </w:p>
        </w:tc>
        <w:tc>
          <w:tcPr>
            <w:tcW w:w="5965" w:type="dxa"/>
            <w:vAlign w:val="center"/>
            <w:hideMark/>
          </w:tcPr>
          <w:p w14:paraId="4329AA59" w14:textId="7DD3C83F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pCLB2-3HA-SRS2::KanMX spo11-Y135F-</w:t>
            </w:r>
            <w:r w:rsid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3HA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-His6::KanMX4</w:t>
            </w:r>
          </w:p>
        </w:tc>
        <w:tc>
          <w:tcPr>
            <w:tcW w:w="5845" w:type="dxa"/>
            <w:vAlign w:val="center"/>
            <w:hideMark/>
          </w:tcPr>
          <w:p w14:paraId="3078EEBA" w14:textId="23E20535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his3::hisG trp1::hisG pCLB2-3HA-SRS2::KanMX spo11-Y135F-</w:t>
            </w:r>
            <w:r w:rsid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3HA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-His6::KanMX4</w:t>
            </w:r>
          </w:p>
        </w:tc>
      </w:tr>
      <w:tr w:rsidR="000E4CD4" w:rsidRPr="00AB17DD" w14:paraId="6F87E76F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9C22673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45</w:t>
            </w:r>
          </w:p>
        </w:tc>
        <w:tc>
          <w:tcPr>
            <w:tcW w:w="5965" w:type="dxa"/>
            <w:vAlign w:val="center"/>
            <w:hideMark/>
          </w:tcPr>
          <w:p w14:paraId="271B05A6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his3::hisG trp1::hisG sae2∆::HphMX</w:t>
            </w:r>
          </w:p>
        </w:tc>
        <w:tc>
          <w:tcPr>
            <w:tcW w:w="5845" w:type="dxa"/>
            <w:vAlign w:val="center"/>
            <w:hideMark/>
          </w:tcPr>
          <w:p w14:paraId="52B4720B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his3::hisG trp1::hisG sae2∆::HphMX</w:t>
            </w:r>
          </w:p>
        </w:tc>
      </w:tr>
      <w:tr w:rsidR="000E4CD4" w:rsidRPr="00AB17DD" w14:paraId="2D2CDB86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BC68C8D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46</w:t>
            </w:r>
          </w:p>
        </w:tc>
        <w:tc>
          <w:tcPr>
            <w:tcW w:w="5965" w:type="dxa"/>
            <w:vAlign w:val="center"/>
            <w:hideMark/>
          </w:tcPr>
          <w:p w14:paraId="0C61B609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his3::hisG trp1::hisG sae2∆::HphMX pCLB2-3HA-SRS2::KanMX</w:t>
            </w:r>
          </w:p>
        </w:tc>
        <w:tc>
          <w:tcPr>
            <w:tcW w:w="5845" w:type="dxa"/>
            <w:vAlign w:val="center"/>
            <w:hideMark/>
          </w:tcPr>
          <w:p w14:paraId="1B913863" w14:textId="7777777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his3::hisG trp1::hisG sae2∆::HphMX pCLB2-3HA-SRS2::KanMX</w:t>
            </w:r>
          </w:p>
        </w:tc>
      </w:tr>
      <w:tr w:rsidR="000E4CD4" w:rsidRPr="00AB17DD" w14:paraId="74B7AFF9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0FB15E0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82</w:t>
            </w:r>
          </w:p>
        </w:tc>
        <w:tc>
          <w:tcPr>
            <w:tcW w:w="5965" w:type="dxa"/>
            <w:vAlign w:val="center"/>
            <w:hideMark/>
          </w:tcPr>
          <w:p w14:paraId="12BF6EDF" w14:textId="2665A4E2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 xml:space="preserve"> ho::LYS2 lys2 ura3 leu2::hisG his3::hisG trp1::hisG RFA1-GFP::KanMX</w:t>
            </w:r>
          </w:p>
        </w:tc>
        <w:tc>
          <w:tcPr>
            <w:tcW w:w="5845" w:type="dxa"/>
            <w:vAlign w:val="center"/>
            <w:hideMark/>
          </w:tcPr>
          <w:p w14:paraId="550D27AB" w14:textId="375E220D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his3::hisG trp1::hisG RFA1-GFP::KanMX</w:t>
            </w:r>
          </w:p>
        </w:tc>
      </w:tr>
      <w:tr w:rsidR="000E4CD4" w:rsidRPr="00AB17DD" w14:paraId="73BD1045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5E6D007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83</w:t>
            </w:r>
          </w:p>
        </w:tc>
        <w:tc>
          <w:tcPr>
            <w:tcW w:w="5965" w:type="dxa"/>
            <w:vAlign w:val="center"/>
            <w:hideMark/>
          </w:tcPr>
          <w:p w14:paraId="7A3A9214" w14:textId="6A131100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 xml:space="preserve"> ho::LYS2 lys2 ura3 leu2::hisG his3::hisG trp1::hisG RFA1-GFP::KanMX pCLB2-3HA-SRS2::K</w:t>
            </w:r>
            <w:r w:rsid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an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MX</w:t>
            </w:r>
          </w:p>
        </w:tc>
        <w:tc>
          <w:tcPr>
            <w:tcW w:w="5845" w:type="dxa"/>
            <w:vAlign w:val="center"/>
            <w:hideMark/>
          </w:tcPr>
          <w:p w14:paraId="34030AAB" w14:textId="708155F0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color w:val="000000"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his3::hisG trp1::hisG RFA1-GFP::KanMX pCLB2-3HA-SRS2::K</w:t>
            </w:r>
            <w:r w:rsid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an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MX</w:t>
            </w:r>
          </w:p>
        </w:tc>
      </w:tr>
      <w:tr w:rsidR="000E4CD4" w:rsidRPr="00AB17DD" w14:paraId="43735ABF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37261237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84</w:t>
            </w:r>
          </w:p>
        </w:tc>
        <w:tc>
          <w:tcPr>
            <w:tcW w:w="5965" w:type="dxa"/>
            <w:vAlign w:val="center"/>
            <w:hideMark/>
          </w:tcPr>
          <w:p w14:paraId="67FDD783" w14:textId="753DF957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 xml:space="preserve"> ho::LYS2 lys2 ura3 leu2::hisG his3::hisG trp1::hisG RFA1-GFP::KanMX pCLB2-3HA-SRS2::KANMX sae2∆::HphMX</w:t>
            </w:r>
          </w:p>
        </w:tc>
        <w:tc>
          <w:tcPr>
            <w:tcW w:w="5845" w:type="dxa"/>
            <w:vAlign w:val="center"/>
            <w:hideMark/>
          </w:tcPr>
          <w:p w14:paraId="1041B2C1" w14:textId="7942E32B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his3::hisG trp1::hisG RFA1-GFP::KanMX pCLB2-3HA-SRS2::KANMX sae2∆::HphMX</w:t>
            </w:r>
          </w:p>
        </w:tc>
      </w:tr>
      <w:tr w:rsidR="000E4CD4" w:rsidRPr="00AB17DD" w14:paraId="295D6D2E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16E2CB5D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87</w:t>
            </w:r>
          </w:p>
        </w:tc>
        <w:tc>
          <w:tcPr>
            <w:tcW w:w="5965" w:type="dxa"/>
            <w:vAlign w:val="center"/>
            <w:hideMark/>
          </w:tcPr>
          <w:p w14:paraId="493C0417" w14:textId="6593877F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 xml:space="preserve"> ho::LYS2 lys2 ura3 leu2::hisG arg4∆(eco47III-hpaI) trp1::hisG his3::hisG ndt80∆(Eco47III-BseRI)::KanMX6 pCLB2-3HA-SRS2::KanMX</w:t>
            </w:r>
          </w:p>
        </w:tc>
        <w:tc>
          <w:tcPr>
            <w:tcW w:w="5845" w:type="dxa"/>
            <w:vAlign w:val="center"/>
            <w:hideMark/>
          </w:tcPr>
          <w:p w14:paraId="1E75D447" w14:textId="1611E9BA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 arg4∆(eco47III-hpaI) leu2::hisG ndt80∆(Eco47III-BseRI)::KanMX6 pCLB2-3HA-SRS2::KanMX</w:t>
            </w:r>
          </w:p>
        </w:tc>
      </w:tr>
      <w:tr w:rsidR="000E4CD4" w:rsidRPr="00AB17DD" w14:paraId="5F567DB1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03238D5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92</w:t>
            </w:r>
          </w:p>
        </w:tc>
        <w:tc>
          <w:tcPr>
            <w:tcW w:w="5965" w:type="dxa"/>
            <w:vAlign w:val="center"/>
            <w:hideMark/>
          </w:tcPr>
          <w:p w14:paraId="1E6BCC6A" w14:textId="041AD28B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 xml:space="preserve"> ho::LYS2 lys2 ura3 leu2::hisG trp1::hisG his3::</w:t>
            </w:r>
            <w:r>
              <w:rPr>
                <w:rFonts w:ascii="Calibri" w:eastAsia="Times New Roman" w:hAnsi="Calibri" w:cs="Calibri"/>
                <w:i/>
                <w:sz w:val="22"/>
                <w:lang w:eastAsia="en-GB"/>
              </w:rPr>
              <w:t>pHIS3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-GFP-TUB1-HIS3 CNM67-3mCherry-NatMX4 pCLB2-3HA-SRS2::K</w:t>
            </w:r>
            <w:r w:rsid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an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MX</w:t>
            </w:r>
          </w:p>
        </w:tc>
        <w:tc>
          <w:tcPr>
            <w:tcW w:w="5845" w:type="dxa"/>
            <w:vAlign w:val="center"/>
            <w:hideMark/>
          </w:tcPr>
          <w:p w14:paraId="288DB49C" w14:textId="29FEA02F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trp1::hisG his3::</w:t>
            </w:r>
            <w:r>
              <w:rPr>
                <w:rFonts w:ascii="Calibri" w:eastAsia="Times New Roman" w:hAnsi="Calibri" w:cs="Calibri"/>
                <w:i/>
                <w:sz w:val="22"/>
                <w:lang w:eastAsia="en-GB"/>
              </w:rPr>
              <w:t>pHIS3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-GFP-TUB1-HIS3 CNM67-3mCherry-NatMX4 pCLB2-3HA-SRS2::K</w:t>
            </w:r>
            <w:r w:rsid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an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MX</w:t>
            </w:r>
          </w:p>
        </w:tc>
      </w:tr>
      <w:tr w:rsidR="000E4CD4" w:rsidRPr="00AB17DD" w14:paraId="5E086F42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1420D1E9" w14:textId="77777777" w:rsidR="000E4CD4" w:rsidRPr="00AB17DD" w:rsidRDefault="000E4CD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sz w:val="22"/>
                <w:lang w:eastAsia="en-GB"/>
              </w:rPr>
              <w:t>dAG1898</w:t>
            </w:r>
          </w:p>
        </w:tc>
        <w:tc>
          <w:tcPr>
            <w:tcW w:w="5965" w:type="dxa"/>
            <w:vAlign w:val="center"/>
            <w:hideMark/>
          </w:tcPr>
          <w:p w14:paraId="041C735A" w14:textId="491E61F9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 xml:space="preserve"> ho::LYS2 lys2 ura3 leu2::hisG trp1::hisG spo11-Y135F-</w:t>
            </w:r>
            <w:r w:rsid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3HA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-His6::KanMX4 sae2∆::HphMX</w:t>
            </w:r>
          </w:p>
        </w:tc>
        <w:tc>
          <w:tcPr>
            <w:tcW w:w="5845" w:type="dxa"/>
            <w:vAlign w:val="center"/>
            <w:hideMark/>
          </w:tcPr>
          <w:p w14:paraId="5281F107" w14:textId="251B73BD" w:rsidR="000E4CD4" w:rsidRPr="00AB17DD" w:rsidRDefault="000E4CD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highlight w:val="yellow"/>
                <w:lang w:eastAsia="en-GB"/>
              </w:rPr>
            </w:pP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ho::LYS2 lys2 ura3 leu2::hisG spo11-Y135F-</w:t>
            </w:r>
            <w:r w:rsid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3HA</w:t>
            </w:r>
            <w:r w:rsidRPr="00AB17DD">
              <w:rPr>
                <w:rFonts w:ascii="Calibri" w:eastAsia="Times New Roman" w:hAnsi="Calibri" w:cs="Calibri"/>
                <w:i/>
                <w:sz w:val="22"/>
                <w:lang w:eastAsia="en-GB"/>
              </w:rPr>
              <w:t>-His6::KanMX4 sae2∆::HphMX</w:t>
            </w:r>
          </w:p>
        </w:tc>
      </w:tr>
      <w:tr w:rsidR="0054297C" w:rsidRPr="00AB17DD" w14:paraId="17C50E1C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14:paraId="6D09242F" w14:textId="5D233D97" w:rsidR="0054297C" w:rsidRPr="00AB17DD" w:rsidRDefault="0054297C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4297C">
              <w:rPr>
                <w:rFonts w:ascii="Calibri" w:eastAsia="Times New Roman" w:hAnsi="Calibri" w:cs="Calibri"/>
                <w:sz w:val="22"/>
                <w:lang w:eastAsia="en-GB"/>
              </w:rPr>
              <w:t>dAG1537</w:t>
            </w:r>
          </w:p>
        </w:tc>
        <w:tc>
          <w:tcPr>
            <w:tcW w:w="5965" w:type="dxa"/>
            <w:vAlign w:val="center"/>
          </w:tcPr>
          <w:p w14:paraId="12BE0F18" w14:textId="2538CFB3" w:rsidR="0054297C" w:rsidRPr="00AB17DD" w:rsidRDefault="0054297C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ura3 lys2 ho::LYS2 leu2∆(Xho1-Cla1) trp1::hisG ZIP1-GFP srs2-101</w:t>
            </w:r>
          </w:p>
        </w:tc>
        <w:tc>
          <w:tcPr>
            <w:tcW w:w="5845" w:type="dxa"/>
            <w:vAlign w:val="center"/>
          </w:tcPr>
          <w:p w14:paraId="2055D47A" w14:textId="73D2AC75" w:rsidR="0054297C" w:rsidRPr="00AB17DD" w:rsidRDefault="0054297C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ura3 lys2 ho::LYS2 leu2∆(Xho1-Cla1) trp1::hisG ZIP1-GFP srs2-101</w:t>
            </w:r>
          </w:p>
        </w:tc>
      </w:tr>
      <w:tr w:rsidR="0054297C" w:rsidRPr="00AB17DD" w14:paraId="2ABB2174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14:paraId="3C94E7B9" w14:textId="6B75B20B" w:rsidR="0054297C" w:rsidRPr="00AB17DD" w:rsidRDefault="0054297C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54297C">
              <w:rPr>
                <w:rFonts w:ascii="Calibri" w:eastAsia="Times New Roman" w:hAnsi="Calibri" w:cs="Calibri"/>
                <w:sz w:val="22"/>
                <w:lang w:eastAsia="en-GB"/>
              </w:rPr>
              <w:t>dAG1534</w:t>
            </w:r>
          </w:p>
        </w:tc>
        <w:tc>
          <w:tcPr>
            <w:tcW w:w="5965" w:type="dxa"/>
            <w:vAlign w:val="center"/>
          </w:tcPr>
          <w:p w14:paraId="378A7FFF" w14:textId="5E382BEA" w:rsidR="0054297C" w:rsidRPr="00AB17DD" w:rsidRDefault="0054297C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ura3 lys2 ho::LYS2 leu2∆(Xho1-Cla1) trp1::hisG ZIP1-GFP</w:t>
            </w:r>
          </w:p>
        </w:tc>
        <w:tc>
          <w:tcPr>
            <w:tcW w:w="5845" w:type="dxa"/>
            <w:vAlign w:val="center"/>
          </w:tcPr>
          <w:p w14:paraId="575D20AB" w14:textId="48A5EA50" w:rsidR="0054297C" w:rsidRPr="00AB17DD" w:rsidRDefault="0054297C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54297C">
              <w:rPr>
                <w:rFonts w:ascii="Calibri" w:eastAsia="Times New Roman" w:hAnsi="Calibri" w:cs="Calibri"/>
                <w:i/>
                <w:sz w:val="22"/>
                <w:lang w:eastAsia="en-GB"/>
              </w:rPr>
              <w:t>ura3 lys2 ho::LYS2 leu2∆(Xho1-Cla1) trp1::hisG ZIP1-GFP</w:t>
            </w:r>
          </w:p>
        </w:tc>
      </w:tr>
      <w:tr w:rsidR="0054297C" w:rsidRPr="00AB17DD" w14:paraId="4B6BC4E5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14:paraId="2B1A9B6F" w14:textId="34E1F9A4" w:rsidR="0054297C" w:rsidRPr="00AB17DD" w:rsidRDefault="0054297C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MJL2984</w:t>
            </w:r>
          </w:p>
        </w:tc>
        <w:tc>
          <w:tcPr>
            <w:tcW w:w="5965" w:type="dxa"/>
            <w:vAlign w:val="center"/>
          </w:tcPr>
          <w:p w14:paraId="36C9C864" w14:textId="18B39BC5" w:rsidR="0054297C" w:rsidRPr="00AB17DD" w:rsidRDefault="0054297C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54297C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ura3∆(hind3-sma1) lys2 ho::LYS2 cyh2-z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 </w:t>
            </w:r>
            <w:r w:rsidRPr="0054297C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arg4∆(eco47III-hpa1</w:t>
            </w:r>
            <w:r w:rsidR="00A50216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)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 </w:t>
            </w:r>
            <w:r w:rsidR="00A50216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leu2-R </w:t>
            </w:r>
            <w:r w:rsidRPr="0054297C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his4::URA3-tel-arg4</w:t>
            </w:r>
            <w:r w:rsidR="00A50216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-</w:t>
            </w:r>
            <w:r w:rsidR="005A4754" w:rsidRPr="005A4754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ecPal9</w:t>
            </w:r>
          </w:p>
        </w:tc>
        <w:tc>
          <w:tcPr>
            <w:tcW w:w="5845" w:type="dxa"/>
            <w:vAlign w:val="center"/>
          </w:tcPr>
          <w:p w14:paraId="761980B6" w14:textId="13311FE7" w:rsidR="0054297C" w:rsidRPr="00AB17DD" w:rsidRDefault="00A50216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54297C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ura3∆(hind3-sma1) lys2 ho::LYS2 cyh2-z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 </w:t>
            </w:r>
            <w:r w:rsidRPr="0054297C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arg4∆(eco47III-hpa1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) </w:t>
            </w:r>
            <w:r w:rsidRPr="00A50216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leu2-R::URA3-tel-ARG4</w:t>
            </w:r>
          </w:p>
        </w:tc>
      </w:tr>
      <w:tr w:rsidR="0054297C" w:rsidRPr="00AB17DD" w14:paraId="00A0955A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14:paraId="356C4522" w14:textId="60ED7322" w:rsidR="0054297C" w:rsidRPr="00AB17DD" w:rsidRDefault="005A475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MJL3811</w:t>
            </w:r>
          </w:p>
        </w:tc>
        <w:tc>
          <w:tcPr>
            <w:tcW w:w="5965" w:type="dxa"/>
            <w:vAlign w:val="center"/>
          </w:tcPr>
          <w:p w14:paraId="15A4F4D8" w14:textId="4A8B96CE" w:rsidR="0054297C" w:rsidRPr="00AB17DD" w:rsidRDefault="00036A68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036A68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ura3∆(hind3-sma1) lys2 ho::LYS2 arg4∆(eco47III-hpa1) leu2-R his4::URA3rev-tel-arg4-ecPal9 pac1(62528)-Sph1 srs2-101</w:t>
            </w:r>
          </w:p>
        </w:tc>
        <w:tc>
          <w:tcPr>
            <w:tcW w:w="5845" w:type="dxa"/>
            <w:vAlign w:val="center"/>
          </w:tcPr>
          <w:p w14:paraId="7451C933" w14:textId="286243F5" w:rsidR="0054297C" w:rsidRPr="00AB17DD" w:rsidRDefault="00036A68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036A68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ura3∆(hind3-sma1) lys2 ho::LYS2 arg4∆(eco47III-hpa1) cyh2-z leu2-R::URA3rev-tel-ARG4 srs2-101</w:t>
            </w:r>
          </w:p>
        </w:tc>
      </w:tr>
      <w:tr w:rsidR="0054297C" w:rsidRPr="00AB17DD" w14:paraId="37002BE8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14:paraId="5EC9D559" w14:textId="16329D6E" w:rsidR="0054297C" w:rsidRPr="00AB17DD" w:rsidRDefault="005A4754" w:rsidP="0096146E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MJL3553</w:t>
            </w:r>
          </w:p>
        </w:tc>
        <w:tc>
          <w:tcPr>
            <w:tcW w:w="5965" w:type="dxa"/>
            <w:vAlign w:val="center"/>
          </w:tcPr>
          <w:p w14:paraId="000AAA34" w14:textId="39BA212B" w:rsidR="0054297C" w:rsidRPr="00AB17DD" w:rsidRDefault="005A475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sz w:val="22"/>
                <w:lang w:eastAsia="en-GB"/>
              </w:rPr>
              <w:t xml:space="preserve">ura3 lys2 ho::LYS2 </w:t>
            </w:r>
            <w:r w:rsidRPr="0054297C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arg4∆(eco47III-hpa1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) </w:t>
            </w:r>
            <w:r w:rsidR="00036A68" w:rsidRPr="00A50216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ndt80∆(Eco47III-BseRI)::KanMX6</w:t>
            </w:r>
            <w:r w:rsidRPr="005A4754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 pCDC5-CDC5-pFA6a-HphMX4-pGAL1-CDC5 cyh2-z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 </w:t>
            </w:r>
            <w:r w:rsidRPr="005A4754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leu2-R his4::URA3-tel-arg4-ecPal9</w:t>
            </w:r>
          </w:p>
        </w:tc>
        <w:tc>
          <w:tcPr>
            <w:tcW w:w="5845" w:type="dxa"/>
            <w:vAlign w:val="center"/>
          </w:tcPr>
          <w:p w14:paraId="34302B76" w14:textId="395CD73D" w:rsidR="0054297C" w:rsidRPr="00AB17DD" w:rsidRDefault="005A4754" w:rsidP="000E4CD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5A4754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ura3::pGPD1-GAL4(848).ER::URA3 lys2 ho::LYS2 arg4∆(eco47III-hpa1) </w:t>
            </w:r>
            <w:r w:rsidR="00036A68" w:rsidRPr="00A50216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ndt80∆(Eco47III-BseRI)::KanMX6</w:t>
            </w:r>
            <w:r w:rsidR="00036A68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 </w:t>
            </w:r>
            <w:r w:rsidRPr="005A4754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leu2-R::URA3-tel-ARG4 </w:t>
            </w:r>
          </w:p>
        </w:tc>
      </w:tr>
      <w:tr w:rsidR="005A4754" w:rsidRPr="00AB17DD" w14:paraId="2BE9FFBB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14:paraId="39110C78" w14:textId="4D91703B" w:rsidR="005A4754" w:rsidRPr="00AB17DD" w:rsidRDefault="005A4754" w:rsidP="005A47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MJL3638</w:t>
            </w:r>
          </w:p>
        </w:tc>
        <w:tc>
          <w:tcPr>
            <w:tcW w:w="5965" w:type="dxa"/>
            <w:vAlign w:val="center"/>
          </w:tcPr>
          <w:p w14:paraId="5E183301" w14:textId="569E79CD" w:rsidR="005A4754" w:rsidRPr="00AB17DD" w:rsidRDefault="005A4754" w:rsidP="005A475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54297C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ura3∆(hind3-sma1) lys2 ho::LYS2 cyh2-z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 </w:t>
            </w:r>
            <w:r w:rsidRPr="0054297C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arg4∆(eco47III-hpa1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) trp1::hisG leu2-R </w:t>
            </w:r>
            <w:r w:rsidRPr="0054297C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his4::URA3-tel-arg4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-</w:t>
            </w:r>
            <w:r w:rsidRPr="005A4754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ecPal9</w:t>
            </w:r>
            <w:r w:rsidRPr="0054297C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9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 srs2-101 </w:t>
            </w:r>
            <w:r w:rsidRPr="00A50216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lastRenderedPageBreak/>
              <w:t>ndt80∆(Eco47III-BseRI)::KanMX6</w:t>
            </w:r>
          </w:p>
        </w:tc>
        <w:tc>
          <w:tcPr>
            <w:tcW w:w="5845" w:type="dxa"/>
            <w:vAlign w:val="center"/>
          </w:tcPr>
          <w:p w14:paraId="61699E47" w14:textId="0358B280" w:rsidR="005A4754" w:rsidRPr="00AB17DD" w:rsidRDefault="005A4754" w:rsidP="005A475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eastAsia="en-GB"/>
              </w:rPr>
            </w:pPr>
            <w:r w:rsidRPr="0054297C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lastRenderedPageBreak/>
              <w:t>ura3∆(hind3-sma1) lys2 ho::LYS2 cyh2-z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 </w:t>
            </w:r>
            <w:r w:rsidRPr="0054297C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arg4∆(eco47III-hpa1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) trp1::hisG </w:t>
            </w:r>
            <w:r w:rsidRPr="00A50216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leu2-R::URA3-tel-ARG4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 srs2-101</w:t>
            </w:r>
            <w:r w:rsidRPr="00A50216">
              <w:rPr>
                <w:rFonts w:ascii="Courier" w:eastAsiaTheme="minorHAnsi" w:hAnsi="Courier" w:cs="Courier"/>
                <w:color w:val="000000"/>
                <w:szCs w:val="24"/>
                <w:lang w:val="en-US"/>
              </w:rPr>
              <w:t xml:space="preserve"> </w:t>
            </w:r>
            <w:r w:rsidRPr="00A50216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ndt80∆(Eco47III-</w:t>
            </w:r>
            <w:r w:rsidRPr="00A50216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lastRenderedPageBreak/>
              <w:t>BseRI)::KanMX6</w:t>
            </w:r>
          </w:p>
        </w:tc>
      </w:tr>
      <w:tr w:rsidR="00036A68" w:rsidRPr="00AB17DD" w14:paraId="7553FD02" w14:textId="77777777" w:rsidTr="000E4CD4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14:paraId="72025014" w14:textId="524649F5" w:rsidR="00036A68" w:rsidRDefault="00036A68" w:rsidP="005A4754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lastRenderedPageBreak/>
              <w:t>3875</w:t>
            </w:r>
          </w:p>
        </w:tc>
        <w:tc>
          <w:tcPr>
            <w:tcW w:w="5965" w:type="dxa"/>
            <w:vAlign w:val="center"/>
          </w:tcPr>
          <w:p w14:paraId="5DC716E2" w14:textId="6FE8E091" w:rsidR="00036A68" w:rsidRPr="0054297C" w:rsidRDefault="00036A68" w:rsidP="005A475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</w:pPr>
            <w:r w:rsidRPr="00036A68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ura3 ho::LYS2</w:t>
            </w:r>
            <w:r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 xml:space="preserve"> </w:t>
            </w:r>
            <w:r w:rsidRPr="00036A68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ura3∆(hind3-sma1)  arg4∆(eco47III-hpa1) leu2-R::URA3-tel-ARG4 kanMX- pCLB2-SRS2</w:t>
            </w:r>
          </w:p>
        </w:tc>
        <w:tc>
          <w:tcPr>
            <w:tcW w:w="5845" w:type="dxa"/>
            <w:vAlign w:val="center"/>
          </w:tcPr>
          <w:p w14:paraId="39C5D39D" w14:textId="693B3AA2" w:rsidR="00036A68" w:rsidRPr="0054297C" w:rsidRDefault="00036A68" w:rsidP="005A4754">
            <w:pPr>
              <w:spacing w:line="240" w:lineRule="auto"/>
              <w:ind w:right="-12"/>
              <w:jc w:val="left"/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</w:pPr>
            <w:r w:rsidRPr="00036A68">
              <w:rPr>
                <w:rFonts w:ascii="Calibri" w:eastAsia="Times New Roman" w:hAnsi="Calibri" w:cs="Calibri"/>
                <w:i/>
                <w:sz w:val="22"/>
                <w:lang w:val="en-US" w:eastAsia="en-GB"/>
              </w:rPr>
              <w:t>ura3 lys2 ho::LYS2 arg4∆(eco47III-hpaI) cyh2-z leu2-R his4::URA3-tel-arg4-ecPal9 KanMX-pCLB2-SRS2</w:t>
            </w:r>
          </w:p>
        </w:tc>
      </w:tr>
    </w:tbl>
    <w:p w14:paraId="25DA6449" w14:textId="4645FDD7" w:rsidR="00521032" w:rsidRDefault="00521032" w:rsidP="00036A68">
      <w:pPr>
        <w:rPr>
          <w:rFonts w:ascii="Calibri" w:eastAsia="Calibri" w:hAnsi="Calibri" w:cs="Calibri"/>
          <w:szCs w:val="24"/>
        </w:rPr>
      </w:pPr>
    </w:p>
    <w:sectPr w:rsidR="00521032" w:rsidSect="00765B95">
      <w:footerReference w:type="even" r:id="rId9"/>
      <w:footerReference w:type="default" r:id="rId10"/>
      <w:type w:val="continuous"/>
      <w:pgSz w:w="16840" w:h="1190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E02A17" w14:textId="77777777" w:rsidR="00194A6F" w:rsidRDefault="00194A6F" w:rsidP="00443FAC">
      <w:pPr>
        <w:spacing w:after="0" w:line="240" w:lineRule="auto"/>
      </w:pPr>
      <w:r>
        <w:separator/>
      </w:r>
    </w:p>
  </w:endnote>
  <w:endnote w:type="continuationSeparator" w:id="0">
    <w:p w14:paraId="6933E6DE" w14:textId="77777777" w:rsidR="00194A6F" w:rsidRDefault="00194A6F" w:rsidP="00443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85750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381424" w14:textId="75BA4922" w:rsidR="00036A68" w:rsidRDefault="00036A68" w:rsidP="00FE64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28C357" w14:textId="77777777" w:rsidR="00036A68" w:rsidRDefault="00036A68" w:rsidP="00036A6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967622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1E799D" w14:textId="3E2EDB83" w:rsidR="00036A68" w:rsidRDefault="00036A68" w:rsidP="00FE64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2271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866340" w14:textId="6471003E" w:rsidR="00036A68" w:rsidRPr="00036A68" w:rsidRDefault="00036A68" w:rsidP="00036A68">
    <w:pPr>
      <w:pStyle w:val="Footer"/>
      <w:ind w:right="180"/>
      <w:jc w:val="right"/>
      <w:rPr>
        <w:lang w:val="en-US"/>
      </w:rPr>
    </w:pPr>
    <w:r>
      <w:rPr>
        <w:lang w:val="en-US"/>
      </w:rPr>
      <w:t>Hunt et al. Supplementary Table S1-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344464" w14:textId="77777777" w:rsidR="00194A6F" w:rsidRDefault="00194A6F" w:rsidP="00443FAC">
      <w:pPr>
        <w:spacing w:after="0" w:line="240" w:lineRule="auto"/>
      </w:pPr>
      <w:r>
        <w:separator/>
      </w:r>
    </w:p>
  </w:footnote>
  <w:footnote w:type="continuationSeparator" w:id="0">
    <w:p w14:paraId="4F6522F7" w14:textId="77777777" w:rsidR="00194A6F" w:rsidRDefault="00194A6F" w:rsidP="00443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A2295"/>
    <w:multiLevelType w:val="multilevel"/>
    <w:tmpl w:val="AD7ABEF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04776C0D"/>
    <w:multiLevelType w:val="multilevel"/>
    <w:tmpl w:val="E7FC67B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065342DA"/>
    <w:multiLevelType w:val="multilevel"/>
    <w:tmpl w:val="B870550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069D6945"/>
    <w:multiLevelType w:val="multilevel"/>
    <w:tmpl w:val="78746FA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07114980"/>
    <w:multiLevelType w:val="hybridMultilevel"/>
    <w:tmpl w:val="409AAC38"/>
    <w:lvl w:ilvl="0" w:tplc="7A2ED3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952A26"/>
    <w:multiLevelType w:val="multilevel"/>
    <w:tmpl w:val="7032999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0AFF0B56"/>
    <w:multiLevelType w:val="hybridMultilevel"/>
    <w:tmpl w:val="27728C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B9E5885"/>
    <w:multiLevelType w:val="multilevel"/>
    <w:tmpl w:val="583A0C7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12F337C3"/>
    <w:multiLevelType w:val="multilevel"/>
    <w:tmpl w:val="BD96ACF0"/>
    <w:styleLink w:val="Chapters"/>
    <w:lvl w:ilvl="0">
      <w:start w:val="1"/>
      <w:numFmt w:val="decimal"/>
      <w:lvlText w:val="Chapter %1"/>
      <w:lvlJc w:val="left"/>
      <w:pPr>
        <w:ind w:left="0" w:firstLine="0"/>
      </w:pPr>
      <w:rPr>
        <w:rFonts w:hint="default"/>
        <w:b/>
        <w:u w:val="single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6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>
    <w:nsid w:val="130E2D48"/>
    <w:multiLevelType w:val="multilevel"/>
    <w:tmpl w:val="B58EC16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13BE04C3"/>
    <w:multiLevelType w:val="multilevel"/>
    <w:tmpl w:val="C38E9FD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>
    <w:nsid w:val="178F6DF9"/>
    <w:multiLevelType w:val="multilevel"/>
    <w:tmpl w:val="5060F8D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>
    <w:nsid w:val="18D5574C"/>
    <w:multiLevelType w:val="hybridMultilevel"/>
    <w:tmpl w:val="A0161D36"/>
    <w:lvl w:ilvl="0" w:tplc="08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13">
    <w:nsid w:val="198E11CF"/>
    <w:multiLevelType w:val="multilevel"/>
    <w:tmpl w:val="E9EED4C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>
    <w:nsid w:val="199802EF"/>
    <w:multiLevelType w:val="multilevel"/>
    <w:tmpl w:val="6A3277E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>
    <w:nsid w:val="19D231E2"/>
    <w:multiLevelType w:val="multilevel"/>
    <w:tmpl w:val="E5F2F6F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>
    <w:nsid w:val="19D946E5"/>
    <w:multiLevelType w:val="hybridMultilevel"/>
    <w:tmpl w:val="FB5C8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B6C3698"/>
    <w:multiLevelType w:val="multilevel"/>
    <w:tmpl w:val="44A03F6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>
    <w:nsid w:val="1F680F0D"/>
    <w:multiLevelType w:val="hybridMultilevel"/>
    <w:tmpl w:val="41EEC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2DF7E51"/>
    <w:multiLevelType w:val="multilevel"/>
    <w:tmpl w:val="894E1FC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>
    <w:nsid w:val="23EF3EBC"/>
    <w:multiLevelType w:val="hybridMultilevel"/>
    <w:tmpl w:val="C21EA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9D25AF"/>
    <w:multiLevelType w:val="multilevel"/>
    <w:tmpl w:val="A73C19F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>
    <w:nsid w:val="2A6233EF"/>
    <w:multiLevelType w:val="multilevel"/>
    <w:tmpl w:val="3FE6D1F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>
    <w:nsid w:val="2A926AEC"/>
    <w:multiLevelType w:val="multilevel"/>
    <w:tmpl w:val="F4B0B7EA"/>
    <w:lvl w:ilvl="0">
      <w:start w:val="1"/>
      <w:numFmt w:val="decimal"/>
      <w:pStyle w:val="Heading1"/>
      <w:lvlText w:val="Chapter %1"/>
      <w:lvlJc w:val="left"/>
      <w:pPr>
        <w:ind w:left="0" w:firstLine="0"/>
      </w:pPr>
      <w:rPr>
        <w:rFonts w:hint="default"/>
        <w:b/>
        <w:i w:val="0"/>
        <w:color w:val="000000" w:themeColor="text1"/>
        <w:sz w:val="32"/>
        <w:szCs w:val="32"/>
        <w:u w:val="single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  <w:b/>
        <w:i w:val="0"/>
        <w:color w:val="auto"/>
        <w:sz w:val="28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8"/>
      </w:rPr>
    </w:lvl>
    <w:lvl w:ilvl="3">
      <w:start w:val="1"/>
      <w:numFmt w:val="decimal"/>
      <w:pStyle w:val="Heading4"/>
      <w:lvlText w:val="%1.%2.%3.%4"/>
      <w:lvlJc w:val="left"/>
      <w:pPr>
        <w:ind w:left="0" w:firstLine="567"/>
      </w:pPr>
      <w:rPr>
        <w:rFonts w:hint="default"/>
        <w:b/>
        <w:i w:val="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>
    <w:nsid w:val="2F104588"/>
    <w:multiLevelType w:val="multilevel"/>
    <w:tmpl w:val="7F7AD6C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>
    <w:nsid w:val="30E50569"/>
    <w:multiLevelType w:val="multilevel"/>
    <w:tmpl w:val="9180556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>
    <w:nsid w:val="32D31919"/>
    <w:multiLevelType w:val="multilevel"/>
    <w:tmpl w:val="1DB0700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>
    <w:nsid w:val="352B6FDE"/>
    <w:multiLevelType w:val="multilevel"/>
    <w:tmpl w:val="F536A8D4"/>
    <w:styleLink w:val="Style1"/>
    <w:lvl w:ilvl="0">
      <w:start w:val="1"/>
      <w:numFmt w:val="decimal"/>
      <w:lvlText w:val="Chapter %1"/>
      <w:lvlJc w:val="left"/>
      <w:pPr>
        <w:ind w:left="0" w:firstLine="0"/>
      </w:pPr>
      <w:rPr>
        <w:rFonts w:hint="default"/>
        <w:b/>
        <w:u w:val="single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  <w:sz w:val="28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6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>
    <w:nsid w:val="39DD1A9A"/>
    <w:multiLevelType w:val="multilevel"/>
    <w:tmpl w:val="9A0C601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>
    <w:nsid w:val="3AE0738A"/>
    <w:multiLevelType w:val="multilevel"/>
    <w:tmpl w:val="84C2929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>
    <w:nsid w:val="3CB95145"/>
    <w:multiLevelType w:val="multilevel"/>
    <w:tmpl w:val="05B8B2C6"/>
    <w:styleLink w:val="Style2"/>
    <w:lvl w:ilvl="0">
      <w:start w:val="1"/>
      <w:numFmt w:val="decimal"/>
      <w:lvlText w:val="Chapter %1"/>
      <w:lvlJc w:val="left"/>
      <w:pPr>
        <w:ind w:left="0" w:firstLine="0"/>
      </w:pPr>
      <w:rPr>
        <w:rFonts w:hint="default"/>
        <w:b/>
        <w:u w:val="single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  <w:b/>
        <w:i w:val="0"/>
        <w:sz w:val="28"/>
      </w:rPr>
    </w:lvl>
    <w:lvl w:ilvl="3">
      <w:start w:val="1"/>
      <w:numFmt w:val="decimal"/>
      <w:lvlText w:val="%1.%2.%3.%4"/>
      <w:lvlJc w:val="left"/>
      <w:pPr>
        <w:ind w:left="56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1">
    <w:nsid w:val="3CF538A7"/>
    <w:multiLevelType w:val="multilevel"/>
    <w:tmpl w:val="3AF421C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>
    <w:nsid w:val="3DDA227C"/>
    <w:multiLevelType w:val="multilevel"/>
    <w:tmpl w:val="2FDA497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>
    <w:nsid w:val="4070415F"/>
    <w:multiLevelType w:val="multilevel"/>
    <w:tmpl w:val="38A0CF1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>
    <w:nsid w:val="42A90378"/>
    <w:multiLevelType w:val="multilevel"/>
    <w:tmpl w:val="A3E031D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5">
    <w:nsid w:val="4E363509"/>
    <w:multiLevelType w:val="multilevel"/>
    <w:tmpl w:val="C04EF6A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>
    <w:nsid w:val="50F22739"/>
    <w:multiLevelType w:val="multilevel"/>
    <w:tmpl w:val="EE62DFF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>
    <w:nsid w:val="51E50D7C"/>
    <w:multiLevelType w:val="multilevel"/>
    <w:tmpl w:val="1D1E91B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>
    <w:nsid w:val="540B782C"/>
    <w:multiLevelType w:val="multilevel"/>
    <w:tmpl w:val="2068A93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>
    <w:nsid w:val="5670557F"/>
    <w:multiLevelType w:val="hybridMultilevel"/>
    <w:tmpl w:val="26DE8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7FD5F4F"/>
    <w:multiLevelType w:val="multilevel"/>
    <w:tmpl w:val="2E9EAA2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1">
    <w:nsid w:val="58771EB4"/>
    <w:multiLevelType w:val="hybridMultilevel"/>
    <w:tmpl w:val="250A5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916571E"/>
    <w:multiLevelType w:val="multilevel"/>
    <w:tmpl w:val="A6A0F12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3">
    <w:nsid w:val="599C0899"/>
    <w:multiLevelType w:val="multilevel"/>
    <w:tmpl w:val="027C96A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4">
    <w:nsid w:val="5C6D06D7"/>
    <w:multiLevelType w:val="multilevel"/>
    <w:tmpl w:val="08A047D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5">
    <w:nsid w:val="5D8D32F8"/>
    <w:multiLevelType w:val="multilevel"/>
    <w:tmpl w:val="1610CCE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6">
    <w:nsid w:val="60927F1C"/>
    <w:multiLevelType w:val="multilevel"/>
    <w:tmpl w:val="300A612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7">
    <w:nsid w:val="6A9F1F3E"/>
    <w:multiLevelType w:val="multilevel"/>
    <w:tmpl w:val="A74EF0E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8">
    <w:nsid w:val="6DA22795"/>
    <w:multiLevelType w:val="multilevel"/>
    <w:tmpl w:val="8D30FB1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9">
    <w:nsid w:val="72BA2C1F"/>
    <w:multiLevelType w:val="multilevel"/>
    <w:tmpl w:val="D8BA071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0">
    <w:nsid w:val="75550CE9"/>
    <w:multiLevelType w:val="multilevel"/>
    <w:tmpl w:val="0232951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1">
    <w:nsid w:val="76AA3362"/>
    <w:multiLevelType w:val="multilevel"/>
    <w:tmpl w:val="E00CD13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2">
    <w:nsid w:val="78E8337D"/>
    <w:multiLevelType w:val="multilevel"/>
    <w:tmpl w:val="EA986F8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3">
    <w:nsid w:val="7DA162BF"/>
    <w:multiLevelType w:val="multilevel"/>
    <w:tmpl w:val="FD38CF6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4">
    <w:nsid w:val="7F605499"/>
    <w:multiLevelType w:val="multilevel"/>
    <w:tmpl w:val="6C1CE05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5">
    <w:nsid w:val="7F80278E"/>
    <w:multiLevelType w:val="multilevel"/>
    <w:tmpl w:val="3BCC5B7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39"/>
  </w:num>
  <w:num w:numId="2">
    <w:abstractNumId w:val="23"/>
  </w:num>
  <w:num w:numId="3">
    <w:abstractNumId w:val="27"/>
  </w:num>
  <w:num w:numId="4">
    <w:abstractNumId w:val="30"/>
  </w:num>
  <w:num w:numId="5">
    <w:abstractNumId w:val="8"/>
  </w:num>
  <w:num w:numId="6">
    <w:abstractNumId w:val="44"/>
  </w:num>
  <w:num w:numId="7">
    <w:abstractNumId w:val="1"/>
  </w:num>
  <w:num w:numId="8">
    <w:abstractNumId w:val="47"/>
  </w:num>
  <w:num w:numId="9">
    <w:abstractNumId w:val="46"/>
  </w:num>
  <w:num w:numId="10">
    <w:abstractNumId w:val="10"/>
  </w:num>
  <w:num w:numId="11">
    <w:abstractNumId w:val="19"/>
  </w:num>
  <w:num w:numId="12">
    <w:abstractNumId w:val="55"/>
  </w:num>
  <w:num w:numId="13">
    <w:abstractNumId w:val="24"/>
  </w:num>
  <w:num w:numId="14">
    <w:abstractNumId w:val="22"/>
  </w:num>
  <w:num w:numId="15">
    <w:abstractNumId w:val="3"/>
  </w:num>
  <w:num w:numId="16">
    <w:abstractNumId w:val="43"/>
  </w:num>
  <w:num w:numId="17">
    <w:abstractNumId w:val="7"/>
  </w:num>
  <w:num w:numId="18">
    <w:abstractNumId w:val="42"/>
  </w:num>
  <w:num w:numId="19">
    <w:abstractNumId w:val="40"/>
  </w:num>
  <w:num w:numId="20">
    <w:abstractNumId w:val="53"/>
  </w:num>
  <w:num w:numId="21">
    <w:abstractNumId w:val="15"/>
  </w:num>
  <w:num w:numId="22">
    <w:abstractNumId w:val="2"/>
  </w:num>
  <w:num w:numId="23">
    <w:abstractNumId w:val="45"/>
  </w:num>
  <w:num w:numId="24">
    <w:abstractNumId w:val="33"/>
  </w:num>
  <w:num w:numId="25">
    <w:abstractNumId w:val="32"/>
  </w:num>
  <w:num w:numId="26">
    <w:abstractNumId w:val="36"/>
  </w:num>
  <w:num w:numId="27">
    <w:abstractNumId w:val="51"/>
  </w:num>
  <w:num w:numId="28">
    <w:abstractNumId w:val="34"/>
  </w:num>
  <w:num w:numId="29">
    <w:abstractNumId w:val="0"/>
  </w:num>
  <w:num w:numId="30">
    <w:abstractNumId w:val="5"/>
  </w:num>
  <w:num w:numId="31">
    <w:abstractNumId w:val="11"/>
  </w:num>
  <w:num w:numId="32">
    <w:abstractNumId w:val="38"/>
  </w:num>
  <w:num w:numId="33">
    <w:abstractNumId w:val="9"/>
  </w:num>
  <w:num w:numId="34">
    <w:abstractNumId w:val="49"/>
  </w:num>
  <w:num w:numId="35">
    <w:abstractNumId w:val="31"/>
  </w:num>
  <w:num w:numId="36">
    <w:abstractNumId w:val="50"/>
  </w:num>
  <w:num w:numId="37">
    <w:abstractNumId w:val="37"/>
  </w:num>
  <w:num w:numId="38">
    <w:abstractNumId w:val="13"/>
  </w:num>
  <w:num w:numId="39">
    <w:abstractNumId w:val="14"/>
  </w:num>
  <w:num w:numId="40">
    <w:abstractNumId w:val="17"/>
  </w:num>
  <w:num w:numId="41">
    <w:abstractNumId w:val="54"/>
  </w:num>
  <w:num w:numId="42">
    <w:abstractNumId w:val="29"/>
  </w:num>
  <w:num w:numId="43">
    <w:abstractNumId w:val="52"/>
  </w:num>
  <w:num w:numId="44">
    <w:abstractNumId w:val="28"/>
  </w:num>
  <w:num w:numId="45">
    <w:abstractNumId w:val="21"/>
  </w:num>
  <w:num w:numId="46">
    <w:abstractNumId w:val="48"/>
  </w:num>
  <w:num w:numId="47">
    <w:abstractNumId w:val="25"/>
  </w:num>
  <w:num w:numId="48">
    <w:abstractNumId w:val="26"/>
  </w:num>
  <w:num w:numId="49">
    <w:abstractNumId w:val="35"/>
  </w:num>
  <w:num w:numId="50">
    <w:abstractNumId w:val="4"/>
  </w:num>
  <w:num w:numId="51">
    <w:abstractNumId w:val="20"/>
  </w:num>
  <w:num w:numId="52">
    <w:abstractNumId w:val="41"/>
  </w:num>
  <w:num w:numId="53">
    <w:abstractNumId w:val="16"/>
  </w:num>
  <w:num w:numId="54">
    <w:abstractNumId w:val="18"/>
  </w:num>
  <w:num w:numId="55">
    <w:abstractNumId w:val="12"/>
  </w:num>
  <w:num w:numId="56">
    <w:abstractNumId w:val="23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>
    <w:abstractNumId w:val="23"/>
    <w:lvlOverride w:ilvl="0">
      <w:startOverride w:val="9"/>
    </w:lvlOverride>
    <w:lvlOverride w:ilvl="1">
      <w:startOverride w:val="1"/>
    </w:lvlOverride>
  </w:num>
  <w:num w:numId="5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>
    <w:abstractNumId w:val="6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hideSpellingErrors/>
  <w:activeWritingStyle w:appName="MSWord" w:lang="en-GB" w:vendorID="64" w:dllVersion="6" w:nlCheck="1" w:checkStyle="1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927B2"/>
    <w:rsid w:val="00000B72"/>
    <w:rsid w:val="000011C6"/>
    <w:rsid w:val="00002C59"/>
    <w:rsid w:val="00004709"/>
    <w:rsid w:val="00007BB7"/>
    <w:rsid w:val="00007CBE"/>
    <w:rsid w:val="000106C5"/>
    <w:rsid w:val="00010898"/>
    <w:rsid w:val="00010937"/>
    <w:rsid w:val="00010A31"/>
    <w:rsid w:val="00011220"/>
    <w:rsid w:val="00012280"/>
    <w:rsid w:val="00012486"/>
    <w:rsid w:val="00012899"/>
    <w:rsid w:val="00012E38"/>
    <w:rsid w:val="00015DAE"/>
    <w:rsid w:val="0001671A"/>
    <w:rsid w:val="000202C8"/>
    <w:rsid w:val="00020C09"/>
    <w:rsid w:val="00020C8F"/>
    <w:rsid w:val="000220A4"/>
    <w:rsid w:val="00022231"/>
    <w:rsid w:val="00022F1A"/>
    <w:rsid w:val="00023352"/>
    <w:rsid w:val="00024C1C"/>
    <w:rsid w:val="00025831"/>
    <w:rsid w:val="00026822"/>
    <w:rsid w:val="000268CA"/>
    <w:rsid w:val="000279A5"/>
    <w:rsid w:val="00030C6C"/>
    <w:rsid w:val="00032333"/>
    <w:rsid w:val="00032B1D"/>
    <w:rsid w:val="000337F2"/>
    <w:rsid w:val="00033E5B"/>
    <w:rsid w:val="00034040"/>
    <w:rsid w:val="00034F2C"/>
    <w:rsid w:val="00035F1E"/>
    <w:rsid w:val="00036A68"/>
    <w:rsid w:val="00037E38"/>
    <w:rsid w:val="000402A8"/>
    <w:rsid w:val="00040CC3"/>
    <w:rsid w:val="00041D4C"/>
    <w:rsid w:val="000441B9"/>
    <w:rsid w:val="000444C3"/>
    <w:rsid w:val="000460A5"/>
    <w:rsid w:val="00046E84"/>
    <w:rsid w:val="000470F2"/>
    <w:rsid w:val="00053298"/>
    <w:rsid w:val="00054140"/>
    <w:rsid w:val="00054458"/>
    <w:rsid w:val="00055124"/>
    <w:rsid w:val="000558DD"/>
    <w:rsid w:val="00055A56"/>
    <w:rsid w:val="000561ED"/>
    <w:rsid w:val="00056456"/>
    <w:rsid w:val="0005651B"/>
    <w:rsid w:val="00060D81"/>
    <w:rsid w:val="00061946"/>
    <w:rsid w:val="0006269D"/>
    <w:rsid w:val="0006526D"/>
    <w:rsid w:val="00065CFD"/>
    <w:rsid w:val="00065D1B"/>
    <w:rsid w:val="0006740F"/>
    <w:rsid w:val="00067559"/>
    <w:rsid w:val="0007021C"/>
    <w:rsid w:val="00071838"/>
    <w:rsid w:val="00071E19"/>
    <w:rsid w:val="0007314A"/>
    <w:rsid w:val="000736C7"/>
    <w:rsid w:val="00074124"/>
    <w:rsid w:val="00076251"/>
    <w:rsid w:val="00076A03"/>
    <w:rsid w:val="00081702"/>
    <w:rsid w:val="00081967"/>
    <w:rsid w:val="00081C49"/>
    <w:rsid w:val="000828F4"/>
    <w:rsid w:val="00083D96"/>
    <w:rsid w:val="000844BF"/>
    <w:rsid w:val="00084D13"/>
    <w:rsid w:val="00084F24"/>
    <w:rsid w:val="00085755"/>
    <w:rsid w:val="00087330"/>
    <w:rsid w:val="00087B7F"/>
    <w:rsid w:val="0009067A"/>
    <w:rsid w:val="00090BA7"/>
    <w:rsid w:val="000914C2"/>
    <w:rsid w:val="00091F9C"/>
    <w:rsid w:val="00092167"/>
    <w:rsid w:val="00092978"/>
    <w:rsid w:val="00092B83"/>
    <w:rsid w:val="000933CF"/>
    <w:rsid w:val="00093E8A"/>
    <w:rsid w:val="000941F1"/>
    <w:rsid w:val="00094A7B"/>
    <w:rsid w:val="0009511F"/>
    <w:rsid w:val="0009692C"/>
    <w:rsid w:val="000969C0"/>
    <w:rsid w:val="000974EC"/>
    <w:rsid w:val="00097A05"/>
    <w:rsid w:val="000A0BD3"/>
    <w:rsid w:val="000A12B5"/>
    <w:rsid w:val="000A1726"/>
    <w:rsid w:val="000A1D99"/>
    <w:rsid w:val="000A2F70"/>
    <w:rsid w:val="000A301D"/>
    <w:rsid w:val="000A3541"/>
    <w:rsid w:val="000A44F2"/>
    <w:rsid w:val="000A4F66"/>
    <w:rsid w:val="000A5202"/>
    <w:rsid w:val="000A56DC"/>
    <w:rsid w:val="000A752C"/>
    <w:rsid w:val="000A7E24"/>
    <w:rsid w:val="000B0095"/>
    <w:rsid w:val="000B0340"/>
    <w:rsid w:val="000B0AFF"/>
    <w:rsid w:val="000B0E7C"/>
    <w:rsid w:val="000B15C5"/>
    <w:rsid w:val="000B20A1"/>
    <w:rsid w:val="000B248E"/>
    <w:rsid w:val="000B3074"/>
    <w:rsid w:val="000B45FD"/>
    <w:rsid w:val="000B52DD"/>
    <w:rsid w:val="000B7939"/>
    <w:rsid w:val="000B7E0E"/>
    <w:rsid w:val="000C01B4"/>
    <w:rsid w:val="000C01F8"/>
    <w:rsid w:val="000C0B95"/>
    <w:rsid w:val="000C0C34"/>
    <w:rsid w:val="000C13D4"/>
    <w:rsid w:val="000C19F3"/>
    <w:rsid w:val="000C20B6"/>
    <w:rsid w:val="000C26B9"/>
    <w:rsid w:val="000C3A68"/>
    <w:rsid w:val="000C4094"/>
    <w:rsid w:val="000C41A0"/>
    <w:rsid w:val="000C428B"/>
    <w:rsid w:val="000C4AFE"/>
    <w:rsid w:val="000C52D0"/>
    <w:rsid w:val="000C5353"/>
    <w:rsid w:val="000C66E0"/>
    <w:rsid w:val="000C687A"/>
    <w:rsid w:val="000C6F94"/>
    <w:rsid w:val="000C701C"/>
    <w:rsid w:val="000D1DB0"/>
    <w:rsid w:val="000D3A59"/>
    <w:rsid w:val="000D4C5F"/>
    <w:rsid w:val="000D557C"/>
    <w:rsid w:val="000D5965"/>
    <w:rsid w:val="000D5BC2"/>
    <w:rsid w:val="000D630F"/>
    <w:rsid w:val="000D7D15"/>
    <w:rsid w:val="000E00B7"/>
    <w:rsid w:val="000E0896"/>
    <w:rsid w:val="000E1B99"/>
    <w:rsid w:val="000E36B5"/>
    <w:rsid w:val="000E3771"/>
    <w:rsid w:val="000E417F"/>
    <w:rsid w:val="000E425B"/>
    <w:rsid w:val="000E443A"/>
    <w:rsid w:val="000E4CD4"/>
    <w:rsid w:val="000E5244"/>
    <w:rsid w:val="000E5487"/>
    <w:rsid w:val="000E567A"/>
    <w:rsid w:val="000E5E86"/>
    <w:rsid w:val="000E620A"/>
    <w:rsid w:val="000E668D"/>
    <w:rsid w:val="000E740D"/>
    <w:rsid w:val="000E7977"/>
    <w:rsid w:val="000F26B7"/>
    <w:rsid w:val="000F2705"/>
    <w:rsid w:val="000F2CC0"/>
    <w:rsid w:val="000F336D"/>
    <w:rsid w:val="000F3510"/>
    <w:rsid w:val="000F3B25"/>
    <w:rsid w:val="000F3E82"/>
    <w:rsid w:val="000F5952"/>
    <w:rsid w:val="000F60A6"/>
    <w:rsid w:val="000F6F38"/>
    <w:rsid w:val="000F6F3B"/>
    <w:rsid w:val="000F7397"/>
    <w:rsid w:val="000F7578"/>
    <w:rsid w:val="000F7B21"/>
    <w:rsid w:val="00100154"/>
    <w:rsid w:val="0010143D"/>
    <w:rsid w:val="001019F9"/>
    <w:rsid w:val="00101D1A"/>
    <w:rsid w:val="00101D98"/>
    <w:rsid w:val="0010394A"/>
    <w:rsid w:val="00104981"/>
    <w:rsid w:val="00104B68"/>
    <w:rsid w:val="001058DE"/>
    <w:rsid w:val="00105DDD"/>
    <w:rsid w:val="001065E2"/>
    <w:rsid w:val="00106E9F"/>
    <w:rsid w:val="00107103"/>
    <w:rsid w:val="0011008A"/>
    <w:rsid w:val="001110D0"/>
    <w:rsid w:val="00111989"/>
    <w:rsid w:val="00111EAA"/>
    <w:rsid w:val="0011262C"/>
    <w:rsid w:val="00112B86"/>
    <w:rsid w:val="00112BAF"/>
    <w:rsid w:val="00112F5A"/>
    <w:rsid w:val="001131C4"/>
    <w:rsid w:val="001136AC"/>
    <w:rsid w:val="00113876"/>
    <w:rsid w:val="00113C17"/>
    <w:rsid w:val="00113FD1"/>
    <w:rsid w:val="0011406F"/>
    <w:rsid w:val="0011421E"/>
    <w:rsid w:val="00116AC0"/>
    <w:rsid w:val="00116BD0"/>
    <w:rsid w:val="00116C05"/>
    <w:rsid w:val="00117581"/>
    <w:rsid w:val="001210BA"/>
    <w:rsid w:val="001225CA"/>
    <w:rsid w:val="0012293E"/>
    <w:rsid w:val="00122EE5"/>
    <w:rsid w:val="0012392E"/>
    <w:rsid w:val="00124123"/>
    <w:rsid w:val="00124C92"/>
    <w:rsid w:val="00125674"/>
    <w:rsid w:val="0012700C"/>
    <w:rsid w:val="0012701C"/>
    <w:rsid w:val="00127211"/>
    <w:rsid w:val="001276C9"/>
    <w:rsid w:val="001310E9"/>
    <w:rsid w:val="00131E56"/>
    <w:rsid w:val="00132804"/>
    <w:rsid w:val="00132A1C"/>
    <w:rsid w:val="00132A68"/>
    <w:rsid w:val="001357E5"/>
    <w:rsid w:val="00136FD6"/>
    <w:rsid w:val="001404E4"/>
    <w:rsid w:val="001423FF"/>
    <w:rsid w:val="00142D03"/>
    <w:rsid w:val="00142D0F"/>
    <w:rsid w:val="00143149"/>
    <w:rsid w:val="001432CE"/>
    <w:rsid w:val="0014459A"/>
    <w:rsid w:val="00145453"/>
    <w:rsid w:val="00145A04"/>
    <w:rsid w:val="00145D99"/>
    <w:rsid w:val="00145ED6"/>
    <w:rsid w:val="00146428"/>
    <w:rsid w:val="001467F1"/>
    <w:rsid w:val="00147E56"/>
    <w:rsid w:val="001508B6"/>
    <w:rsid w:val="00150B81"/>
    <w:rsid w:val="0015166F"/>
    <w:rsid w:val="00152629"/>
    <w:rsid w:val="00152DD4"/>
    <w:rsid w:val="0015305A"/>
    <w:rsid w:val="00155C3B"/>
    <w:rsid w:val="00157546"/>
    <w:rsid w:val="00157E26"/>
    <w:rsid w:val="0016044C"/>
    <w:rsid w:val="00160C34"/>
    <w:rsid w:val="00160C41"/>
    <w:rsid w:val="001626FB"/>
    <w:rsid w:val="001628A8"/>
    <w:rsid w:val="001629D9"/>
    <w:rsid w:val="001636C3"/>
    <w:rsid w:val="001636F4"/>
    <w:rsid w:val="001641A9"/>
    <w:rsid w:val="00167E19"/>
    <w:rsid w:val="00172BCC"/>
    <w:rsid w:val="00172CA8"/>
    <w:rsid w:val="001732CF"/>
    <w:rsid w:val="00173411"/>
    <w:rsid w:val="0017422C"/>
    <w:rsid w:val="001746A9"/>
    <w:rsid w:val="00174BA9"/>
    <w:rsid w:val="001758AE"/>
    <w:rsid w:val="00175B33"/>
    <w:rsid w:val="00176F8B"/>
    <w:rsid w:val="00177F37"/>
    <w:rsid w:val="001801DB"/>
    <w:rsid w:val="00182771"/>
    <w:rsid w:val="001828D1"/>
    <w:rsid w:val="00184960"/>
    <w:rsid w:val="00184B0B"/>
    <w:rsid w:val="00185E8A"/>
    <w:rsid w:val="001879B0"/>
    <w:rsid w:val="00187EA9"/>
    <w:rsid w:val="00192A2A"/>
    <w:rsid w:val="00193039"/>
    <w:rsid w:val="00193802"/>
    <w:rsid w:val="001939F2"/>
    <w:rsid w:val="00194A6F"/>
    <w:rsid w:val="00194CAA"/>
    <w:rsid w:val="00195562"/>
    <w:rsid w:val="0019569F"/>
    <w:rsid w:val="00195E07"/>
    <w:rsid w:val="00196A50"/>
    <w:rsid w:val="00197177"/>
    <w:rsid w:val="0019747F"/>
    <w:rsid w:val="00197F32"/>
    <w:rsid w:val="001A01F7"/>
    <w:rsid w:val="001A05E2"/>
    <w:rsid w:val="001A0AD1"/>
    <w:rsid w:val="001A2260"/>
    <w:rsid w:val="001A3073"/>
    <w:rsid w:val="001A3BC5"/>
    <w:rsid w:val="001A59B3"/>
    <w:rsid w:val="001A6325"/>
    <w:rsid w:val="001A69D3"/>
    <w:rsid w:val="001B2F4D"/>
    <w:rsid w:val="001B3898"/>
    <w:rsid w:val="001B4FC9"/>
    <w:rsid w:val="001B5565"/>
    <w:rsid w:val="001B5B3C"/>
    <w:rsid w:val="001B70C7"/>
    <w:rsid w:val="001B7391"/>
    <w:rsid w:val="001C13F4"/>
    <w:rsid w:val="001C1BDA"/>
    <w:rsid w:val="001C1F86"/>
    <w:rsid w:val="001C21E3"/>
    <w:rsid w:val="001C3587"/>
    <w:rsid w:val="001C39B1"/>
    <w:rsid w:val="001C4107"/>
    <w:rsid w:val="001C41F7"/>
    <w:rsid w:val="001C57B6"/>
    <w:rsid w:val="001C613B"/>
    <w:rsid w:val="001C6790"/>
    <w:rsid w:val="001C6B82"/>
    <w:rsid w:val="001C7790"/>
    <w:rsid w:val="001C7FEB"/>
    <w:rsid w:val="001D0A28"/>
    <w:rsid w:val="001D0EA1"/>
    <w:rsid w:val="001D2070"/>
    <w:rsid w:val="001D2AA8"/>
    <w:rsid w:val="001D5888"/>
    <w:rsid w:val="001D5F67"/>
    <w:rsid w:val="001E20F4"/>
    <w:rsid w:val="001E5CED"/>
    <w:rsid w:val="001E5E53"/>
    <w:rsid w:val="001E5F76"/>
    <w:rsid w:val="001E61AF"/>
    <w:rsid w:val="001E6B48"/>
    <w:rsid w:val="001E7257"/>
    <w:rsid w:val="001E7668"/>
    <w:rsid w:val="001E77EF"/>
    <w:rsid w:val="001E79C3"/>
    <w:rsid w:val="001F223D"/>
    <w:rsid w:val="001F261E"/>
    <w:rsid w:val="001F2C55"/>
    <w:rsid w:val="001F597D"/>
    <w:rsid w:val="001F67F4"/>
    <w:rsid w:val="001F6B91"/>
    <w:rsid w:val="001F7AF7"/>
    <w:rsid w:val="001F7C45"/>
    <w:rsid w:val="001F7E43"/>
    <w:rsid w:val="002000E3"/>
    <w:rsid w:val="00201266"/>
    <w:rsid w:val="002012FD"/>
    <w:rsid w:val="00201ED9"/>
    <w:rsid w:val="00202648"/>
    <w:rsid w:val="00202662"/>
    <w:rsid w:val="002028C2"/>
    <w:rsid w:val="00202DD5"/>
    <w:rsid w:val="00203579"/>
    <w:rsid w:val="00204000"/>
    <w:rsid w:val="002110A7"/>
    <w:rsid w:val="00212632"/>
    <w:rsid w:val="002128CE"/>
    <w:rsid w:val="00212DBB"/>
    <w:rsid w:val="00216144"/>
    <w:rsid w:val="0021694E"/>
    <w:rsid w:val="002173F4"/>
    <w:rsid w:val="00217B20"/>
    <w:rsid w:val="00222716"/>
    <w:rsid w:val="00223625"/>
    <w:rsid w:val="00223D4D"/>
    <w:rsid w:val="00225C2C"/>
    <w:rsid w:val="00227D81"/>
    <w:rsid w:val="00227FB5"/>
    <w:rsid w:val="00231EC6"/>
    <w:rsid w:val="002320EC"/>
    <w:rsid w:val="0023573C"/>
    <w:rsid w:val="00235C0C"/>
    <w:rsid w:val="00235E76"/>
    <w:rsid w:val="00236814"/>
    <w:rsid w:val="0023759D"/>
    <w:rsid w:val="00237987"/>
    <w:rsid w:val="00237E37"/>
    <w:rsid w:val="00240188"/>
    <w:rsid w:val="00242BAD"/>
    <w:rsid w:val="00242C38"/>
    <w:rsid w:val="00243708"/>
    <w:rsid w:val="0024379F"/>
    <w:rsid w:val="00244BC9"/>
    <w:rsid w:val="00246D85"/>
    <w:rsid w:val="002474E3"/>
    <w:rsid w:val="00247EB8"/>
    <w:rsid w:val="002502B8"/>
    <w:rsid w:val="002509CA"/>
    <w:rsid w:val="00250EDE"/>
    <w:rsid w:val="00251038"/>
    <w:rsid w:val="00251CE8"/>
    <w:rsid w:val="00254FE7"/>
    <w:rsid w:val="0025587E"/>
    <w:rsid w:val="00255DE2"/>
    <w:rsid w:val="00256486"/>
    <w:rsid w:val="00256BE4"/>
    <w:rsid w:val="00257C18"/>
    <w:rsid w:val="00257FE5"/>
    <w:rsid w:val="00262318"/>
    <w:rsid w:val="002626D9"/>
    <w:rsid w:val="002638A7"/>
    <w:rsid w:val="00264529"/>
    <w:rsid w:val="00264D82"/>
    <w:rsid w:val="00265247"/>
    <w:rsid w:val="0027083E"/>
    <w:rsid w:val="002713A8"/>
    <w:rsid w:val="00271BC8"/>
    <w:rsid w:val="00271EFA"/>
    <w:rsid w:val="00272074"/>
    <w:rsid w:val="00272455"/>
    <w:rsid w:val="00272C69"/>
    <w:rsid w:val="00272CCC"/>
    <w:rsid w:val="00273E55"/>
    <w:rsid w:val="0027650C"/>
    <w:rsid w:val="0027669C"/>
    <w:rsid w:val="00276A01"/>
    <w:rsid w:val="00276DBE"/>
    <w:rsid w:val="00277747"/>
    <w:rsid w:val="00277835"/>
    <w:rsid w:val="002779FA"/>
    <w:rsid w:val="00280E24"/>
    <w:rsid w:val="00281DF0"/>
    <w:rsid w:val="002820BB"/>
    <w:rsid w:val="002837E1"/>
    <w:rsid w:val="00283F7E"/>
    <w:rsid w:val="00285703"/>
    <w:rsid w:val="0028616F"/>
    <w:rsid w:val="00286DDF"/>
    <w:rsid w:val="0029253C"/>
    <w:rsid w:val="0029343F"/>
    <w:rsid w:val="0029376C"/>
    <w:rsid w:val="0029387A"/>
    <w:rsid w:val="0029391D"/>
    <w:rsid w:val="00293C4C"/>
    <w:rsid w:val="00294C19"/>
    <w:rsid w:val="00295CC6"/>
    <w:rsid w:val="00295E3B"/>
    <w:rsid w:val="0029723E"/>
    <w:rsid w:val="00297B8F"/>
    <w:rsid w:val="00297E97"/>
    <w:rsid w:val="002A09F7"/>
    <w:rsid w:val="002A125D"/>
    <w:rsid w:val="002A1636"/>
    <w:rsid w:val="002A250D"/>
    <w:rsid w:val="002A2F07"/>
    <w:rsid w:val="002A56B6"/>
    <w:rsid w:val="002A581B"/>
    <w:rsid w:val="002A6180"/>
    <w:rsid w:val="002A6E13"/>
    <w:rsid w:val="002B0154"/>
    <w:rsid w:val="002B05E2"/>
    <w:rsid w:val="002B123D"/>
    <w:rsid w:val="002B13D0"/>
    <w:rsid w:val="002B1780"/>
    <w:rsid w:val="002B1F01"/>
    <w:rsid w:val="002B31A3"/>
    <w:rsid w:val="002B3535"/>
    <w:rsid w:val="002B36C9"/>
    <w:rsid w:val="002B5300"/>
    <w:rsid w:val="002B67C7"/>
    <w:rsid w:val="002B7047"/>
    <w:rsid w:val="002B70C2"/>
    <w:rsid w:val="002B746C"/>
    <w:rsid w:val="002C04AD"/>
    <w:rsid w:val="002C07E8"/>
    <w:rsid w:val="002C1CFA"/>
    <w:rsid w:val="002C3716"/>
    <w:rsid w:val="002C37F5"/>
    <w:rsid w:val="002C3DAD"/>
    <w:rsid w:val="002C4C88"/>
    <w:rsid w:val="002C4EFB"/>
    <w:rsid w:val="002C506A"/>
    <w:rsid w:val="002C50D5"/>
    <w:rsid w:val="002C5FFB"/>
    <w:rsid w:val="002C7226"/>
    <w:rsid w:val="002C75F0"/>
    <w:rsid w:val="002D0A1E"/>
    <w:rsid w:val="002D1FAB"/>
    <w:rsid w:val="002D3686"/>
    <w:rsid w:val="002D4A5E"/>
    <w:rsid w:val="002D4EA1"/>
    <w:rsid w:val="002D67D3"/>
    <w:rsid w:val="002D7182"/>
    <w:rsid w:val="002E17DD"/>
    <w:rsid w:val="002E1D7C"/>
    <w:rsid w:val="002E623B"/>
    <w:rsid w:val="002E6781"/>
    <w:rsid w:val="002E7714"/>
    <w:rsid w:val="002E7D4D"/>
    <w:rsid w:val="002F02D3"/>
    <w:rsid w:val="002F103F"/>
    <w:rsid w:val="002F2821"/>
    <w:rsid w:val="002F4E3A"/>
    <w:rsid w:val="002F5FFB"/>
    <w:rsid w:val="002F700F"/>
    <w:rsid w:val="002F7D4B"/>
    <w:rsid w:val="002F7EC8"/>
    <w:rsid w:val="0030071F"/>
    <w:rsid w:val="003011BD"/>
    <w:rsid w:val="003012E0"/>
    <w:rsid w:val="00302A07"/>
    <w:rsid w:val="0030347D"/>
    <w:rsid w:val="003043D4"/>
    <w:rsid w:val="003049A9"/>
    <w:rsid w:val="00304A30"/>
    <w:rsid w:val="00304BB7"/>
    <w:rsid w:val="00304BCD"/>
    <w:rsid w:val="00305B6F"/>
    <w:rsid w:val="00305DF7"/>
    <w:rsid w:val="003061B5"/>
    <w:rsid w:val="003106B8"/>
    <w:rsid w:val="00310B6F"/>
    <w:rsid w:val="00310CAA"/>
    <w:rsid w:val="00312B54"/>
    <w:rsid w:val="003137D2"/>
    <w:rsid w:val="00314B52"/>
    <w:rsid w:val="00314C38"/>
    <w:rsid w:val="00314E88"/>
    <w:rsid w:val="00315279"/>
    <w:rsid w:val="0031564A"/>
    <w:rsid w:val="003156DA"/>
    <w:rsid w:val="00316624"/>
    <w:rsid w:val="00316FC7"/>
    <w:rsid w:val="00317930"/>
    <w:rsid w:val="00317D26"/>
    <w:rsid w:val="00317E37"/>
    <w:rsid w:val="003207BD"/>
    <w:rsid w:val="003209A6"/>
    <w:rsid w:val="00320E89"/>
    <w:rsid w:val="00322052"/>
    <w:rsid w:val="0032238C"/>
    <w:rsid w:val="00322514"/>
    <w:rsid w:val="00323B4C"/>
    <w:rsid w:val="00324BB0"/>
    <w:rsid w:val="00325136"/>
    <w:rsid w:val="003255AC"/>
    <w:rsid w:val="00325606"/>
    <w:rsid w:val="00325D33"/>
    <w:rsid w:val="00325FFE"/>
    <w:rsid w:val="00326665"/>
    <w:rsid w:val="00326BC6"/>
    <w:rsid w:val="00330750"/>
    <w:rsid w:val="00330C18"/>
    <w:rsid w:val="0033179E"/>
    <w:rsid w:val="00332597"/>
    <w:rsid w:val="0033303B"/>
    <w:rsid w:val="00333059"/>
    <w:rsid w:val="003330EB"/>
    <w:rsid w:val="0033314E"/>
    <w:rsid w:val="0033384F"/>
    <w:rsid w:val="00333854"/>
    <w:rsid w:val="00333FDA"/>
    <w:rsid w:val="0033465A"/>
    <w:rsid w:val="00335B15"/>
    <w:rsid w:val="00336659"/>
    <w:rsid w:val="00336A6C"/>
    <w:rsid w:val="00336E3D"/>
    <w:rsid w:val="00340845"/>
    <w:rsid w:val="003409FF"/>
    <w:rsid w:val="003416FA"/>
    <w:rsid w:val="00341C2F"/>
    <w:rsid w:val="00343384"/>
    <w:rsid w:val="00343C61"/>
    <w:rsid w:val="00345004"/>
    <w:rsid w:val="00345B70"/>
    <w:rsid w:val="00346AD2"/>
    <w:rsid w:val="003471AE"/>
    <w:rsid w:val="00350798"/>
    <w:rsid w:val="00352A25"/>
    <w:rsid w:val="00352B6A"/>
    <w:rsid w:val="00353A01"/>
    <w:rsid w:val="00354048"/>
    <w:rsid w:val="003542DE"/>
    <w:rsid w:val="00354545"/>
    <w:rsid w:val="003559F1"/>
    <w:rsid w:val="00355D53"/>
    <w:rsid w:val="003565B8"/>
    <w:rsid w:val="00356A05"/>
    <w:rsid w:val="00360177"/>
    <w:rsid w:val="00360D6D"/>
    <w:rsid w:val="003615B6"/>
    <w:rsid w:val="00365DC7"/>
    <w:rsid w:val="00366986"/>
    <w:rsid w:val="00366FD9"/>
    <w:rsid w:val="00370592"/>
    <w:rsid w:val="00371F79"/>
    <w:rsid w:val="003722E6"/>
    <w:rsid w:val="00373E06"/>
    <w:rsid w:val="00373F67"/>
    <w:rsid w:val="00374C41"/>
    <w:rsid w:val="003752C6"/>
    <w:rsid w:val="0037758B"/>
    <w:rsid w:val="003801DA"/>
    <w:rsid w:val="00382293"/>
    <w:rsid w:val="0038428A"/>
    <w:rsid w:val="00385527"/>
    <w:rsid w:val="00385926"/>
    <w:rsid w:val="0038734B"/>
    <w:rsid w:val="00394E3C"/>
    <w:rsid w:val="00395057"/>
    <w:rsid w:val="00397351"/>
    <w:rsid w:val="00397F98"/>
    <w:rsid w:val="00397FE2"/>
    <w:rsid w:val="003A0DB2"/>
    <w:rsid w:val="003A13FE"/>
    <w:rsid w:val="003A1A62"/>
    <w:rsid w:val="003A2256"/>
    <w:rsid w:val="003A2259"/>
    <w:rsid w:val="003A27D7"/>
    <w:rsid w:val="003A5B07"/>
    <w:rsid w:val="003A6076"/>
    <w:rsid w:val="003A7FA1"/>
    <w:rsid w:val="003B0378"/>
    <w:rsid w:val="003B0568"/>
    <w:rsid w:val="003B121E"/>
    <w:rsid w:val="003B19FB"/>
    <w:rsid w:val="003B1CA1"/>
    <w:rsid w:val="003B1DC3"/>
    <w:rsid w:val="003B2274"/>
    <w:rsid w:val="003B56CC"/>
    <w:rsid w:val="003B57FC"/>
    <w:rsid w:val="003B69DF"/>
    <w:rsid w:val="003B6AC6"/>
    <w:rsid w:val="003B6D84"/>
    <w:rsid w:val="003B6F2D"/>
    <w:rsid w:val="003B717B"/>
    <w:rsid w:val="003B7280"/>
    <w:rsid w:val="003C0010"/>
    <w:rsid w:val="003C04BF"/>
    <w:rsid w:val="003C2689"/>
    <w:rsid w:val="003C2C1F"/>
    <w:rsid w:val="003C3965"/>
    <w:rsid w:val="003C3E55"/>
    <w:rsid w:val="003C43B2"/>
    <w:rsid w:val="003C5A09"/>
    <w:rsid w:val="003C6ED1"/>
    <w:rsid w:val="003C745F"/>
    <w:rsid w:val="003D0550"/>
    <w:rsid w:val="003D0789"/>
    <w:rsid w:val="003D0E3B"/>
    <w:rsid w:val="003D1D08"/>
    <w:rsid w:val="003D2171"/>
    <w:rsid w:val="003D3DA5"/>
    <w:rsid w:val="003D5345"/>
    <w:rsid w:val="003D6093"/>
    <w:rsid w:val="003D68B8"/>
    <w:rsid w:val="003D7ECE"/>
    <w:rsid w:val="003E1BFB"/>
    <w:rsid w:val="003E1F50"/>
    <w:rsid w:val="003E2AB0"/>
    <w:rsid w:val="003E3000"/>
    <w:rsid w:val="003E3BD6"/>
    <w:rsid w:val="003E45A3"/>
    <w:rsid w:val="003E47E0"/>
    <w:rsid w:val="003E48D1"/>
    <w:rsid w:val="003E497F"/>
    <w:rsid w:val="003E50DD"/>
    <w:rsid w:val="003E55A9"/>
    <w:rsid w:val="003E63B3"/>
    <w:rsid w:val="003E6E27"/>
    <w:rsid w:val="003E6EE1"/>
    <w:rsid w:val="003E751D"/>
    <w:rsid w:val="003F14B1"/>
    <w:rsid w:val="003F1666"/>
    <w:rsid w:val="003F1904"/>
    <w:rsid w:val="003F1F8E"/>
    <w:rsid w:val="003F24D2"/>
    <w:rsid w:val="003F31E4"/>
    <w:rsid w:val="003F4D75"/>
    <w:rsid w:val="003F5692"/>
    <w:rsid w:val="003F7EEE"/>
    <w:rsid w:val="00400382"/>
    <w:rsid w:val="004006DE"/>
    <w:rsid w:val="00400F6E"/>
    <w:rsid w:val="00401A15"/>
    <w:rsid w:val="00402F12"/>
    <w:rsid w:val="00403C83"/>
    <w:rsid w:val="004041EA"/>
    <w:rsid w:val="004051A3"/>
    <w:rsid w:val="00405B13"/>
    <w:rsid w:val="00406889"/>
    <w:rsid w:val="0041077E"/>
    <w:rsid w:val="00411432"/>
    <w:rsid w:val="0041255E"/>
    <w:rsid w:val="00412CC9"/>
    <w:rsid w:val="004138B5"/>
    <w:rsid w:val="00413AB8"/>
    <w:rsid w:val="004145F3"/>
    <w:rsid w:val="00414D86"/>
    <w:rsid w:val="00415C4E"/>
    <w:rsid w:val="004168DC"/>
    <w:rsid w:val="00420508"/>
    <w:rsid w:val="00420AD6"/>
    <w:rsid w:val="004221F2"/>
    <w:rsid w:val="0042244A"/>
    <w:rsid w:val="004245B2"/>
    <w:rsid w:val="00425FDD"/>
    <w:rsid w:val="004277BB"/>
    <w:rsid w:val="0043001F"/>
    <w:rsid w:val="00432A23"/>
    <w:rsid w:val="0043467A"/>
    <w:rsid w:val="00434A3C"/>
    <w:rsid w:val="00437110"/>
    <w:rsid w:val="00437887"/>
    <w:rsid w:val="00440468"/>
    <w:rsid w:val="00441405"/>
    <w:rsid w:val="004423E6"/>
    <w:rsid w:val="00443D97"/>
    <w:rsid w:val="00443FAC"/>
    <w:rsid w:val="00444041"/>
    <w:rsid w:val="0044524A"/>
    <w:rsid w:val="00445AAD"/>
    <w:rsid w:val="004467F9"/>
    <w:rsid w:val="00446A8C"/>
    <w:rsid w:val="00446AD4"/>
    <w:rsid w:val="0044710B"/>
    <w:rsid w:val="004476FE"/>
    <w:rsid w:val="00447DF2"/>
    <w:rsid w:val="00447F27"/>
    <w:rsid w:val="00450913"/>
    <w:rsid w:val="004515C5"/>
    <w:rsid w:val="00451675"/>
    <w:rsid w:val="00451A99"/>
    <w:rsid w:val="004530DB"/>
    <w:rsid w:val="004553CC"/>
    <w:rsid w:val="004557BD"/>
    <w:rsid w:val="00456AFC"/>
    <w:rsid w:val="00456CB9"/>
    <w:rsid w:val="00456DE6"/>
    <w:rsid w:val="004575C2"/>
    <w:rsid w:val="00460639"/>
    <w:rsid w:val="00460699"/>
    <w:rsid w:val="00461082"/>
    <w:rsid w:val="00463154"/>
    <w:rsid w:val="00464BBC"/>
    <w:rsid w:val="00466EF9"/>
    <w:rsid w:val="00470283"/>
    <w:rsid w:val="00470339"/>
    <w:rsid w:val="00470D5D"/>
    <w:rsid w:val="004711C6"/>
    <w:rsid w:val="00471208"/>
    <w:rsid w:val="004717F7"/>
    <w:rsid w:val="0047290E"/>
    <w:rsid w:val="004733CE"/>
    <w:rsid w:val="00473778"/>
    <w:rsid w:val="004739A7"/>
    <w:rsid w:val="004745C8"/>
    <w:rsid w:val="00474CD6"/>
    <w:rsid w:val="00475A2F"/>
    <w:rsid w:val="00475EC5"/>
    <w:rsid w:val="00476215"/>
    <w:rsid w:val="00477EDB"/>
    <w:rsid w:val="00480BDA"/>
    <w:rsid w:val="00481322"/>
    <w:rsid w:val="0048188F"/>
    <w:rsid w:val="004832C8"/>
    <w:rsid w:val="00484074"/>
    <w:rsid w:val="00484B8A"/>
    <w:rsid w:val="00485101"/>
    <w:rsid w:val="00485323"/>
    <w:rsid w:val="0048574B"/>
    <w:rsid w:val="00487AEA"/>
    <w:rsid w:val="00490649"/>
    <w:rsid w:val="004906DC"/>
    <w:rsid w:val="004921C2"/>
    <w:rsid w:val="0049372E"/>
    <w:rsid w:val="004949D6"/>
    <w:rsid w:val="00494B2D"/>
    <w:rsid w:val="004A0B7E"/>
    <w:rsid w:val="004A0DBA"/>
    <w:rsid w:val="004A1EC3"/>
    <w:rsid w:val="004A1F90"/>
    <w:rsid w:val="004A2998"/>
    <w:rsid w:val="004A3AE9"/>
    <w:rsid w:val="004A3BEB"/>
    <w:rsid w:val="004A426F"/>
    <w:rsid w:val="004A5485"/>
    <w:rsid w:val="004A6D6C"/>
    <w:rsid w:val="004A7EF6"/>
    <w:rsid w:val="004B08E1"/>
    <w:rsid w:val="004B125B"/>
    <w:rsid w:val="004B220F"/>
    <w:rsid w:val="004B2847"/>
    <w:rsid w:val="004B3755"/>
    <w:rsid w:val="004B3C22"/>
    <w:rsid w:val="004B562C"/>
    <w:rsid w:val="004B6640"/>
    <w:rsid w:val="004B6899"/>
    <w:rsid w:val="004B6C20"/>
    <w:rsid w:val="004B70A0"/>
    <w:rsid w:val="004C09EF"/>
    <w:rsid w:val="004C0E7D"/>
    <w:rsid w:val="004C1488"/>
    <w:rsid w:val="004C41F7"/>
    <w:rsid w:val="004C4C50"/>
    <w:rsid w:val="004C5A29"/>
    <w:rsid w:val="004C6DA2"/>
    <w:rsid w:val="004C6F71"/>
    <w:rsid w:val="004C7A95"/>
    <w:rsid w:val="004C7AA0"/>
    <w:rsid w:val="004D039F"/>
    <w:rsid w:val="004D0712"/>
    <w:rsid w:val="004D0757"/>
    <w:rsid w:val="004D08BB"/>
    <w:rsid w:val="004D0EA8"/>
    <w:rsid w:val="004D15D1"/>
    <w:rsid w:val="004D2D85"/>
    <w:rsid w:val="004D38B2"/>
    <w:rsid w:val="004D416A"/>
    <w:rsid w:val="004D4EE1"/>
    <w:rsid w:val="004D505D"/>
    <w:rsid w:val="004D5B2D"/>
    <w:rsid w:val="004D5DD3"/>
    <w:rsid w:val="004E1427"/>
    <w:rsid w:val="004E2D74"/>
    <w:rsid w:val="004E63EE"/>
    <w:rsid w:val="004E716C"/>
    <w:rsid w:val="004F0B53"/>
    <w:rsid w:val="004F0E10"/>
    <w:rsid w:val="004F264B"/>
    <w:rsid w:val="004F298C"/>
    <w:rsid w:val="004F36FD"/>
    <w:rsid w:val="004F67E8"/>
    <w:rsid w:val="004F6B89"/>
    <w:rsid w:val="004F6E6C"/>
    <w:rsid w:val="00501090"/>
    <w:rsid w:val="00501FC6"/>
    <w:rsid w:val="00505552"/>
    <w:rsid w:val="0050555C"/>
    <w:rsid w:val="00505CB7"/>
    <w:rsid w:val="00505E75"/>
    <w:rsid w:val="0050666D"/>
    <w:rsid w:val="005102FC"/>
    <w:rsid w:val="00513E19"/>
    <w:rsid w:val="00515E26"/>
    <w:rsid w:val="00516CEC"/>
    <w:rsid w:val="005208BB"/>
    <w:rsid w:val="00520CA0"/>
    <w:rsid w:val="00521032"/>
    <w:rsid w:val="00521099"/>
    <w:rsid w:val="00522343"/>
    <w:rsid w:val="005234F1"/>
    <w:rsid w:val="00523BC1"/>
    <w:rsid w:val="0052456F"/>
    <w:rsid w:val="005245A3"/>
    <w:rsid w:val="00524687"/>
    <w:rsid w:val="00526FE5"/>
    <w:rsid w:val="005271F9"/>
    <w:rsid w:val="00531C67"/>
    <w:rsid w:val="00532E32"/>
    <w:rsid w:val="00534754"/>
    <w:rsid w:val="00535C2E"/>
    <w:rsid w:val="00536985"/>
    <w:rsid w:val="00537ECA"/>
    <w:rsid w:val="00537FD0"/>
    <w:rsid w:val="00540D0D"/>
    <w:rsid w:val="0054161B"/>
    <w:rsid w:val="0054297C"/>
    <w:rsid w:val="005433A5"/>
    <w:rsid w:val="005433EA"/>
    <w:rsid w:val="00543B40"/>
    <w:rsid w:val="00543DB5"/>
    <w:rsid w:val="00544283"/>
    <w:rsid w:val="005443AC"/>
    <w:rsid w:val="0054490F"/>
    <w:rsid w:val="005466BE"/>
    <w:rsid w:val="00546D6B"/>
    <w:rsid w:val="00546F53"/>
    <w:rsid w:val="005477BD"/>
    <w:rsid w:val="00553C44"/>
    <w:rsid w:val="00553FB8"/>
    <w:rsid w:val="0055584B"/>
    <w:rsid w:val="00555C43"/>
    <w:rsid w:val="00555D63"/>
    <w:rsid w:val="005569B6"/>
    <w:rsid w:val="00557537"/>
    <w:rsid w:val="0056005B"/>
    <w:rsid w:val="0056033C"/>
    <w:rsid w:val="00561B62"/>
    <w:rsid w:val="00561E62"/>
    <w:rsid w:val="00562775"/>
    <w:rsid w:val="00562F61"/>
    <w:rsid w:val="00563555"/>
    <w:rsid w:val="005650FF"/>
    <w:rsid w:val="005655D8"/>
    <w:rsid w:val="0056728C"/>
    <w:rsid w:val="0057048C"/>
    <w:rsid w:val="005722C9"/>
    <w:rsid w:val="005743FB"/>
    <w:rsid w:val="00574474"/>
    <w:rsid w:val="00574EF7"/>
    <w:rsid w:val="00577EF3"/>
    <w:rsid w:val="0058104D"/>
    <w:rsid w:val="0058189F"/>
    <w:rsid w:val="00581E87"/>
    <w:rsid w:val="00582B49"/>
    <w:rsid w:val="0058463F"/>
    <w:rsid w:val="005856ED"/>
    <w:rsid w:val="0058757F"/>
    <w:rsid w:val="00587B93"/>
    <w:rsid w:val="00587DF8"/>
    <w:rsid w:val="00591EAF"/>
    <w:rsid w:val="00592EF6"/>
    <w:rsid w:val="00594F67"/>
    <w:rsid w:val="00595B41"/>
    <w:rsid w:val="00596821"/>
    <w:rsid w:val="00596881"/>
    <w:rsid w:val="005A02B1"/>
    <w:rsid w:val="005A189A"/>
    <w:rsid w:val="005A28D6"/>
    <w:rsid w:val="005A3434"/>
    <w:rsid w:val="005A3FF2"/>
    <w:rsid w:val="005A4754"/>
    <w:rsid w:val="005A4FE0"/>
    <w:rsid w:val="005A67EC"/>
    <w:rsid w:val="005A69DD"/>
    <w:rsid w:val="005A7867"/>
    <w:rsid w:val="005A79E2"/>
    <w:rsid w:val="005B0A04"/>
    <w:rsid w:val="005B1609"/>
    <w:rsid w:val="005B2098"/>
    <w:rsid w:val="005B3262"/>
    <w:rsid w:val="005B3633"/>
    <w:rsid w:val="005B5CA2"/>
    <w:rsid w:val="005B677C"/>
    <w:rsid w:val="005B6825"/>
    <w:rsid w:val="005C0A8E"/>
    <w:rsid w:val="005C12B8"/>
    <w:rsid w:val="005C20C6"/>
    <w:rsid w:val="005C4799"/>
    <w:rsid w:val="005C4B33"/>
    <w:rsid w:val="005C593C"/>
    <w:rsid w:val="005C618D"/>
    <w:rsid w:val="005C6921"/>
    <w:rsid w:val="005C6AE5"/>
    <w:rsid w:val="005C7218"/>
    <w:rsid w:val="005C7A1E"/>
    <w:rsid w:val="005C7BCB"/>
    <w:rsid w:val="005D007C"/>
    <w:rsid w:val="005D3016"/>
    <w:rsid w:val="005D3935"/>
    <w:rsid w:val="005D4F7A"/>
    <w:rsid w:val="005D5167"/>
    <w:rsid w:val="005D7626"/>
    <w:rsid w:val="005D7653"/>
    <w:rsid w:val="005D7D47"/>
    <w:rsid w:val="005E0271"/>
    <w:rsid w:val="005E06F4"/>
    <w:rsid w:val="005E0D64"/>
    <w:rsid w:val="005E1DC7"/>
    <w:rsid w:val="005E2A33"/>
    <w:rsid w:val="005E3C16"/>
    <w:rsid w:val="005E603E"/>
    <w:rsid w:val="005E6324"/>
    <w:rsid w:val="005E6710"/>
    <w:rsid w:val="005E6E24"/>
    <w:rsid w:val="005F20C7"/>
    <w:rsid w:val="005F2E51"/>
    <w:rsid w:val="005F3EEA"/>
    <w:rsid w:val="005F4E9C"/>
    <w:rsid w:val="005F4ED2"/>
    <w:rsid w:val="005F6269"/>
    <w:rsid w:val="005F656D"/>
    <w:rsid w:val="005F6A24"/>
    <w:rsid w:val="006004C5"/>
    <w:rsid w:val="006027D1"/>
    <w:rsid w:val="00602876"/>
    <w:rsid w:val="00602A0B"/>
    <w:rsid w:val="006032A5"/>
    <w:rsid w:val="00603335"/>
    <w:rsid w:val="0060490E"/>
    <w:rsid w:val="0060636C"/>
    <w:rsid w:val="006065E7"/>
    <w:rsid w:val="00606AB7"/>
    <w:rsid w:val="006074F8"/>
    <w:rsid w:val="00607BC9"/>
    <w:rsid w:val="0061100F"/>
    <w:rsid w:val="006112AD"/>
    <w:rsid w:val="0061169D"/>
    <w:rsid w:val="006124E8"/>
    <w:rsid w:val="00613351"/>
    <w:rsid w:val="00613835"/>
    <w:rsid w:val="006165E5"/>
    <w:rsid w:val="00620579"/>
    <w:rsid w:val="0062203E"/>
    <w:rsid w:val="00622DC2"/>
    <w:rsid w:val="0062371F"/>
    <w:rsid w:val="00623AED"/>
    <w:rsid w:val="006251AC"/>
    <w:rsid w:val="00625676"/>
    <w:rsid w:val="00625D8C"/>
    <w:rsid w:val="00626625"/>
    <w:rsid w:val="0062685B"/>
    <w:rsid w:val="00627634"/>
    <w:rsid w:val="00630214"/>
    <w:rsid w:val="00630A35"/>
    <w:rsid w:val="0063325E"/>
    <w:rsid w:val="006337A0"/>
    <w:rsid w:val="00637B79"/>
    <w:rsid w:val="006405D7"/>
    <w:rsid w:val="00642283"/>
    <w:rsid w:val="00643913"/>
    <w:rsid w:val="00644C3A"/>
    <w:rsid w:val="00644E8C"/>
    <w:rsid w:val="0064553D"/>
    <w:rsid w:val="00647FD0"/>
    <w:rsid w:val="006507A0"/>
    <w:rsid w:val="00651208"/>
    <w:rsid w:val="00651D8E"/>
    <w:rsid w:val="00651F64"/>
    <w:rsid w:val="00655047"/>
    <w:rsid w:val="00655390"/>
    <w:rsid w:val="00655865"/>
    <w:rsid w:val="006568F7"/>
    <w:rsid w:val="00656D26"/>
    <w:rsid w:val="0065710F"/>
    <w:rsid w:val="0066002A"/>
    <w:rsid w:val="0066062A"/>
    <w:rsid w:val="00660B31"/>
    <w:rsid w:val="00660D2B"/>
    <w:rsid w:val="00660ECF"/>
    <w:rsid w:val="00661AE6"/>
    <w:rsid w:val="00662737"/>
    <w:rsid w:val="00662772"/>
    <w:rsid w:val="006645BF"/>
    <w:rsid w:val="006658B0"/>
    <w:rsid w:val="00665F49"/>
    <w:rsid w:val="00666531"/>
    <w:rsid w:val="00666614"/>
    <w:rsid w:val="00667568"/>
    <w:rsid w:val="00670D54"/>
    <w:rsid w:val="00672273"/>
    <w:rsid w:val="00673AB6"/>
    <w:rsid w:val="0067447B"/>
    <w:rsid w:val="00674AA1"/>
    <w:rsid w:val="00674CB6"/>
    <w:rsid w:val="00675C0A"/>
    <w:rsid w:val="00675CCB"/>
    <w:rsid w:val="00675FC7"/>
    <w:rsid w:val="00677E8C"/>
    <w:rsid w:val="00680B8F"/>
    <w:rsid w:val="00681A3F"/>
    <w:rsid w:val="00681A9D"/>
    <w:rsid w:val="00681B22"/>
    <w:rsid w:val="00681C7B"/>
    <w:rsid w:val="00682626"/>
    <w:rsid w:val="00683500"/>
    <w:rsid w:val="00683536"/>
    <w:rsid w:val="006847B2"/>
    <w:rsid w:val="00684D2D"/>
    <w:rsid w:val="00685226"/>
    <w:rsid w:val="006858D8"/>
    <w:rsid w:val="00686A92"/>
    <w:rsid w:val="00686D2B"/>
    <w:rsid w:val="00686D8F"/>
    <w:rsid w:val="00686E0B"/>
    <w:rsid w:val="0069013E"/>
    <w:rsid w:val="00690495"/>
    <w:rsid w:val="00690A2F"/>
    <w:rsid w:val="00690AA7"/>
    <w:rsid w:val="00691859"/>
    <w:rsid w:val="00691EB2"/>
    <w:rsid w:val="00694109"/>
    <w:rsid w:val="0069431F"/>
    <w:rsid w:val="00694EA9"/>
    <w:rsid w:val="006951D6"/>
    <w:rsid w:val="00697D55"/>
    <w:rsid w:val="006A022D"/>
    <w:rsid w:val="006A0D3A"/>
    <w:rsid w:val="006A1454"/>
    <w:rsid w:val="006A2B73"/>
    <w:rsid w:val="006A34AE"/>
    <w:rsid w:val="006A5065"/>
    <w:rsid w:val="006A5B61"/>
    <w:rsid w:val="006A5C19"/>
    <w:rsid w:val="006A6BE5"/>
    <w:rsid w:val="006A6CC8"/>
    <w:rsid w:val="006A6EF3"/>
    <w:rsid w:val="006A713C"/>
    <w:rsid w:val="006A77AC"/>
    <w:rsid w:val="006B0AB1"/>
    <w:rsid w:val="006B2EA7"/>
    <w:rsid w:val="006B4899"/>
    <w:rsid w:val="006B4F2D"/>
    <w:rsid w:val="006B5D1F"/>
    <w:rsid w:val="006B6729"/>
    <w:rsid w:val="006C019C"/>
    <w:rsid w:val="006C059C"/>
    <w:rsid w:val="006C08D4"/>
    <w:rsid w:val="006C0C39"/>
    <w:rsid w:val="006C126A"/>
    <w:rsid w:val="006C2174"/>
    <w:rsid w:val="006C25DC"/>
    <w:rsid w:val="006C287B"/>
    <w:rsid w:val="006C41EE"/>
    <w:rsid w:val="006C47A8"/>
    <w:rsid w:val="006C58E7"/>
    <w:rsid w:val="006C67DE"/>
    <w:rsid w:val="006C7C64"/>
    <w:rsid w:val="006C7CAC"/>
    <w:rsid w:val="006D02EB"/>
    <w:rsid w:val="006D221E"/>
    <w:rsid w:val="006D2A30"/>
    <w:rsid w:val="006D3135"/>
    <w:rsid w:val="006D31DB"/>
    <w:rsid w:val="006D39E7"/>
    <w:rsid w:val="006D3A09"/>
    <w:rsid w:val="006D4338"/>
    <w:rsid w:val="006D47DF"/>
    <w:rsid w:val="006D48A8"/>
    <w:rsid w:val="006D4A21"/>
    <w:rsid w:val="006D6666"/>
    <w:rsid w:val="006D7277"/>
    <w:rsid w:val="006D7643"/>
    <w:rsid w:val="006D780E"/>
    <w:rsid w:val="006E0369"/>
    <w:rsid w:val="006E0605"/>
    <w:rsid w:val="006E0FAC"/>
    <w:rsid w:val="006E296B"/>
    <w:rsid w:val="006E3853"/>
    <w:rsid w:val="006E4CF5"/>
    <w:rsid w:val="006E59E1"/>
    <w:rsid w:val="006E6EE0"/>
    <w:rsid w:val="006E751C"/>
    <w:rsid w:val="006E7A88"/>
    <w:rsid w:val="006F0E9E"/>
    <w:rsid w:val="006F0FBF"/>
    <w:rsid w:val="006F1544"/>
    <w:rsid w:val="006F238B"/>
    <w:rsid w:val="006F396C"/>
    <w:rsid w:val="006F57CB"/>
    <w:rsid w:val="006F6D25"/>
    <w:rsid w:val="007006AA"/>
    <w:rsid w:val="007013ED"/>
    <w:rsid w:val="00702347"/>
    <w:rsid w:val="00702873"/>
    <w:rsid w:val="00702A5B"/>
    <w:rsid w:val="007037C8"/>
    <w:rsid w:val="00705905"/>
    <w:rsid w:val="0070654F"/>
    <w:rsid w:val="00706BA8"/>
    <w:rsid w:val="0070706C"/>
    <w:rsid w:val="007070AA"/>
    <w:rsid w:val="007074B8"/>
    <w:rsid w:val="00711408"/>
    <w:rsid w:val="007118A1"/>
    <w:rsid w:val="0071196F"/>
    <w:rsid w:val="00712634"/>
    <w:rsid w:val="00713893"/>
    <w:rsid w:val="00713D9B"/>
    <w:rsid w:val="00714180"/>
    <w:rsid w:val="0071587B"/>
    <w:rsid w:val="00715895"/>
    <w:rsid w:val="007164F6"/>
    <w:rsid w:val="00716E14"/>
    <w:rsid w:val="007170F6"/>
    <w:rsid w:val="00717E02"/>
    <w:rsid w:val="00720A77"/>
    <w:rsid w:val="00720C47"/>
    <w:rsid w:val="00721632"/>
    <w:rsid w:val="00723255"/>
    <w:rsid w:val="00725D62"/>
    <w:rsid w:val="00726F4B"/>
    <w:rsid w:val="00730083"/>
    <w:rsid w:val="00731D5D"/>
    <w:rsid w:val="00732B78"/>
    <w:rsid w:val="00733650"/>
    <w:rsid w:val="007343F6"/>
    <w:rsid w:val="0073465E"/>
    <w:rsid w:val="00734D6B"/>
    <w:rsid w:val="007355DD"/>
    <w:rsid w:val="00735AFC"/>
    <w:rsid w:val="0073688A"/>
    <w:rsid w:val="00736D13"/>
    <w:rsid w:val="00736E5A"/>
    <w:rsid w:val="00742FBA"/>
    <w:rsid w:val="007439F9"/>
    <w:rsid w:val="00743A1A"/>
    <w:rsid w:val="0074406D"/>
    <w:rsid w:val="007446FA"/>
    <w:rsid w:val="00744B21"/>
    <w:rsid w:val="007469E2"/>
    <w:rsid w:val="00746F64"/>
    <w:rsid w:val="00746F70"/>
    <w:rsid w:val="0074746A"/>
    <w:rsid w:val="00750639"/>
    <w:rsid w:val="0075138D"/>
    <w:rsid w:val="00751590"/>
    <w:rsid w:val="00752021"/>
    <w:rsid w:val="00752063"/>
    <w:rsid w:val="007522F8"/>
    <w:rsid w:val="00752BD2"/>
    <w:rsid w:val="00754052"/>
    <w:rsid w:val="00755080"/>
    <w:rsid w:val="00755478"/>
    <w:rsid w:val="00755A30"/>
    <w:rsid w:val="00755EFF"/>
    <w:rsid w:val="007564E8"/>
    <w:rsid w:val="00757421"/>
    <w:rsid w:val="00760714"/>
    <w:rsid w:val="00761390"/>
    <w:rsid w:val="00765B95"/>
    <w:rsid w:val="00765C9B"/>
    <w:rsid w:val="00766B05"/>
    <w:rsid w:val="007674A4"/>
    <w:rsid w:val="0077114C"/>
    <w:rsid w:val="007717E4"/>
    <w:rsid w:val="00771C14"/>
    <w:rsid w:val="0077285B"/>
    <w:rsid w:val="00772909"/>
    <w:rsid w:val="00774A4C"/>
    <w:rsid w:val="00774A88"/>
    <w:rsid w:val="00774CF2"/>
    <w:rsid w:val="00775DC2"/>
    <w:rsid w:val="00776FA9"/>
    <w:rsid w:val="00776FF3"/>
    <w:rsid w:val="00780598"/>
    <w:rsid w:val="00781FF8"/>
    <w:rsid w:val="00782EB7"/>
    <w:rsid w:val="007838BB"/>
    <w:rsid w:val="0078458A"/>
    <w:rsid w:val="0078467A"/>
    <w:rsid w:val="00784E51"/>
    <w:rsid w:val="00785DDA"/>
    <w:rsid w:val="00786352"/>
    <w:rsid w:val="0078650E"/>
    <w:rsid w:val="00786C96"/>
    <w:rsid w:val="00790524"/>
    <w:rsid w:val="00790D88"/>
    <w:rsid w:val="00790E2E"/>
    <w:rsid w:val="00791C9C"/>
    <w:rsid w:val="0079242F"/>
    <w:rsid w:val="00792EE9"/>
    <w:rsid w:val="00793222"/>
    <w:rsid w:val="007932BD"/>
    <w:rsid w:val="00793EF1"/>
    <w:rsid w:val="00796F14"/>
    <w:rsid w:val="00797528"/>
    <w:rsid w:val="00797F9C"/>
    <w:rsid w:val="007A0276"/>
    <w:rsid w:val="007A0948"/>
    <w:rsid w:val="007A24D1"/>
    <w:rsid w:val="007A2E8A"/>
    <w:rsid w:val="007A41D9"/>
    <w:rsid w:val="007A43E2"/>
    <w:rsid w:val="007A4BCE"/>
    <w:rsid w:val="007A754C"/>
    <w:rsid w:val="007A765E"/>
    <w:rsid w:val="007B060D"/>
    <w:rsid w:val="007B07A4"/>
    <w:rsid w:val="007B0FD6"/>
    <w:rsid w:val="007B20C5"/>
    <w:rsid w:val="007B5409"/>
    <w:rsid w:val="007B588C"/>
    <w:rsid w:val="007B76EB"/>
    <w:rsid w:val="007B7B6E"/>
    <w:rsid w:val="007C003C"/>
    <w:rsid w:val="007C09C6"/>
    <w:rsid w:val="007C1A55"/>
    <w:rsid w:val="007C393C"/>
    <w:rsid w:val="007C4158"/>
    <w:rsid w:val="007C4737"/>
    <w:rsid w:val="007C504E"/>
    <w:rsid w:val="007C5425"/>
    <w:rsid w:val="007D1196"/>
    <w:rsid w:val="007D12C9"/>
    <w:rsid w:val="007D2ADF"/>
    <w:rsid w:val="007D2E24"/>
    <w:rsid w:val="007D33E5"/>
    <w:rsid w:val="007D4013"/>
    <w:rsid w:val="007D5707"/>
    <w:rsid w:val="007D5954"/>
    <w:rsid w:val="007D62DC"/>
    <w:rsid w:val="007D7847"/>
    <w:rsid w:val="007E00C4"/>
    <w:rsid w:val="007E010A"/>
    <w:rsid w:val="007E04EE"/>
    <w:rsid w:val="007E1910"/>
    <w:rsid w:val="007E261C"/>
    <w:rsid w:val="007E2797"/>
    <w:rsid w:val="007E2C6C"/>
    <w:rsid w:val="007E32C5"/>
    <w:rsid w:val="007E3416"/>
    <w:rsid w:val="007E4C83"/>
    <w:rsid w:val="007E5E19"/>
    <w:rsid w:val="007E6004"/>
    <w:rsid w:val="007E643D"/>
    <w:rsid w:val="007E79B9"/>
    <w:rsid w:val="007E7BA7"/>
    <w:rsid w:val="007E7FC5"/>
    <w:rsid w:val="007F0A64"/>
    <w:rsid w:val="007F1DCA"/>
    <w:rsid w:val="007F23B8"/>
    <w:rsid w:val="007F2629"/>
    <w:rsid w:val="007F26CA"/>
    <w:rsid w:val="007F26F5"/>
    <w:rsid w:val="007F3397"/>
    <w:rsid w:val="007F3850"/>
    <w:rsid w:val="007F4B77"/>
    <w:rsid w:val="007F5007"/>
    <w:rsid w:val="007F637E"/>
    <w:rsid w:val="007F659C"/>
    <w:rsid w:val="007F73E4"/>
    <w:rsid w:val="007F7C13"/>
    <w:rsid w:val="008003E6"/>
    <w:rsid w:val="0080082F"/>
    <w:rsid w:val="00800A99"/>
    <w:rsid w:val="00800FCF"/>
    <w:rsid w:val="00801FC4"/>
    <w:rsid w:val="00802427"/>
    <w:rsid w:val="00803D56"/>
    <w:rsid w:val="00804AE7"/>
    <w:rsid w:val="00804B3F"/>
    <w:rsid w:val="00805149"/>
    <w:rsid w:val="008070B9"/>
    <w:rsid w:val="00807FF3"/>
    <w:rsid w:val="0081060E"/>
    <w:rsid w:val="00810893"/>
    <w:rsid w:val="008111C6"/>
    <w:rsid w:val="00811E5A"/>
    <w:rsid w:val="00813392"/>
    <w:rsid w:val="00814092"/>
    <w:rsid w:val="00815AAD"/>
    <w:rsid w:val="0081606D"/>
    <w:rsid w:val="00820233"/>
    <w:rsid w:val="00821602"/>
    <w:rsid w:val="008223D4"/>
    <w:rsid w:val="00822587"/>
    <w:rsid w:val="00823AC7"/>
    <w:rsid w:val="008241CE"/>
    <w:rsid w:val="008260DA"/>
    <w:rsid w:val="008263EC"/>
    <w:rsid w:val="0082679D"/>
    <w:rsid w:val="00826999"/>
    <w:rsid w:val="00826FB1"/>
    <w:rsid w:val="00827539"/>
    <w:rsid w:val="008277D6"/>
    <w:rsid w:val="00827C1E"/>
    <w:rsid w:val="00827CFC"/>
    <w:rsid w:val="00831C7A"/>
    <w:rsid w:val="00831CCF"/>
    <w:rsid w:val="008333B7"/>
    <w:rsid w:val="00833621"/>
    <w:rsid w:val="00835177"/>
    <w:rsid w:val="00835DFA"/>
    <w:rsid w:val="0084043F"/>
    <w:rsid w:val="008407F7"/>
    <w:rsid w:val="008409A4"/>
    <w:rsid w:val="00840D07"/>
    <w:rsid w:val="00840EEA"/>
    <w:rsid w:val="00842E25"/>
    <w:rsid w:val="00844864"/>
    <w:rsid w:val="00844B34"/>
    <w:rsid w:val="00845FD0"/>
    <w:rsid w:val="00846EBE"/>
    <w:rsid w:val="008475C6"/>
    <w:rsid w:val="00850C00"/>
    <w:rsid w:val="00851D53"/>
    <w:rsid w:val="00851DA5"/>
    <w:rsid w:val="00852BB1"/>
    <w:rsid w:val="00853C73"/>
    <w:rsid w:val="00853F9B"/>
    <w:rsid w:val="008549E9"/>
    <w:rsid w:val="00856A86"/>
    <w:rsid w:val="008645B1"/>
    <w:rsid w:val="008654D3"/>
    <w:rsid w:val="00866157"/>
    <w:rsid w:val="00867555"/>
    <w:rsid w:val="0087211E"/>
    <w:rsid w:val="00872B63"/>
    <w:rsid w:val="00873928"/>
    <w:rsid w:val="00875B27"/>
    <w:rsid w:val="00876B80"/>
    <w:rsid w:val="008778C5"/>
    <w:rsid w:val="00882416"/>
    <w:rsid w:val="008825C5"/>
    <w:rsid w:val="00883145"/>
    <w:rsid w:val="008869F0"/>
    <w:rsid w:val="00886A2A"/>
    <w:rsid w:val="00886C7F"/>
    <w:rsid w:val="008900B7"/>
    <w:rsid w:val="008902ED"/>
    <w:rsid w:val="00890C4A"/>
    <w:rsid w:val="008914FC"/>
    <w:rsid w:val="0089181F"/>
    <w:rsid w:val="00892541"/>
    <w:rsid w:val="008929CC"/>
    <w:rsid w:val="00892BD4"/>
    <w:rsid w:val="008935FF"/>
    <w:rsid w:val="00894498"/>
    <w:rsid w:val="008947E6"/>
    <w:rsid w:val="008952ED"/>
    <w:rsid w:val="0089530E"/>
    <w:rsid w:val="0089548D"/>
    <w:rsid w:val="00895821"/>
    <w:rsid w:val="0089636B"/>
    <w:rsid w:val="00897706"/>
    <w:rsid w:val="00897DC1"/>
    <w:rsid w:val="008A06CE"/>
    <w:rsid w:val="008A1803"/>
    <w:rsid w:val="008A1B6C"/>
    <w:rsid w:val="008A1F3A"/>
    <w:rsid w:val="008A1FC5"/>
    <w:rsid w:val="008A39E6"/>
    <w:rsid w:val="008A460C"/>
    <w:rsid w:val="008A47EB"/>
    <w:rsid w:val="008A49AC"/>
    <w:rsid w:val="008A522D"/>
    <w:rsid w:val="008A5601"/>
    <w:rsid w:val="008A5D28"/>
    <w:rsid w:val="008A5EFF"/>
    <w:rsid w:val="008A6465"/>
    <w:rsid w:val="008A64E5"/>
    <w:rsid w:val="008A735D"/>
    <w:rsid w:val="008B28D4"/>
    <w:rsid w:val="008B68B9"/>
    <w:rsid w:val="008B6CEB"/>
    <w:rsid w:val="008B788D"/>
    <w:rsid w:val="008B78A5"/>
    <w:rsid w:val="008B7F2D"/>
    <w:rsid w:val="008C14A7"/>
    <w:rsid w:val="008C28CD"/>
    <w:rsid w:val="008C2C99"/>
    <w:rsid w:val="008C3538"/>
    <w:rsid w:val="008C39DB"/>
    <w:rsid w:val="008C3BA3"/>
    <w:rsid w:val="008C6070"/>
    <w:rsid w:val="008C64A7"/>
    <w:rsid w:val="008D314D"/>
    <w:rsid w:val="008D334F"/>
    <w:rsid w:val="008D3682"/>
    <w:rsid w:val="008D3837"/>
    <w:rsid w:val="008D42E4"/>
    <w:rsid w:val="008D4507"/>
    <w:rsid w:val="008D5ECA"/>
    <w:rsid w:val="008D636E"/>
    <w:rsid w:val="008D6DDE"/>
    <w:rsid w:val="008E15BB"/>
    <w:rsid w:val="008E1DEB"/>
    <w:rsid w:val="008E1ED8"/>
    <w:rsid w:val="008E4BF2"/>
    <w:rsid w:val="008E52D0"/>
    <w:rsid w:val="008E53F5"/>
    <w:rsid w:val="008E6427"/>
    <w:rsid w:val="008E7512"/>
    <w:rsid w:val="008F03C9"/>
    <w:rsid w:val="008F06BA"/>
    <w:rsid w:val="008F07EE"/>
    <w:rsid w:val="008F12F0"/>
    <w:rsid w:val="008F16B0"/>
    <w:rsid w:val="008F2158"/>
    <w:rsid w:val="008F2302"/>
    <w:rsid w:val="008F2A1C"/>
    <w:rsid w:val="008F2B92"/>
    <w:rsid w:val="008F358A"/>
    <w:rsid w:val="008F4152"/>
    <w:rsid w:val="008F42F0"/>
    <w:rsid w:val="008F4619"/>
    <w:rsid w:val="008F4D2B"/>
    <w:rsid w:val="008F5E59"/>
    <w:rsid w:val="008F66B5"/>
    <w:rsid w:val="008F6FD5"/>
    <w:rsid w:val="008F7898"/>
    <w:rsid w:val="008F7BAB"/>
    <w:rsid w:val="009000F5"/>
    <w:rsid w:val="009006FD"/>
    <w:rsid w:val="00901760"/>
    <w:rsid w:val="00901FAC"/>
    <w:rsid w:val="0090317C"/>
    <w:rsid w:val="00903C27"/>
    <w:rsid w:val="009047CD"/>
    <w:rsid w:val="00905022"/>
    <w:rsid w:val="0090518A"/>
    <w:rsid w:val="009051D7"/>
    <w:rsid w:val="0090637C"/>
    <w:rsid w:val="00906D4A"/>
    <w:rsid w:val="00907A2B"/>
    <w:rsid w:val="00911000"/>
    <w:rsid w:val="00911692"/>
    <w:rsid w:val="00911BD4"/>
    <w:rsid w:val="00912AD4"/>
    <w:rsid w:val="00913216"/>
    <w:rsid w:val="00914C28"/>
    <w:rsid w:val="00915290"/>
    <w:rsid w:val="00916B6A"/>
    <w:rsid w:val="00917519"/>
    <w:rsid w:val="00917D91"/>
    <w:rsid w:val="00922328"/>
    <w:rsid w:val="00922475"/>
    <w:rsid w:val="00922D07"/>
    <w:rsid w:val="0092410E"/>
    <w:rsid w:val="00924962"/>
    <w:rsid w:val="009262E5"/>
    <w:rsid w:val="0092636F"/>
    <w:rsid w:val="0092657B"/>
    <w:rsid w:val="00926972"/>
    <w:rsid w:val="00926E16"/>
    <w:rsid w:val="00927E68"/>
    <w:rsid w:val="00930355"/>
    <w:rsid w:val="009319F4"/>
    <w:rsid w:val="0093282E"/>
    <w:rsid w:val="00933BDB"/>
    <w:rsid w:val="009347CA"/>
    <w:rsid w:val="00934857"/>
    <w:rsid w:val="009351E3"/>
    <w:rsid w:val="00935E06"/>
    <w:rsid w:val="00937152"/>
    <w:rsid w:val="0093742A"/>
    <w:rsid w:val="00937E0E"/>
    <w:rsid w:val="00940613"/>
    <w:rsid w:val="00940779"/>
    <w:rsid w:val="0094179B"/>
    <w:rsid w:val="0094242F"/>
    <w:rsid w:val="00943080"/>
    <w:rsid w:val="0094506B"/>
    <w:rsid w:val="0094514E"/>
    <w:rsid w:val="00946333"/>
    <w:rsid w:val="00947DF8"/>
    <w:rsid w:val="00947EE6"/>
    <w:rsid w:val="00950014"/>
    <w:rsid w:val="00950A12"/>
    <w:rsid w:val="00950FBF"/>
    <w:rsid w:val="00951526"/>
    <w:rsid w:val="00952A92"/>
    <w:rsid w:val="00952ABB"/>
    <w:rsid w:val="009533DD"/>
    <w:rsid w:val="00955B57"/>
    <w:rsid w:val="00955C19"/>
    <w:rsid w:val="00956661"/>
    <w:rsid w:val="009568E5"/>
    <w:rsid w:val="00956D06"/>
    <w:rsid w:val="00957CFB"/>
    <w:rsid w:val="00960E43"/>
    <w:rsid w:val="00961BB2"/>
    <w:rsid w:val="009651B9"/>
    <w:rsid w:val="009651E8"/>
    <w:rsid w:val="00966243"/>
    <w:rsid w:val="009676D2"/>
    <w:rsid w:val="00967FC2"/>
    <w:rsid w:val="00971E03"/>
    <w:rsid w:val="009729BA"/>
    <w:rsid w:val="009729FB"/>
    <w:rsid w:val="00972B0F"/>
    <w:rsid w:val="00972F1C"/>
    <w:rsid w:val="00973441"/>
    <w:rsid w:val="00974598"/>
    <w:rsid w:val="009756F3"/>
    <w:rsid w:val="00976BBE"/>
    <w:rsid w:val="00976BBF"/>
    <w:rsid w:val="009771F3"/>
    <w:rsid w:val="009772C5"/>
    <w:rsid w:val="00977619"/>
    <w:rsid w:val="00977A26"/>
    <w:rsid w:val="00980530"/>
    <w:rsid w:val="00981C28"/>
    <w:rsid w:val="00982DFC"/>
    <w:rsid w:val="00983A0D"/>
    <w:rsid w:val="009840BD"/>
    <w:rsid w:val="0098420E"/>
    <w:rsid w:val="009847C1"/>
    <w:rsid w:val="0098494D"/>
    <w:rsid w:val="00984FF6"/>
    <w:rsid w:val="009860FD"/>
    <w:rsid w:val="00987471"/>
    <w:rsid w:val="00987590"/>
    <w:rsid w:val="00987F4A"/>
    <w:rsid w:val="009906BC"/>
    <w:rsid w:val="009915FC"/>
    <w:rsid w:val="0099191D"/>
    <w:rsid w:val="00992DB5"/>
    <w:rsid w:val="00993E34"/>
    <w:rsid w:val="00994401"/>
    <w:rsid w:val="0099530C"/>
    <w:rsid w:val="00995D96"/>
    <w:rsid w:val="0099702E"/>
    <w:rsid w:val="0099726D"/>
    <w:rsid w:val="00997859"/>
    <w:rsid w:val="00997F98"/>
    <w:rsid w:val="009A0267"/>
    <w:rsid w:val="009A09CD"/>
    <w:rsid w:val="009A0CE7"/>
    <w:rsid w:val="009A12E4"/>
    <w:rsid w:val="009A2899"/>
    <w:rsid w:val="009A2949"/>
    <w:rsid w:val="009A2B96"/>
    <w:rsid w:val="009A5145"/>
    <w:rsid w:val="009A56B7"/>
    <w:rsid w:val="009A5951"/>
    <w:rsid w:val="009A75B4"/>
    <w:rsid w:val="009A784A"/>
    <w:rsid w:val="009B0E37"/>
    <w:rsid w:val="009B1C66"/>
    <w:rsid w:val="009B1DD3"/>
    <w:rsid w:val="009B373F"/>
    <w:rsid w:val="009B3DE2"/>
    <w:rsid w:val="009B47F7"/>
    <w:rsid w:val="009B506D"/>
    <w:rsid w:val="009B5756"/>
    <w:rsid w:val="009B6020"/>
    <w:rsid w:val="009B721F"/>
    <w:rsid w:val="009B78F0"/>
    <w:rsid w:val="009B7D36"/>
    <w:rsid w:val="009C0B8E"/>
    <w:rsid w:val="009C1275"/>
    <w:rsid w:val="009C147B"/>
    <w:rsid w:val="009C16CB"/>
    <w:rsid w:val="009C1D6B"/>
    <w:rsid w:val="009C2451"/>
    <w:rsid w:val="009C332F"/>
    <w:rsid w:val="009C344C"/>
    <w:rsid w:val="009C3D5C"/>
    <w:rsid w:val="009C64F0"/>
    <w:rsid w:val="009C669A"/>
    <w:rsid w:val="009C67B8"/>
    <w:rsid w:val="009C718F"/>
    <w:rsid w:val="009C731B"/>
    <w:rsid w:val="009D05F3"/>
    <w:rsid w:val="009D2469"/>
    <w:rsid w:val="009D3326"/>
    <w:rsid w:val="009D3B00"/>
    <w:rsid w:val="009D3F8D"/>
    <w:rsid w:val="009D734A"/>
    <w:rsid w:val="009D7804"/>
    <w:rsid w:val="009D7BAA"/>
    <w:rsid w:val="009D7FB1"/>
    <w:rsid w:val="009E1277"/>
    <w:rsid w:val="009E12F2"/>
    <w:rsid w:val="009E2072"/>
    <w:rsid w:val="009E20FA"/>
    <w:rsid w:val="009E2326"/>
    <w:rsid w:val="009E3624"/>
    <w:rsid w:val="009E3AB9"/>
    <w:rsid w:val="009E5203"/>
    <w:rsid w:val="009E5A87"/>
    <w:rsid w:val="009E6142"/>
    <w:rsid w:val="009E728A"/>
    <w:rsid w:val="009F0538"/>
    <w:rsid w:val="009F0C03"/>
    <w:rsid w:val="009F1252"/>
    <w:rsid w:val="009F15E4"/>
    <w:rsid w:val="009F1A13"/>
    <w:rsid w:val="009F1D8B"/>
    <w:rsid w:val="009F44F1"/>
    <w:rsid w:val="009F48C5"/>
    <w:rsid w:val="009F4CF5"/>
    <w:rsid w:val="009F5E52"/>
    <w:rsid w:val="009F62E0"/>
    <w:rsid w:val="009F6589"/>
    <w:rsid w:val="009F6824"/>
    <w:rsid w:val="00A009F0"/>
    <w:rsid w:val="00A02057"/>
    <w:rsid w:val="00A02885"/>
    <w:rsid w:val="00A02F51"/>
    <w:rsid w:val="00A039BE"/>
    <w:rsid w:val="00A04724"/>
    <w:rsid w:val="00A05A45"/>
    <w:rsid w:val="00A05E80"/>
    <w:rsid w:val="00A06277"/>
    <w:rsid w:val="00A070F7"/>
    <w:rsid w:val="00A1062D"/>
    <w:rsid w:val="00A10806"/>
    <w:rsid w:val="00A11018"/>
    <w:rsid w:val="00A11C1D"/>
    <w:rsid w:val="00A11EFB"/>
    <w:rsid w:val="00A13798"/>
    <w:rsid w:val="00A15140"/>
    <w:rsid w:val="00A1522F"/>
    <w:rsid w:val="00A162ED"/>
    <w:rsid w:val="00A164D8"/>
    <w:rsid w:val="00A16D95"/>
    <w:rsid w:val="00A20A5B"/>
    <w:rsid w:val="00A20D1C"/>
    <w:rsid w:val="00A20D6A"/>
    <w:rsid w:val="00A214B6"/>
    <w:rsid w:val="00A2195E"/>
    <w:rsid w:val="00A22183"/>
    <w:rsid w:val="00A22B47"/>
    <w:rsid w:val="00A236A4"/>
    <w:rsid w:val="00A23CEB"/>
    <w:rsid w:val="00A241DD"/>
    <w:rsid w:val="00A24610"/>
    <w:rsid w:val="00A24733"/>
    <w:rsid w:val="00A24ADD"/>
    <w:rsid w:val="00A25362"/>
    <w:rsid w:val="00A25B74"/>
    <w:rsid w:val="00A25F8F"/>
    <w:rsid w:val="00A268DF"/>
    <w:rsid w:val="00A2709F"/>
    <w:rsid w:val="00A30EC6"/>
    <w:rsid w:val="00A3151B"/>
    <w:rsid w:val="00A315AB"/>
    <w:rsid w:val="00A31EA3"/>
    <w:rsid w:val="00A31F5A"/>
    <w:rsid w:val="00A32904"/>
    <w:rsid w:val="00A3300B"/>
    <w:rsid w:val="00A3394B"/>
    <w:rsid w:val="00A34B2F"/>
    <w:rsid w:val="00A36119"/>
    <w:rsid w:val="00A365A3"/>
    <w:rsid w:val="00A37FEA"/>
    <w:rsid w:val="00A41490"/>
    <w:rsid w:val="00A42E3F"/>
    <w:rsid w:val="00A4350B"/>
    <w:rsid w:val="00A43DB0"/>
    <w:rsid w:val="00A4441F"/>
    <w:rsid w:val="00A446DF"/>
    <w:rsid w:val="00A45D02"/>
    <w:rsid w:val="00A4647E"/>
    <w:rsid w:val="00A465C8"/>
    <w:rsid w:val="00A475FA"/>
    <w:rsid w:val="00A479CE"/>
    <w:rsid w:val="00A50216"/>
    <w:rsid w:val="00A506D9"/>
    <w:rsid w:val="00A509B6"/>
    <w:rsid w:val="00A510EA"/>
    <w:rsid w:val="00A51A69"/>
    <w:rsid w:val="00A52152"/>
    <w:rsid w:val="00A53E8A"/>
    <w:rsid w:val="00A54328"/>
    <w:rsid w:val="00A54C40"/>
    <w:rsid w:val="00A56371"/>
    <w:rsid w:val="00A565BC"/>
    <w:rsid w:val="00A566AC"/>
    <w:rsid w:val="00A57443"/>
    <w:rsid w:val="00A574E1"/>
    <w:rsid w:val="00A57BBE"/>
    <w:rsid w:val="00A6007E"/>
    <w:rsid w:val="00A63726"/>
    <w:rsid w:val="00A645E4"/>
    <w:rsid w:val="00A651D0"/>
    <w:rsid w:val="00A66580"/>
    <w:rsid w:val="00A66899"/>
    <w:rsid w:val="00A67808"/>
    <w:rsid w:val="00A70A73"/>
    <w:rsid w:val="00A71637"/>
    <w:rsid w:val="00A7232F"/>
    <w:rsid w:val="00A7492E"/>
    <w:rsid w:val="00A75C01"/>
    <w:rsid w:val="00A760B6"/>
    <w:rsid w:val="00A773BB"/>
    <w:rsid w:val="00A8079B"/>
    <w:rsid w:val="00A80A15"/>
    <w:rsid w:val="00A82D96"/>
    <w:rsid w:val="00A84A8C"/>
    <w:rsid w:val="00A84AEF"/>
    <w:rsid w:val="00A84E18"/>
    <w:rsid w:val="00A85A8C"/>
    <w:rsid w:val="00A8616E"/>
    <w:rsid w:val="00A87524"/>
    <w:rsid w:val="00A876DC"/>
    <w:rsid w:val="00A87D74"/>
    <w:rsid w:val="00A903EE"/>
    <w:rsid w:val="00A9087C"/>
    <w:rsid w:val="00A90D4F"/>
    <w:rsid w:val="00A92C77"/>
    <w:rsid w:val="00A93EF3"/>
    <w:rsid w:val="00A94813"/>
    <w:rsid w:val="00A96ABB"/>
    <w:rsid w:val="00A97EB4"/>
    <w:rsid w:val="00AA0514"/>
    <w:rsid w:val="00AA0587"/>
    <w:rsid w:val="00AA0BDE"/>
    <w:rsid w:val="00AA0C9F"/>
    <w:rsid w:val="00AA24DF"/>
    <w:rsid w:val="00AA2DCE"/>
    <w:rsid w:val="00AA38B9"/>
    <w:rsid w:val="00AA3E00"/>
    <w:rsid w:val="00AA4D8E"/>
    <w:rsid w:val="00AA55D6"/>
    <w:rsid w:val="00AA6592"/>
    <w:rsid w:val="00AA75C4"/>
    <w:rsid w:val="00AA770B"/>
    <w:rsid w:val="00AA7721"/>
    <w:rsid w:val="00AA781C"/>
    <w:rsid w:val="00AB0F72"/>
    <w:rsid w:val="00AB13A5"/>
    <w:rsid w:val="00AB17DD"/>
    <w:rsid w:val="00AB2D81"/>
    <w:rsid w:val="00AB596B"/>
    <w:rsid w:val="00AB5F64"/>
    <w:rsid w:val="00AB5FC7"/>
    <w:rsid w:val="00AB604A"/>
    <w:rsid w:val="00AB6820"/>
    <w:rsid w:val="00AC018E"/>
    <w:rsid w:val="00AC0217"/>
    <w:rsid w:val="00AC0AE0"/>
    <w:rsid w:val="00AC13E0"/>
    <w:rsid w:val="00AC17D4"/>
    <w:rsid w:val="00AC1E75"/>
    <w:rsid w:val="00AC2830"/>
    <w:rsid w:val="00AC339B"/>
    <w:rsid w:val="00AC35AC"/>
    <w:rsid w:val="00AC3710"/>
    <w:rsid w:val="00AC422E"/>
    <w:rsid w:val="00AC4891"/>
    <w:rsid w:val="00AC49D6"/>
    <w:rsid w:val="00AC5413"/>
    <w:rsid w:val="00AC575A"/>
    <w:rsid w:val="00AC789F"/>
    <w:rsid w:val="00AC7BD9"/>
    <w:rsid w:val="00AC7BF7"/>
    <w:rsid w:val="00AD0676"/>
    <w:rsid w:val="00AD073A"/>
    <w:rsid w:val="00AD3B13"/>
    <w:rsid w:val="00AD5842"/>
    <w:rsid w:val="00AD6567"/>
    <w:rsid w:val="00AD7034"/>
    <w:rsid w:val="00AD7096"/>
    <w:rsid w:val="00AD7566"/>
    <w:rsid w:val="00AD79C1"/>
    <w:rsid w:val="00AD7E16"/>
    <w:rsid w:val="00AE17A3"/>
    <w:rsid w:val="00AE32D2"/>
    <w:rsid w:val="00AE443B"/>
    <w:rsid w:val="00AE5D52"/>
    <w:rsid w:val="00AF0501"/>
    <w:rsid w:val="00AF0E7C"/>
    <w:rsid w:val="00AF10DC"/>
    <w:rsid w:val="00AF1417"/>
    <w:rsid w:val="00AF54CB"/>
    <w:rsid w:val="00AF553C"/>
    <w:rsid w:val="00AF6081"/>
    <w:rsid w:val="00AF6E1E"/>
    <w:rsid w:val="00B0014D"/>
    <w:rsid w:val="00B00C9A"/>
    <w:rsid w:val="00B00D7C"/>
    <w:rsid w:val="00B01252"/>
    <w:rsid w:val="00B02030"/>
    <w:rsid w:val="00B021B4"/>
    <w:rsid w:val="00B021F3"/>
    <w:rsid w:val="00B022A7"/>
    <w:rsid w:val="00B02488"/>
    <w:rsid w:val="00B02A1E"/>
    <w:rsid w:val="00B03A3B"/>
    <w:rsid w:val="00B03E04"/>
    <w:rsid w:val="00B03E8B"/>
    <w:rsid w:val="00B05012"/>
    <w:rsid w:val="00B05962"/>
    <w:rsid w:val="00B05E0B"/>
    <w:rsid w:val="00B065E8"/>
    <w:rsid w:val="00B104FB"/>
    <w:rsid w:val="00B11131"/>
    <w:rsid w:val="00B1275F"/>
    <w:rsid w:val="00B14B3C"/>
    <w:rsid w:val="00B16029"/>
    <w:rsid w:val="00B1649A"/>
    <w:rsid w:val="00B17D02"/>
    <w:rsid w:val="00B17F69"/>
    <w:rsid w:val="00B17FE8"/>
    <w:rsid w:val="00B2009F"/>
    <w:rsid w:val="00B21D3F"/>
    <w:rsid w:val="00B22168"/>
    <w:rsid w:val="00B23E7F"/>
    <w:rsid w:val="00B23EEC"/>
    <w:rsid w:val="00B2561E"/>
    <w:rsid w:val="00B25C88"/>
    <w:rsid w:val="00B262D6"/>
    <w:rsid w:val="00B26541"/>
    <w:rsid w:val="00B265F5"/>
    <w:rsid w:val="00B2702C"/>
    <w:rsid w:val="00B27CD3"/>
    <w:rsid w:val="00B27D92"/>
    <w:rsid w:val="00B30893"/>
    <w:rsid w:val="00B31274"/>
    <w:rsid w:val="00B314DB"/>
    <w:rsid w:val="00B33CA3"/>
    <w:rsid w:val="00B3460E"/>
    <w:rsid w:val="00B3460F"/>
    <w:rsid w:val="00B349DD"/>
    <w:rsid w:val="00B36531"/>
    <w:rsid w:val="00B40657"/>
    <w:rsid w:val="00B40BF3"/>
    <w:rsid w:val="00B4350A"/>
    <w:rsid w:val="00B440DF"/>
    <w:rsid w:val="00B44F85"/>
    <w:rsid w:val="00B4508B"/>
    <w:rsid w:val="00B452E4"/>
    <w:rsid w:val="00B45535"/>
    <w:rsid w:val="00B4611E"/>
    <w:rsid w:val="00B466A8"/>
    <w:rsid w:val="00B50CBE"/>
    <w:rsid w:val="00B50E26"/>
    <w:rsid w:val="00B5120C"/>
    <w:rsid w:val="00B53064"/>
    <w:rsid w:val="00B53088"/>
    <w:rsid w:val="00B5403E"/>
    <w:rsid w:val="00B54CA5"/>
    <w:rsid w:val="00B54E93"/>
    <w:rsid w:val="00B55071"/>
    <w:rsid w:val="00B56C2D"/>
    <w:rsid w:val="00B56E19"/>
    <w:rsid w:val="00B5705E"/>
    <w:rsid w:val="00B57347"/>
    <w:rsid w:val="00B57DFC"/>
    <w:rsid w:val="00B60475"/>
    <w:rsid w:val="00B61372"/>
    <w:rsid w:val="00B6146B"/>
    <w:rsid w:val="00B621DB"/>
    <w:rsid w:val="00B62517"/>
    <w:rsid w:val="00B634B1"/>
    <w:rsid w:val="00B63741"/>
    <w:rsid w:val="00B638A3"/>
    <w:rsid w:val="00B638BC"/>
    <w:rsid w:val="00B64AC7"/>
    <w:rsid w:val="00B659E6"/>
    <w:rsid w:val="00B671E4"/>
    <w:rsid w:val="00B6749C"/>
    <w:rsid w:val="00B67B58"/>
    <w:rsid w:val="00B67FC9"/>
    <w:rsid w:val="00B7038E"/>
    <w:rsid w:val="00B70564"/>
    <w:rsid w:val="00B705B6"/>
    <w:rsid w:val="00B716BF"/>
    <w:rsid w:val="00B71A83"/>
    <w:rsid w:val="00B723D8"/>
    <w:rsid w:val="00B724CE"/>
    <w:rsid w:val="00B73056"/>
    <w:rsid w:val="00B7367C"/>
    <w:rsid w:val="00B73E0E"/>
    <w:rsid w:val="00B74853"/>
    <w:rsid w:val="00B74E21"/>
    <w:rsid w:val="00B7509E"/>
    <w:rsid w:val="00B7577E"/>
    <w:rsid w:val="00B804E0"/>
    <w:rsid w:val="00B8173B"/>
    <w:rsid w:val="00B8243E"/>
    <w:rsid w:val="00B8399F"/>
    <w:rsid w:val="00B83E4D"/>
    <w:rsid w:val="00B848A9"/>
    <w:rsid w:val="00B84AA2"/>
    <w:rsid w:val="00B854B7"/>
    <w:rsid w:val="00B85639"/>
    <w:rsid w:val="00B857EA"/>
    <w:rsid w:val="00B87D6D"/>
    <w:rsid w:val="00B90A5B"/>
    <w:rsid w:val="00B90CDE"/>
    <w:rsid w:val="00B910E6"/>
    <w:rsid w:val="00B91572"/>
    <w:rsid w:val="00B919BB"/>
    <w:rsid w:val="00B924C2"/>
    <w:rsid w:val="00B9419F"/>
    <w:rsid w:val="00B94281"/>
    <w:rsid w:val="00B945A6"/>
    <w:rsid w:val="00B9473E"/>
    <w:rsid w:val="00B96A6F"/>
    <w:rsid w:val="00B97469"/>
    <w:rsid w:val="00B97498"/>
    <w:rsid w:val="00BA02D8"/>
    <w:rsid w:val="00BA030A"/>
    <w:rsid w:val="00BA0842"/>
    <w:rsid w:val="00BA106E"/>
    <w:rsid w:val="00BA12CA"/>
    <w:rsid w:val="00BA1573"/>
    <w:rsid w:val="00BA332A"/>
    <w:rsid w:val="00BA33D3"/>
    <w:rsid w:val="00BA4D92"/>
    <w:rsid w:val="00BA672B"/>
    <w:rsid w:val="00BA6981"/>
    <w:rsid w:val="00BA72B6"/>
    <w:rsid w:val="00BA75A3"/>
    <w:rsid w:val="00BB0218"/>
    <w:rsid w:val="00BB0DB8"/>
    <w:rsid w:val="00BB1496"/>
    <w:rsid w:val="00BB162A"/>
    <w:rsid w:val="00BB2762"/>
    <w:rsid w:val="00BB2D51"/>
    <w:rsid w:val="00BB30C1"/>
    <w:rsid w:val="00BB3120"/>
    <w:rsid w:val="00BB376C"/>
    <w:rsid w:val="00BB3C41"/>
    <w:rsid w:val="00BB5177"/>
    <w:rsid w:val="00BB539A"/>
    <w:rsid w:val="00BB5703"/>
    <w:rsid w:val="00BB5B72"/>
    <w:rsid w:val="00BB68F1"/>
    <w:rsid w:val="00BB748E"/>
    <w:rsid w:val="00BC05C8"/>
    <w:rsid w:val="00BC2253"/>
    <w:rsid w:val="00BC268F"/>
    <w:rsid w:val="00BC362B"/>
    <w:rsid w:val="00BC3FCF"/>
    <w:rsid w:val="00BC4894"/>
    <w:rsid w:val="00BC5D49"/>
    <w:rsid w:val="00BC680F"/>
    <w:rsid w:val="00BC698F"/>
    <w:rsid w:val="00BC70EB"/>
    <w:rsid w:val="00BC7B98"/>
    <w:rsid w:val="00BC7C86"/>
    <w:rsid w:val="00BD0BEC"/>
    <w:rsid w:val="00BD24AC"/>
    <w:rsid w:val="00BD2FDC"/>
    <w:rsid w:val="00BD3E3F"/>
    <w:rsid w:val="00BD418C"/>
    <w:rsid w:val="00BD43F3"/>
    <w:rsid w:val="00BD45AF"/>
    <w:rsid w:val="00BD489D"/>
    <w:rsid w:val="00BD5B0B"/>
    <w:rsid w:val="00BD6654"/>
    <w:rsid w:val="00BD7800"/>
    <w:rsid w:val="00BD7D76"/>
    <w:rsid w:val="00BE0190"/>
    <w:rsid w:val="00BE1D03"/>
    <w:rsid w:val="00BE2052"/>
    <w:rsid w:val="00BE2D69"/>
    <w:rsid w:val="00BE2DBD"/>
    <w:rsid w:val="00BE4139"/>
    <w:rsid w:val="00BE43EB"/>
    <w:rsid w:val="00BE56EE"/>
    <w:rsid w:val="00BE5A3C"/>
    <w:rsid w:val="00BE5A91"/>
    <w:rsid w:val="00BE5E73"/>
    <w:rsid w:val="00BE610A"/>
    <w:rsid w:val="00BE6359"/>
    <w:rsid w:val="00BF0A1B"/>
    <w:rsid w:val="00BF0F33"/>
    <w:rsid w:val="00BF26AC"/>
    <w:rsid w:val="00BF43CA"/>
    <w:rsid w:val="00BF49A0"/>
    <w:rsid w:val="00BF539B"/>
    <w:rsid w:val="00BF7A72"/>
    <w:rsid w:val="00BF7BC3"/>
    <w:rsid w:val="00C00BC9"/>
    <w:rsid w:val="00C00D19"/>
    <w:rsid w:val="00C01713"/>
    <w:rsid w:val="00C023B5"/>
    <w:rsid w:val="00C0275E"/>
    <w:rsid w:val="00C02D11"/>
    <w:rsid w:val="00C032C8"/>
    <w:rsid w:val="00C03992"/>
    <w:rsid w:val="00C04037"/>
    <w:rsid w:val="00C06D1B"/>
    <w:rsid w:val="00C07A1F"/>
    <w:rsid w:val="00C1013B"/>
    <w:rsid w:val="00C11BC3"/>
    <w:rsid w:val="00C123BA"/>
    <w:rsid w:val="00C1460D"/>
    <w:rsid w:val="00C1550D"/>
    <w:rsid w:val="00C1667D"/>
    <w:rsid w:val="00C17359"/>
    <w:rsid w:val="00C203F1"/>
    <w:rsid w:val="00C20C45"/>
    <w:rsid w:val="00C216A0"/>
    <w:rsid w:val="00C223FE"/>
    <w:rsid w:val="00C22553"/>
    <w:rsid w:val="00C22E48"/>
    <w:rsid w:val="00C23041"/>
    <w:rsid w:val="00C241E3"/>
    <w:rsid w:val="00C247CF"/>
    <w:rsid w:val="00C25506"/>
    <w:rsid w:val="00C256AD"/>
    <w:rsid w:val="00C25C9D"/>
    <w:rsid w:val="00C26C92"/>
    <w:rsid w:val="00C27948"/>
    <w:rsid w:val="00C27C5A"/>
    <w:rsid w:val="00C301CF"/>
    <w:rsid w:val="00C3303C"/>
    <w:rsid w:val="00C338B2"/>
    <w:rsid w:val="00C343AC"/>
    <w:rsid w:val="00C354F2"/>
    <w:rsid w:val="00C35706"/>
    <w:rsid w:val="00C36536"/>
    <w:rsid w:val="00C36EB0"/>
    <w:rsid w:val="00C370C5"/>
    <w:rsid w:val="00C37328"/>
    <w:rsid w:val="00C374F3"/>
    <w:rsid w:val="00C37BCB"/>
    <w:rsid w:val="00C40021"/>
    <w:rsid w:val="00C40310"/>
    <w:rsid w:val="00C40708"/>
    <w:rsid w:val="00C40E18"/>
    <w:rsid w:val="00C410F2"/>
    <w:rsid w:val="00C41755"/>
    <w:rsid w:val="00C421E3"/>
    <w:rsid w:val="00C43FE4"/>
    <w:rsid w:val="00C44557"/>
    <w:rsid w:val="00C46139"/>
    <w:rsid w:val="00C46287"/>
    <w:rsid w:val="00C46440"/>
    <w:rsid w:val="00C4654F"/>
    <w:rsid w:val="00C46820"/>
    <w:rsid w:val="00C46C19"/>
    <w:rsid w:val="00C46ECF"/>
    <w:rsid w:val="00C46FAF"/>
    <w:rsid w:val="00C500F1"/>
    <w:rsid w:val="00C50655"/>
    <w:rsid w:val="00C50BF6"/>
    <w:rsid w:val="00C516EA"/>
    <w:rsid w:val="00C51E1D"/>
    <w:rsid w:val="00C51E4B"/>
    <w:rsid w:val="00C527A2"/>
    <w:rsid w:val="00C54139"/>
    <w:rsid w:val="00C56708"/>
    <w:rsid w:val="00C569A9"/>
    <w:rsid w:val="00C602D7"/>
    <w:rsid w:val="00C61AA9"/>
    <w:rsid w:val="00C63977"/>
    <w:rsid w:val="00C651AE"/>
    <w:rsid w:val="00C6574F"/>
    <w:rsid w:val="00C6605B"/>
    <w:rsid w:val="00C66CF5"/>
    <w:rsid w:val="00C66FD4"/>
    <w:rsid w:val="00C703C7"/>
    <w:rsid w:val="00C70877"/>
    <w:rsid w:val="00C70CE7"/>
    <w:rsid w:val="00C713D1"/>
    <w:rsid w:val="00C71DCD"/>
    <w:rsid w:val="00C72B64"/>
    <w:rsid w:val="00C74535"/>
    <w:rsid w:val="00C74616"/>
    <w:rsid w:val="00C76508"/>
    <w:rsid w:val="00C776FD"/>
    <w:rsid w:val="00C80586"/>
    <w:rsid w:val="00C811C9"/>
    <w:rsid w:val="00C82982"/>
    <w:rsid w:val="00C82CE1"/>
    <w:rsid w:val="00C83D86"/>
    <w:rsid w:val="00C8464C"/>
    <w:rsid w:val="00C84E26"/>
    <w:rsid w:val="00C8546D"/>
    <w:rsid w:val="00C855DF"/>
    <w:rsid w:val="00C8687E"/>
    <w:rsid w:val="00C87365"/>
    <w:rsid w:val="00C924CF"/>
    <w:rsid w:val="00C927B2"/>
    <w:rsid w:val="00C92CE1"/>
    <w:rsid w:val="00C9503B"/>
    <w:rsid w:val="00C95588"/>
    <w:rsid w:val="00C95B1D"/>
    <w:rsid w:val="00CA035A"/>
    <w:rsid w:val="00CA0F5C"/>
    <w:rsid w:val="00CA1196"/>
    <w:rsid w:val="00CA187F"/>
    <w:rsid w:val="00CA1A27"/>
    <w:rsid w:val="00CA2FC7"/>
    <w:rsid w:val="00CA339A"/>
    <w:rsid w:val="00CA3F18"/>
    <w:rsid w:val="00CA6064"/>
    <w:rsid w:val="00CA6875"/>
    <w:rsid w:val="00CA6FE1"/>
    <w:rsid w:val="00CA7D8D"/>
    <w:rsid w:val="00CB0439"/>
    <w:rsid w:val="00CB0E7B"/>
    <w:rsid w:val="00CB3021"/>
    <w:rsid w:val="00CB33E1"/>
    <w:rsid w:val="00CB3AD9"/>
    <w:rsid w:val="00CB3ADB"/>
    <w:rsid w:val="00CB4FE9"/>
    <w:rsid w:val="00CB4FF7"/>
    <w:rsid w:val="00CB5C35"/>
    <w:rsid w:val="00CB79C7"/>
    <w:rsid w:val="00CC120A"/>
    <w:rsid w:val="00CC1C1E"/>
    <w:rsid w:val="00CC1DB4"/>
    <w:rsid w:val="00CC3538"/>
    <w:rsid w:val="00CC366D"/>
    <w:rsid w:val="00CC3912"/>
    <w:rsid w:val="00CC3B17"/>
    <w:rsid w:val="00CC4315"/>
    <w:rsid w:val="00CC4755"/>
    <w:rsid w:val="00CC6B67"/>
    <w:rsid w:val="00CC724D"/>
    <w:rsid w:val="00CC76E0"/>
    <w:rsid w:val="00CD05AF"/>
    <w:rsid w:val="00CD1BC5"/>
    <w:rsid w:val="00CD22C0"/>
    <w:rsid w:val="00CD2A76"/>
    <w:rsid w:val="00CD3917"/>
    <w:rsid w:val="00CD4104"/>
    <w:rsid w:val="00CD48E6"/>
    <w:rsid w:val="00CD4CA7"/>
    <w:rsid w:val="00CD5118"/>
    <w:rsid w:val="00CD642D"/>
    <w:rsid w:val="00CD7298"/>
    <w:rsid w:val="00CE13DE"/>
    <w:rsid w:val="00CE24B1"/>
    <w:rsid w:val="00CE3631"/>
    <w:rsid w:val="00CE5BAE"/>
    <w:rsid w:val="00CE5D1B"/>
    <w:rsid w:val="00CE6EA8"/>
    <w:rsid w:val="00CF0262"/>
    <w:rsid w:val="00CF09CC"/>
    <w:rsid w:val="00CF0DA0"/>
    <w:rsid w:val="00CF1446"/>
    <w:rsid w:val="00CF14F4"/>
    <w:rsid w:val="00CF3075"/>
    <w:rsid w:val="00CF3158"/>
    <w:rsid w:val="00CF3AFE"/>
    <w:rsid w:val="00CF4B74"/>
    <w:rsid w:val="00CF57C0"/>
    <w:rsid w:val="00CF582D"/>
    <w:rsid w:val="00CF590C"/>
    <w:rsid w:val="00CF5E1A"/>
    <w:rsid w:val="00CF739A"/>
    <w:rsid w:val="00CF790F"/>
    <w:rsid w:val="00D0061C"/>
    <w:rsid w:val="00D00B1D"/>
    <w:rsid w:val="00D0173A"/>
    <w:rsid w:val="00D028D9"/>
    <w:rsid w:val="00D0297A"/>
    <w:rsid w:val="00D033B1"/>
    <w:rsid w:val="00D04447"/>
    <w:rsid w:val="00D05333"/>
    <w:rsid w:val="00D05BB0"/>
    <w:rsid w:val="00D0644A"/>
    <w:rsid w:val="00D064ED"/>
    <w:rsid w:val="00D07ADF"/>
    <w:rsid w:val="00D07CB1"/>
    <w:rsid w:val="00D07FBC"/>
    <w:rsid w:val="00D1020E"/>
    <w:rsid w:val="00D108CA"/>
    <w:rsid w:val="00D10A7F"/>
    <w:rsid w:val="00D119B9"/>
    <w:rsid w:val="00D12F69"/>
    <w:rsid w:val="00D12F8B"/>
    <w:rsid w:val="00D13328"/>
    <w:rsid w:val="00D13546"/>
    <w:rsid w:val="00D14A04"/>
    <w:rsid w:val="00D20A90"/>
    <w:rsid w:val="00D2197F"/>
    <w:rsid w:val="00D224C9"/>
    <w:rsid w:val="00D23623"/>
    <w:rsid w:val="00D2381A"/>
    <w:rsid w:val="00D23FDA"/>
    <w:rsid w:val="00D24440"/>
    <w:rsid w:val="00D250B3"/>
    <w:rsid w:val="00D25D04"/>
    <w:rsid w:val="00D264BF"/>
    <w:rsid w:val="00D2677F"/>
    <w:rsid w:val="00D26C28"/>
    <w:rsid w:val="00D26C2A"/>
    <w:rsid w:val="00D26FCC"/>
    <w:rsid w:val="00D307C4"/>
    <w:rsid w:val="00D31441"/>
    <w:rsid w:val="00D315B7"/>
    <w:rsid w:val="00D31994"/>
    <w:rsid w:val="00D31A4A"/>
    <w:rsid w:val="00D324A2"/>
    <w:rsid w:val="00D32ADD"/>
    <w:rsid w:val="00D33AC9"/>
    <w:rsid w:val="00D3426C"/>
    <w:rsid w:val="00D343F1"/>
    <w:rsid w:val="00D35AEC"/>
    <w:rsid w:val="00D36728"/>
    <w:rsid w:val="00D36EED"/>
    <w:rsid w:val="00D371C0"/>
    <w:rsid w:val="00D37953"/>
    <w:rsid w:val="00D400B2"/>
    <w:rsid w:val="00D40188"/>
    <w:rsid w:val="00D40912"/>
    <w:rsid w:val="00D41AAD"/>
    <w:rsid w:val="00D420A1"/>
    <w:rsid w:val="00D42711"/>
    <w:rsid w:val="00D43BD9"/>
    <w:rsid w:val="00D43F8F"/>
    <w:rsid w:val="00D44107"/>
    <w:rsid w:val="00D454A6"/>
    <w:rsid w:val="00D47007"/>
    <w:rsid w:val="00D475BD"/>
    <w:rsid w:val="00D507FD"/>
    <w:rsid w:val="00D510AC"/>
    <w:rsid w:val="00D5265F"/>
    <w:rsid w:val="00D52985"/>
    <w:rsid w:val="00D52AEA"/>
    <w:rsid w:val="00D55574"/>
    <w:rsid w:val="00D56492"/>
    <w:rsid w:val="00D5666C"/>
    <w:rsid w:val="00D56ACC"/>
    <w:rsid w:val="00D56F13"/>
    <w:rsid w:val="00D577A4"/>
    <w:rsid w:val="00D57C2A"/>
    <w:rsid w:val="00D60988"/>
    <w:rsid w:val="00D60E97"/>
    <w:rsid w:val="00D617CF"/>
    <w:rsid w:val="00D61CB3"/>
    <w:rsid w:val="00D62466"/>
    <w:rsid w:val="00D629E1"/>
    <w:rsid w:val="00D62E99"/>
    <w:rsid w:val="00D64768"/>
    <w:rsid w:val="00D64EE2"/>
    <w:rsid w:val="00D66694"/>
    <w:rsid w:val="00D66CE0"/>
    <w:rsid w:val="00D67554"/>
    <w:rsid w:val="00D6770A"/>
    <w:rsid w:val="00D67994"/>
    <w:rsid w:val="00D70F28"/>
    <w:rsid w:val="00D710D5"/>
    <w:rsid w:val="00D717D0"/>
    <w:rsid w:val="00D746EA"/>
    <w:rsid w:val="00D74B0A"/>
    <w:rsid w:val="00D756CA"/>
    <w:rsid w:val="00D76E97"/>
    <w:rsid w:val="00D812F2"/>
    <w:rsid w:val="00D819FB"/>
    <w:rsid w:val="00D81FF9"/>
    <w:rsid w:val="00D8214F"/>
    <w:rsid w:val="00D82D95"/>
    <w:rsid w:val="00D833F6"/>
    <w:rsid w:val="00D84503"/>
    <w:rsid w:val="00D86115"/>
    <w:rsid w:val="00D90BF0"/>
    <w:rsid w:val="00D90DCF"/>
    <w:rsid w:val="00D916ED"/>
    <w:rsid w:val="00D92F6E"/>
    <w:rsid w:val="00D93127"/>
    <w:rsid w:val="00D93E10"/>
    <w:rsid w:val="00D94ED7"/>
    <w:rsid w:val="00D95A24"/>
    <w:rsid w:val="00D96DBD"/>
    <w:rsid w:val="00D97470"/>
    <w:rsid w:val="00D9761D"/>
    <w:rsid w:val="00DA0230"/>
    <w:rsid w:val="00DA18F1"/>
    <w:rsid w:val="00DA2D3D"/>
    <w:rsid w:val="00DA3142"/>
    <w:rsid w:val="00DA448E"/>
    <w:rsid w:val="00DA48F2"/>
    <w:rsid w:val="00DA5D2E"/>
    <w:rsid w:val="00DA5FE2"/>
    <w:rsid w:val="00DA6359"/>
    <w:rsid w:val="00DA6EE6"/>
    <w:rsid w:val="00DA77DF"/>
    <w:rsid w:val="00DB020D"/>
    <w:rsid w:val="00DB2C49"/>
    <w:rsid w:val="00DB34F2"/>
    <w:rsid w:val="00DB39C3"/>
    <w:rsid w:val="00DB39DF"/>
    <w:rsid w:val="00DB3FC1"/>
    <w:rsid w:val="00DB4876"/>
    <w:rsid w:val="00DB504F"/>
    <w:rsid w:val="00DB5088"/>
    <w:rsid w:val="00DB58EA"/>
    <w:rsid w:val="00DB5F48"/>
    <w:rsid w:val="00DB609A"/>
    <w:rsid w:val="00DB7203"/>
    <w:rsid w:val="00DB74B5"/>
    <w:rsid w:val="00DB7A7B"/>
    <w:rsid w:val="00DC17A5"/>
    <w:rsid w:val="00DC2915"/>
    <w:rsid w:val="00DC31AA"/>
    <w:rsid w:val="00DC32CB"/>
    <w:rsid w:val="00DC3842"/>
    <w:rsid w:val="00DC44D0"/>
    <w:rsid w:val="00DC4DBA"/>
    <w:rsid w:val="00DC61AD"/>
    <w:rsid w:val="00DC6CCC"/>
    <w:rsid w:val="00DC6ECA"/>
    <w:rsid w:val="00DC7203"/>
    <w:rsid w:val="00DC7AD7"/>
    <w:rsid w:val="00DD01EA"/>
    <w:rsid w:val="00DD0488"/>
    <w:rsid w:val="00DD1032"/>
    <w:rsid w:val="00DD1130"/>
    <w:rsid w:val="00DD1433"/>
    <w:rsid w:val="00DD18FC"/>
    <w:rsid w:val="00DD33A7"/>
    <w:rsid w:val="00DD3627"/>
    <w:rsid w:val="00DD4494"/>
    <w:rsid w:val="00DD44DA"/>
    <w:rsid w:val="00DD4A32"/>
    <w:rsid w:val="00DD559C"/>
    <w:rsid w:val="00DD5B4D"/>
    <w:rsid w:val="00DD5BF7"/>
    <w:rsid w:val="00DD5D69"/>
    <w:rsid w:val="00DD7149"/>
    <w:rsid w:val="00DE0402"/>
    <w:rsid w:val="00DE14A8"/>
    <w:rsid w:val="00DE1578"/>
    <w:rsid w:val="00DE289E"/>
    <w:rsid w:val="00DE294C"/>
    <w:rsid w:val="00DE2B0C"/>
    <w:rsid w:val="00DE2E0B"/>
    <w:rsid w:val="00DE6EE0"/>
    <w:rsid w:val="00DE7A84"/>
    <w:rsid w:val="00DE7DD7"/>
    <w:rsid w:val="00DF1692"/>
    <w:rsid w:val="00DF1ADD"/>
    <w:rsid w:val="00DF1C7C"/>
    <w:rsid w:val="00DF1C8C"/>
    <w:rsid w:val="00DF1E79"/>
    <w:rsid w:val="00DF1FDB"/>
    <w:rsid w:val="00DF2186"/>
    <w:rsid w:val="00DF2202"/>
    <w:rsid w:val="00DF2570"/>
    <w:rsid w:val="00DF36BD"/>
    <w:rsid w:val="00DF3756"/>
    <w:rsid w:val="00DF425A"/>
    <w:rsid w:val="00DF47B7"/>
    <w:rsid w:val="00DF5BD8"/>
    <w:rsid w:val="00DF7203"/>
    <w:rsid w:val="00DF7B6F"/>
    <w:rsid w:val="00E00218"/>
    <w:rsid w:val="00E0122F"/>
    <w:rsid w:val="00E01847"/>
    <w:rsid w:val="00E01EE2"/>
    <w:rsid w:val="00E02896"/>
    <w:rsid w:val="00E03058"/>
    <w:rsid w:val="00E03AC3"/>
    <w:rsid w:val="00E03C88"/>
    <w:rsid w:val="00E04F0B"/>
    <w:rsid w:val="00E0617D"/>
    <w:rsid w:val="00E06F2E"/>
    <w:rsid w:val="00E10114"/>
    <w:rsid w:val="00E11873"/>
    <w:rsid w:val="00E11DFE"/>
    <w:rsid w:val="00E122E5"/>
    <w:rsid w:val="00E1304B"/>
    <w:rsid w:val="00E13AFC"/>
    <w:rsid w:val="00E14266"/>
    <w:rsid w:val="00E14753"/>
    <w:rsid w:val="00E16BB4"/>
    <w:rsid w:val="00E16CE8"/>
    <w:rsid w:val="00E16D16"/>
    <w:rsid w:val="00E16D76"/>
    <w:rsid w:val="00E16F51"/>
    <w:rsid w:val="00E171CC"/>
    <w:rsid w:val="00E20BA5"/>
    <w:rsid w:val="00E20C30"/>
    <w:rsid w:val="00E2182D"/>
    <w:rsid w:val="00E21BDA"/>
    <w:rsid w:val="00E23BCA"/>
    <w:rsid w:val="00E26767"/>
    <w:rsid w:val="00E27060"/>
    <w:rsid w:val="00E301C3"/>
    <w:rsid w:val="00E30E36"/>
    <w:rsid w:val="00E3216B"/>
    <w:rsid w:val="00E322AC"/>
    <w:rsid w:val="00E331E2"/>
    <w:rsid w:val="00E3327E"/>
    <w:rsid w:val="00E34B32"/>
    <w:rsid w:val="00E36270"/>
    <w:rsid w:val="00E3637F"/>
    <w:rsid w:val="00E37449"/>
    <w:rsid w:val="00E402A7"/>
    <w:rsid w:val="00E4109B"/>
    <w:rsid w:val="00E41805"/>
    <w:rsid w:val="00E41AE0"/>
    <w:rsid w:val="00E41B8B"/>
    <w:rsid w:val="00E421E7"/>
    <w:rsid w:val="00E4251E"/>
    <w:rsid w:val="00E42C94"/>
    <w:rsid w:val="00E441F8"/>
    <w:rsid w:val="00E44985"/>
    <w:rsid w:val="00E45598"/>
    <w:rsid w:val="00E45A6C"/>
    <w:rsid w:val="00E46530"/>
    <w:rsid w:val="00E469C5"/>
    <w:rsid w:val="00E46C42"/>
    <w:rsid w:val="00E46D53"/>
    <w:rsid w:val="00E47BE0"/>
    <w:rsid w:val="00E47EAE"/>
    <w:rsid w:val="00E5015D"/>
    <w:rsid w:val="00E50360"/>
    <w:rsid w:val="00E5052D"/>
    <w:rsid w:val="00E50688"/>
    <w:rsid w:val="00E506A0"/>
    <w:rsid w:val="00E507BB"/>
    <w:rsid w:val="00E50C33"/>
    <w:rsid w:val="00E52C88"/>
    <w:rsid w:val="00E52D83"/>
    <w:rsid w:val="00E53291"/>
    <w:rsid w:val="00E53886"/>
    <w:rsid w:val="00E57C73"/>
    <w:rsid w:val="00E6045E"/>
    <w:rsid w:val="00E60AD3"/>
    <w:rsid w:val="00E61B98"/>
    <w:rsid w:val="00E61DDD"/>
    <w:rsid w:val="00E62579"/>
    <w:rsid w:val="00E62ADB"/>
    <w:rsid w:val="00E62CE1"/>
    <w:rsid w:val="00E63DB1"/>
    <w:rsid w:val="00E63E64"/>
    <w:rsid w:val="00E642BE"/>
    <w:rsid w:val="00E644FB"/>
    <w:rsid w:val="00E64DA6"/>
    <w:rsid w:val="00E65609"/>
    <w:rsid w:val="00E709EC"/>
    <w:rsid w:val="00E70FCA"/>
    <w:rsid w:val="00E71870"/>
    <w:rsid w:val="00E71E2F"/>
    <w:rsid w:val="00E72293"/>
    <w:rsid w:val="00E7499D"/>
    <w:rsid w:val="00E75216"/>
    <w:rsid w:val="00E764C2"/>
    <w:rsid w:val="00E7652D"/>
    <w:rsid w:val="00E7696D"/>
    <w:rsid w:val="00E77379"/>
    <w:rsid w:val="00E80B2A"/>
    <w:rsid w:val="00E81384"/>
    <w:rsid w:val="00E82319"/>
    <w:rsid w:val="00E82C80"/>
    <w:rsid w:val="00E83222"/>
    <w:rsid w:val="00E84BF5"/>
    <w:rsid w:val="00E8519A"/>
    <w:rsid w:val="00E85340"/>
    <w:rsid w:val="00E85858"/>
    <w:rsid w:val="00E861C1"/>
    <w:rsid w:val="00E86DC1"/>
    <w:rsid w:val="00E87024"/>
    <w:rsid w:val="00E87DA4"/>
    <w:rsid w:val="00E920FB"/>
    <w:rsid w:val="00E92141"/>
    <w:rsid w:val="00E93077"/>
    <w:rsid w:val="00E93375"/>
    <w:rsid w:val="00E934B5"/>
    <w:rsid w:val="00E94FBF"/>
    <w:rsid w:val="00E96D8C"/>
    <w:rsid w:val="00E97032"/>
    <w:rsid w:val="00E97BE0"/>
    <w:rsid w:val="00EA0D5F"/>
    <w:rsid w:val="00EA5E79"/>
    <w:rsid w:val="00EA6B6D"/>
    <w:rsid w:val="00EA6C58"/>
    <w:rsid w:val="00EA70F4"/>
    <w:rsid w:val="00EA71C7"/>
    <w:rsid w:val="00EA760D"/>
    <w:rsid w:val="00EA7AC6"/>
    <w:rsid w:val="00EB11DD"/>
    <w:rsid w:val="00EB27CE"/>
    <w:rsid w:val="00EB2D7B"/>
    <w:rsid w:val="00EB3F1C"/>
    <w:rsid w:val="00EB4508"/>
    <w:rsid w:val="00EB45D7"/>
    <w:rsid w:val="00EB4760"/>
    <w:rsid w:val="00EB6AAA"/>
    <w:rsid w:val="00EB72E8"/>
    <w:rsid w:val="00EB7C0E"/>
    <w:rsid w:val="00EC0460"/>
    <w:rsid w:val="00EC22FE"/>
    <w:rsid w:val="00EC3C0A"/>
    <w:rsid w:val="00EC52E1"/>
    <w:rsid w:val="00EC5D49"/>
    <w:rsid w:val="00EC5FBE"/>
    <w:rsid w:val="00EC641C"/>
    <w:rsid w:val="00EC64F2"/>
    <w:rsid w:val="00EC6730"/>
    <w:rsid w:val="00EC6982"/>
    <w:rsid w:val="00EC6C48"/>
    <w:rsid w:val="00EC7227"/>
    <w:rsid w:val="00EC7EF2"/>
    <w:rsid w:val="00ED2387"/>
    <w:rsid w:val="00ED2BD9"/>
    <w:rsid w:val="00ED444D"/>
    <w:rsid w:val="00ED47DB"/>
    <w:rsid w:val="00ED6877"/>
    <w:rsid w:val="00EE15BC"/>
    <w:rsid w:val="00EE186B"/>
    <w:rsid w:val="00EE2081"/>
    <w:rsid w:val="00EE33E5"/>
    <w:rsid w:val="00EE377B"/>
    <w:rsid w:val="00EE4D1A"/>
    <w:rsid w:val="00EE4E43"/>
    <w:rsid w:val="00EE507F"/>
    <w:rsid w:val="00EE735B"/>
    <w:rsid w:val="00EF0181"/>
    <w:rsid w:val="00EF1B18"/>
    <w:rsid w:val="00EF23E8"/>
    <w:rsid w:val="00EF383B"/>
    <w:rsid w:val="00EF520D"/>
    <w:rsid w:val="00EF59EF"/>
    <w:rsid w:val="00EF5A1A"/>
    <w:rsid w:val="00EF5DC6"/>
    <w:rsid w:val="00F0437E"/>
    <w:rsid w:val="00F0492E"/>
    <w:rsid w:val="00F05557"/>
    <w:rsid w:val="00F05EA7"/>
    <w:rsid w:val="00F05F89"/>
    <w:rsid w:val="00F0784A"/>
    <w:rsid w:val="00F107A0"/>
    <w:rsid w:val="00F10A7F"/>
    <w:rsid w:val="00F1115D"/>
    <w:rsid w:val="00F13816"/>
    <w:rsid w:val="00F13DE7"/>
    <w:rsid w:val="00F149A5"/>
    <w:rsid w:val="00F217B6"/>
    <w:rsid w:val="00F22F8C"/>
    <w:rsid w:val="00F2338D"/>
    <w:rsid w:val="00F237E2"/>
    <w:rsid w:val="00F23802"/>
    <w:rsid w:val="00F244D6"/>
    <w:rsid w:val="00F264B2"/>
    <w:rsid w:val="00F26D35"/>
    <w:rsid w:val="00F276F7"/>
    <w:rsid w:val="00F27C78"/>
    <w:rsid w:val="00F31379"/>
    <w:rsid w:val="00F324DE"/>
    <w:rsid w:val="00F32EB6"/>
    <w:rsid w:val="00F32FF7"/>
    <w:rsid w:val="00F36265"/>
    <w:rsid w:val="00F37E0C"/>
    <w:rsid w:val="00F37E65"/>
    <w:rsid w:val="00F40034"/>
    <w:rsid w:val="00F41665"/>
    <w:rsid w:val="00F41708"/>
    <w:rsid w:val="00F417B2"/>
    <w:rsid w:val="00F421CD"/>
    <w:rsid w:val="00F448ED"/>
    <w:rsid w:val="00F449E0"/>
    <w:rsid w:val="00F44A4A"/>
    <w:rsid w:val="00F45468"/>
    <w:rsid w:val="00F45DF1"/>
    <w:rsid w:val="00F46305"/>
    <w:rsid w:val="00F46555"/>
    <w:rsid w:val="00F4707A"/>
    <w:rsid w:val="00F47447"/>
    <w:rsid w:val="00F503BB"/>
    <w:rsid w:val="00F5282B"/>
    <w:rsid w:val="00F54133"/>
    <w:rsid w:val="00F54578"/>
    <w:rsid w:val="00F54ADA"/>
    <w:rsid w:val="00F5504D"/>
    <w:rsid w:val="00F5614B"/>
    <w:rsid w:val="00F56300"/>
    <w:rsid w:val="00F56919"/>
    <w:rsid w:val="00F57F9F"/>
    <w:rsid w:val="00F60294"/>
    <w:rsid w:val="00F60C89"/>
    <w:rsid w:val="00F60FEA"/>
    <w:rsid w:val="00F61768"/>
    <w:rsid w:val="00F62BAB"/>
    <w:rsid w:val="00F62BEE"/>
    <w:rsid w:val="00F62FC4"/>
    <w:rsid w:val="00F63243"/>
    <w:rsid w:val="00F649F6"/>
    <w:rsid w:val="00F65084"/>
    <w:rsid w:val="00F66891"/>
    <w:rsid w:val="00F6755B"/>
    <w:rsid w:val="00F71B8B"/>
    <w:rsid w:val="00F71C66"/>
    <w:rsid w:val="00F7286E"/>
    <w:rsid w:val="00F739C9"/>
    <w:rsid w:val="00F73F2F"/>
    <w:rsid w:val="00F75948"/>
    <w:rsid w:val="00F76644"/>
    <w:rsid w:val="00F77DB3"/>
    <w:rsid w:val="00F8041C"/>
    <w:rsid w:val="00F8096F"/>
    <w:rsid w:val="00F814E9"/>
    <w:rsid w:val="00F83887"/>
    <w:rsid w:val="00F83A4D"/>
    <w:rsid w:val="00F8424D"/>
    <w:rsid w:val="00F84384"/>
    <w:rsid w:val="00F84FA4"/>
    <w:rsid w:val="00F8690F"/>
    <w:rsid w:val="00F8730F"/>
    <w:rsid w:val="00F87CBB"/>
    <w:rsid w:val="00F87D87"/>
    <w:rsid w:val="00F90B40"/>
    <w:rsid w:val="00F91206"/>
    <w:rsid w:val="00F931A9"/>
    <w:rsid w:val="00F93290"/>
    <w:rsid w:val="00F93587"/>
    <w:rsid w:val="00F9381A"/>
    <w:rsid w:val="00F94A88"/>
    <w:rsid w:val="00F96034"/>
    <w:rsid w:val="00F9702C"/>
    <w:rsid w:val="00F9746B"/>
    <w:rsid w:val="00F9761B"/>
    <w:rsid w:val="00FA0395"/>
    <w:rsid w:val="00FA048C"/>
    <w:rsid w:val="00FA2CE4"/>
    <w:rsid w:val="00FA425E"/>
    <w:rsid w:val="00FA4E03"/>
    <w:rsid w:val="00FA5EED"/>
    <w:rsid w:val="00FA5F44"/>
    <w:rsid w:val="00FA6B64"/>
    <w:rsid w:val="00FA6D48"/>
    <w:rsid w:val="00FA777A"/>
    <w:rsid w:val="00FA7C6E"/>
    <w:rsid w:val="00FB0BB0"/>
    <w:rsid w:val="00FB153D"/>
    <w:rsid w:val="00FB3B05"/>
    <w:rsid w:val="00FB4165"/>
    <w:rsid w:val="00FB66F7"/>
    <w:rsid w:val="00FB6B6C"/>
    <w:rsid w:val="00FB6E60"/>
    <w:rsid w:val="00FB708F"/>
    <w:rsid w:val="00FB7766"/>
    <w:rsid w:val="00FB79AA"/>
    <w:rsid w:val="00FC1029"/>
    <w:rsid w:val="00FC197F"/>
    <w:rsid w:val="00FC25ED"/>
    <w:rsid w:val="00FC2BC6"/>
    <w:rsid w:val="00FC3F13"/>
    <w:rsid w:val="00FC563F"/>
    <w:rsid w:val="00FC574C"/>
    <w:rsid w:val="00FC6CC3"/>
    <w:rsid w:val="00FC6F00"/>
    <w:rsid w:val="00FC7482"/>
    <w:rsid w:val="00FD002C"/>
    <w:rsid w:val="00FD0C44"/>
    <w:rsid w:val="00FD0D5E"/>
    <w:rsid w:val="00FD1432"/>
    <w:rsid w:val="00FD291F"/>
    <w:rsid w:val="00FD3084"/>
    <w:rsid w:val="00FD38FA"/>
    <w:rsid w:val="00FD4529"/>
    <w:rsid w:val="00FD4930"/>
    <w:rsid w:val="00FD4FCE"/>
    <w:rsid w:val="00FD5468"/>
    <w:rsid w:val="00FD60A4"/>
    <w:rsid w:val="00FD6839"/>
    <w:rsid w:val="00FD6AE7"/>
    <w:rsid w:val="00FD6CFB"/>
    <w:rsid w:val="00FE154F"/>
    <w:rsid w:val="00FE1710"/>
    <w:rsid w:val="00FE2A98"/>
    <w:rsid w:val="00FE33F2"/>
    <w:rsid w:val="00FE407D"/>
    <w:rsid w:val="00FE5014"/>
    <w:rsid w:val="00FE5FEA"/>
    <w:rsid w:val="00FE6030"/>
    <w:rsid w:val="00FE6B83"/>
    <w:rsid w:val="00FE77CB"/>
    <w:rsid w:val="00FE7A89"/>
    <w:rsid w:val="00FF1411"/>
    <w:rsid w:val="00FF15DA"/>
    <w:rsid w:val="00FF36F5"/>
    <w:rsid w:val="00FF50FA"/>
    <w:rsid w:val="00FF58F9"/>
    <w:rsid w:val="00FF6321"/>
    <w:rsid w:val="00FF6EC0"/>
    <w:rsid w:val="00FF7103"/>
    <w:rsid w:val="00FF71EE"/>
    <w:rsid w:val="00FF753E"/>
    <w:rsid w:val="00FF75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DCFB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506"/>
    <w:pPr>
      <w:spacing w:line="480" w:lineRule="auto"/>
      <w:jc w:val="both"/>
    </w:pPr>
    <w:rPr>
      <w:rFonts w:eastAsiaTheme="minorEastAsia"/>
      <w:sz w:val="24"/>
    </w:rPr>
  </w:style>
  <w:style w:type="paragraph" w:styleId="Heading1">
    <w:name w:val="heading 1"/>
    <w:basedOn w:val="Normal"/>
    <w:link w:val="Heading1Char"/>
    <w:uiPriority w:val="9"/>
    <w:qFormat/>
    <w:rsid w:val="0009067A"/>
    <w:pPr>
      <w:numPr>
        <w:numId w:val="2"/>
      </w:numPr>
      <w:spacing w:before="940" w:beforeAutospacing="1" w:after="940" w:afterAutospacing="1" w:line="360" w:lineRule="auto"/>
      <w:outlineLvl w:val="0"/>
    </w:pPr>
    <w:rPr>
      <w:rFonts w:eastAsia="Times New Roman" w:cs="Times New Roman"/>
      <w:b/>
      <w:bCs/>
      <w:color w:val="000000" w:themeColor="text1"/>
      <w:kern w:val="36"/>
      <w:sz w:val="32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56ED"/>
    <w:pPr>
      <w:keepNext/>
      <w:keepLines/>
      <w:numPr>
        <w:ilvl w:val="1"/>
        <w:numId w:val="2"/>
      </w:numPr>
      <w:spacing w:before="28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1D7"/>
    <w:pPr>
      <w:keepNext/>
      <w:keepLines/>
      <w:numPr>
        <w:ilvl w:val="2"/>
        <w:numId w:val="2"/>
      </w:numPr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51D7"/>
    <w:pPr>
      <w:keepNext/>
      <w:keepLines/>
      <w:numPr>
        <w:ilvl w:val="3"/>
        <w:numId w:val="2"/>
      </w:numPr>
      <w:spacing w:before="40" w:after="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0A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2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A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66986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9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6986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6986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A34B2F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9067A"/>
    <w:rPr>
      <w:rFonts w:eastAsia="Times New Roman" w:cs="Times New Roman"/>
      <w:b/>
      <w:bCs/>
      <w:color w:val="000000" w:themeColor="text1"/>
      <w:kern w:val="36"/>
      <w:sz w:val="32"/>
      <w:szCs w:val="48"/>
      <w:lang w:eastAsia="en-GB"/>
    </w:rPr>
  </w:style>
  <w:style w:type="character" w:styleId="Emphasis">
    <w:name w:val="Emphasis"/>
    <w:basedOn w:val="DefaultParagraphFont"/>
    <w:uiPriority w:val="20"/>
    <w:qFormat/>
    <w:rsid w:val="0009511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43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FAC"/>
  </w:style>
  <w:style w:type="paragraph" w:styleId="Footer">
    <w:name w:val="footer"/>
    <w:basedOn w:val="Normal"/>
    <w:link w:val="FooterChar"/>
    <w:uiPriority w:val="99"/>
    <w:unhideWhenUsed/>
    <w:rsid w:val="00443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FAC"/>
  </w:style>
  <w:style w:type="character" w:styleId="CommentReference">
    <w:name w:val="annotation reference"/>
    <w:basedOn w:val="DefaultParagraphFont"/>
    <w:uiPriority w:val="99"/>
    <w:semiHidden/>
    <w:unhideWhenUsed/>
    <w:rsid w:val="00B02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030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03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03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36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51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Chapters">
    <w:name w:val="Chapters"/>
    <w:uiPriority w:val="99"/>
    <w:rsid w:val="00D66CE0"/>
    <w:pPr>
      <w:numPr>
        <w:numId w:val="5"/>
      </w:numPr>
    </w:pPr>
  </w:style>
  <w:style w:type="numbering" w:customStyle="1" w:styleId="Style1">
    <w:name w:val="Style1"/>
    <w:uiPriority w:val="99"/>
    <w:rsid w:val="00FC574C"/>
    <w:pPr>
      <w:numPr>
        <w:numId w:val="3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5856ED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51D7"/>
    <w:rPr>
      <w:rFonts w:eastAsiaTheme="majorEastAsia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051D7"/>
    <w:rPr>
      <w:rFonts w:eastAsiaTheme="majorEastAsia" w:cstheme="majorBidi"/>
      <w:b/>
      <w:iCs/>
      <w:sz w:val="24"/>
    </w:rPr>
  </w:style>
  <w:style w:type="numbering" w:customStyle="1" w:styleId="Style2">
    <w:name w:val="Style2"/>
    <w:uiPriority w:val="99"/>
    <w:rsid w:val="00FC574C"/>
    <w:pPr>
      <w:numPr>
        <w:numId w:val="4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A12CA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12CA"/>
    <w:rPr>
      <w:rFonts w:eastAsiaTheme="majorEastAsia" w:cstheme="majorBidi"/>
      <w:b/>
      <w:spacing w:val="-10"/>
      <w:kern w:val="28"/>
      <w:sz w:val="28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D400B2"/>
    <w:pPr>
      <w:keepNext/>
      <w:keepLines/>
      <w:numPr>
        <w:numId w:val="0"/>
      </w:numPr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343F1"/>
    <w:pPr>
      <w:tabs>
        <w:tab w:val="right" w:leader="dot" w:pos="9742"/>
      </w:tabs>
      <w:spacing w:after="100" w:line="276" w:lineRule="auto"/>
    </w:pPr>
    <w:rPr>
      <w:b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E5015D"/>
    <w:pPr>
      <w:tabs>
        <w:tab w:val="left" w:pos="880"/>
        <w:tab w:val="right" w:leader="dot" w:pos="9742"/>
      </w:tabs>
      <w:spacing w:after="100" w:line="276" w:lineRule="auto"/>
      <w:ind w:left="220"/>
    </w:pPr>
    <w:rPr>
      <w:b/>
    </w:rPr>
  </w:style>
  <w:style w:type="character" w:styleId="Hyperlink">
    <w:name w:val="Hyperlink"/>
    <w:basedOn w:val="DefaultParagraphFont"/>
    <w:uiPriority w:val="99"/>
    <w:unhideWhenUsed/>
    <w:rsid w:val="00D400B2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AD79C1"/>
    <w:pPr>
      <w:tabs>
        <w:tab w:val="left" w:pos="1760"/>
        <w:tab w:val="right" w:leader="dot" w:pos="9742"/>
      </w:tabs>
      <w:spacing w:after="100" w:line="240" w:lineRule="auto"/>
      <w:ind w:left="660"/>
    </w:pPr>
  </w:style>
  <w:style w:type="paragraph" w:styleId="TOC3">
    <w:name w:val="toc 3"/>
    <w:basedOn w:val="Normal"/>
    <w:next w:val="Normal"/>
    <w:autoRedefine/>
    <w:uiPriority w:val="39"/>
    <w:unhideWhenUsed/>
    <w:rsid w:val="00AD79C1"/>
    <w:pPr>
      <w:tabs>
        <w:tab w:val="left" w:pos="1320"/>
        <w:tab w:val="right" w:leader="dot" w:pos="9742"/>
      </w:tabs>
      <w:spacing w:after="100" w:line="240" w:lineRule="auto"/>
      <w:ind w:left="440"/>
    </w:pPr>
  </w:style>
  <w:style w:type="character" w:customStyle="1" w:styleId="ref-title">
    <w:name w:val="ref-title"/>
    <w:basedOn w:val="DefaultParagraphFont"/>
    <w:rsid w:val="00446A8C"/>
  </w:style>
  <w:style w:type="character" w:customStyle="1" w:styleId="citation">
    <w:name w:val="citation"/>
    <w:basedOn w:val="DefaultParagraphFont"/>
    <w:rsid w:val="00DA6359"/>
  </w:style>
  <w:style w:type="character" w:customStyle="1" w:styleId="mixed-citation">
    <w:name w:val="mixed-citation"/>
    <w:basedOn w:val="DefaultParagraphFont"/>
    <w:rsid w:val="007F4B77"/>
  </w:style>
  <w:style w:type="character" w:customStyle="1" w:styleId="ref-journal">
    <w:name w:val="ref-journal"/>
    <w:basedOn w:val="DefaultParagraphFont"/>
    <w:rsid w:val="007F4B77"/>
  </w:style>
  <w:style w:type="character" w:customStyle="1" w:styleId="ref-vol">
    <w:name w:val="ref-vol"/>
    <w:basedOn w:val="DefaultParagraphFont"/>
    <w:rsid w:val="007F4B77"/>
  </w:style>
  <w:style w:type="paragraph" w:customStyle="1" w:styleId="Default">
    <w:name w:val="Default"/>
    <w:rsid w:val="0052103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36A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506"/>
    <w:pPr>
      <w:spacing w:line="480" w:lineRule="auto"/>
      <w:jc w:val="both"/>
    </w:pPr>
    <w:rPr>
      <w:rFonts w:eastAsiaTheme="minorEastAsia"/>
      <w:sz w:val="24"/>
    </w:rPr>
  </w:style>
  <w:style w:type="paragraph" w:styleId="Heading1">
    <w:name w:val="heading 1"/>
    <w:basedOn w:val="Normal"/>
    <w:link w:val="Heading1Char"/>
    <w:uiPriority w:val="9"/>
    <w:qFormat/>
    <w:rsid w:val="0009067A"/>
    <w:pPr>
      <w:numPr>
        <w:numId w:val="2"/>
      </w:numPr>
      <w:spacing w:before="940" w:beforeAutospacing="1" w:after="940" w:afterAutospacing="1" w:line="360" w:lineRule="auto"/>
      <w:outlineLvl w:val="0"/>
    </w:pPr>
    <w:rPr>
      <w:rFonts w:eastAsia="Times New Roman" w:cs="Times New Roman"/>
      <w:b/>
      <w:bCs/>
      <w:color w:val="000000" w:themeColor="text1"/>
      <w:kern w:val="36"/>
      <w:sz w:val="32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56ED"/>
    <w:pPr>
      <w:keepNext/>
      <w:keepLines/>
      <w:numPr>
        <w:ilvl w:val="1"/>
        <w:numId w:val="2"/>
      </w:numPr>
      <w:spacing w:before="28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1D7"/>
    <w:pPr>
      <w:keepNext/>
      <w:keepLines/>
      <w:numPr>
        <w:ilvl w:val="2"/>
        <w:numId w:val="2"/>
      </w:numPr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51D7"/>
    <w:pPr>
      <w:keepNext/>
      <w:keepLines/>
      <w:numPr>
        <w:ilvl w:val="3"/>
        <w:numId w:val="2"/>
      </w:numPr>
      <w:spacing w:before="40" w:after="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0A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2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A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66986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9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6986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6986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A34B2F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9067A"/>
    <w:rPr>
      <w:rFonts w:eastAsia="Times New Roman" w:cs="Times New Roman"/>
      <w:b/>
      <w:bCs/>
      <w:color w:val="000000" w:themeColor="text1"/>
      <w:kern w:val="36"/>
      <w:sz w:val="32"/>
      <w:szCs w:val="48"/>
      <w:lang w:eastAsia="en-GB"/>
    </w:rPr>
  </w:style>
  <w:style w:type="character" w:styleId="Emphasis">
    <w:name w:val="Emphasis"/>
    <w:basedOn w:val="DefaultParagraphFont"/>
    <w:uiPriority w:val="20"/>
    <w:qFormat/>
    <w:rsid w:val="0009511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43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FAC"/>
  </w:style>
  <w:style w:type="paragraph" w:styleId="Footer">
    <w:name w:val="footer"/>
    <w:basedOn w:val="Normal"/>
    <w:link w:val="FooterChar"/>
    <w:uiPriority w:val="99"/>
    <w:unhideWhenUsed/>
    <w:rsid w:val="00443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FAC"/>
  </w:style>
  <w:style w:type="character" w:styleId="CommentReference">
    <w:name w:val="annotation reference"/>
    <w:basedOn w:val="DefaultParagraphFont"/>
    <w:uiPriority w:val="99"/>
    <w:semiHidden/>
    <w:unhideWhenUsed/>
    <w:rsid w:val="00B02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030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03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03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36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51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Chapters">
    <w:name w:val="Chapters"/>
    <w:uiPriority w:val="99"/>
    <w:rsid w:val="00D66CE0"/>
    <w:pPr>
      <w:numPr>
        <w:numId w:val="5"/>
      </w:numPr>
    </w:pPr>
  </w:style>
  <w:style w:type="numbering" w:customStyle="1" w:styleId="Style1">
    <w:name w:val="Style1"/>
    <w:uiPriority w:val="99"/>
    <w:rsid w:val="00FC574C"/>
    <w:pPr>
      <w:numPr>
        <w:numId w:val="3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5856ED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51D7"/>
    <w:rPr>
      <w:rFonts w:eastAsiaTheme="majorEastAsia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051D7"/>
    <w:rPr>
      <w:rFonts w:eastAsiaTheme="majorEastAsia" w:cstheme="majorBidi"/>
      <w:b/>
      <w:iCs/>
      <w:sz w:val="24"/>
    </w:rPr>
  </w:style>
  <w:style w:type="numbering" w:customStyle="1" w:styleId="Style2">
    <w:name w:val="Style2"/>
    <w:uiPriority w:val="99"/>
    <w:rsid w:val="00FC574C"/>
    <w:pPr>
      <w:numPr>
        <w:numId w:val="4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A12CA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12CA"/>
    <w:rPr>
      <w:rFonts w:eastAsiaTheme="majorEastAsia" w:cstheme="majorBidi"/>
      <w:b/>
      <w:spacing w:val="-10"/>
      <w:kern w:val="28"/>
      <w:sz w:val="28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D400B2"/>
    <w:pPr>
      <w:keepNext/>
      <w:keepLines/>
      <w:numPr>
        <w:numId w:val="0"/>
      </w:numPr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343F1"/>
    <w:pPr>
      <w:tabs>
        <w:tab w:val="right" w:leader="dot" w:pos="9742"/>
      </w:tabs>
      <w:spacing w:after="100" w:line="276" w:lineRule="auto"/>
    </w:pPr>
    <w:rPr>
      <w:b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E5015D"/>
    <w:pPr>
      <w:tabs>
        <w:tab w:val="left" w:pos="880"/>
        <w:tab w:val="right" w:leader="dot" w:pos="9742"/>
      </w:tabs>
      <w:spacing w:after="100" w:line="276" w:lineRule="auto"/>
      <w:ind w:left="220"/>
    </w:pPr>
    <w:rPr>
      <w:b/>
    </w:rPr>
  </w:style>
  <w:style w:type="character" w:styleId="Hyperlink">
    <w:name w:val="Hyperlink"/>
    <w:basedOn w:val="DefaultParagraphFont"/>
    <w:uiPriority w:val="99"/>
    <w:unhideWhenUsed/>
    <w:rsid w:val="00D400B2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AD79C1"/>
    <w:pPr>
      <w:tabs>
        <w:tab w:val="left" w:pos="1760"/>
        <w:tab w:val="right" w:leader="dot" w:pos="9742"/>
      </w:tabs>
      <w:spacing w:after="100" w:line="240" w:lineRule="auto"/>
      <w:ind w:left="660"/>
    </w:pPr>
  </w:style>
  <w:style w:type="paragraph" w:styleId="TOC3">
    <w:name w:val="toc 3"/>
    <w:basedOn w:val="Normal"/>
    <w:next w:val="Normal"/>
    <w:autoRedefine/>
    <w:uiPriority w:val="39"/>
    <w:unhideWhenUsed/>
    <w:rsid w:val="00AD79C1"/>
    <w:pPr>
      <w:tabs>
        <w:tab w:val="left" w:pos="1320"/>
        <w:tab w:val="right" w:leader="dot" w:pos="9742"/>
      </w:tabs>
      <w:spacing w:after="100" w:line="240" w:lineRule="auto"/>
      <w:ind w:left="440"/>
    </w:pPr>
  </w:style>
  <w:style w:type="character" w:customStyle="1" w:styleId="ref-title">
    <w:name w:val="ref-title"/>
    <w:basedOn w:val="DefaultParagraphFont"/>
    <w:rsid w:val="00446A8C"/>
  </w:style>
  <w:style w:type="character" w:customStyle="1" w:styleId="citation">
    <w:name w:val="citation"/>
    <w:basedOn w:val="DefaultParagraphFont"/>
    <w:rsid w:val="00DA6359"/>
  </w:style>
  <w:style w:type="character" w:customStyle="1" w:styleId="mixed-citation">
    <w:name w:val="mixed-citation"/>
    <w:basedOn w:val="DefaultParagraphFont"/>
    <w:rsid w:val="007F4B77"/>
  </w:style>
  <w:style w:type="character" w:customStyle="1" w:styleId="ref-journal">
    <w:name w:val="ref-journal"/>
    <w:basedOn w:val="DefaultParagraphFont"/>
    <w:rsid w:val="007F4B77"/>
  </w:style>
  <w:style w:type="character" w:customStyle="1" w:styleId="ref-vol">
    <w:name w:val="ref-vol"/>
    <w:basedOn w:val="DefaultParagraphFont"/>
    <w:rsid w:val="007F4B77"/>
  </w:style>
  <w:style w:type="paragraph" w:customStyle="1" w:styleId="Default">
    <w:name w:val="Default"/>
    <w:rsid w:val="0052103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36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7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23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44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9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572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96110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8450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67232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482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1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93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08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6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3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4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6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2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0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0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6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80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3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8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DC475-BB13-7A49-ADA6-6A8F54C66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847</Words>
  <Characters>4832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B-LJH</dc:creator>
  <cp:keywords/>
  <dc:description/>
  <cp:lastModifiedBy>Alastair</cp:lastModifiedBy>
  <cp:revision>6</cp:revision>
  <cp:lastPrinted>2018-01-21T15:08:00Z</cp:lastPrinted>
  <dcterms:created xsi:type="dcterms:W3CDTF">2019-01-15T13:35:00Z</dcterms:created>
  <dcterms:modified xsi:type="dcterms:W3CDTF">2019-01-15T22:11:00Z</dcterms:modified>
</cp:coreProperties>
</file>